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E4DE7" w14:textId="670F89B2" w:rsidR="001D4993" w:rsidRPr="00441ED5" w:rsidRDefault="001D4993" w:rsidP="0066393B">
      <w:pPr>
        <w:spacing w:line="480" w:lineRule="auto"/>
        <w:outlineLvl w:val="0"/>
        <w:rPr>
          <w:color w:val="000000" w:themeColor="text1"/>
          <w:sz w:val="24"/>
          <w:szCs w:val="24"/>
        </w:rPr>
      </w:pPr>
      <w:r w:rsidRPr="00441ED5">
        <w:rPr>
          <w:rFonts w:hint="eastAsia"/>
          <w:b/>
          <w:color w:val="000000" w:themeColor="text1"/>
          <w:sz w:val="24"/>
          <w:szCs w:val="24"/>
        </w:rPr>
        <w:t xml:space="preserve">Figure </w:t>
      </w:r>
      <w:r w:rsidR="00EA34CF" w:rsidRPr="00441ED5">
        <w:rPr>
          <w:b/>
          <w:color w:val="000000" w:themeColor="text1"/>
          <w:sz w:val="24"/>
          <w:szCs w:val="24"/>
        </w:rPr>
        <w:t>S</w:t>
      </w:r>
      <w:r w:rsidRPr="00441ED5">
        <w:rPr>
          <w:rFonts w:hint="eastAsia"/>
          <w:b/>
          <w:color w:val="000000" w:themeColor="text1"/>
          <w:sz w:val="24"/>
          <w:szCs w:val="24"/>
        </w:rPr>
        <w:t>1</w:t>
      </w:r>
      <w:r w:rsidR="00EE2D6F" w:rsidRPr="00441ED5">
        <w:rPr>
          <w:b/>
          <w:color w:val="000000" w:themeColor="text1"/>
          <w:sz w:val="24"/>
          <w:szCs w:val="24"/>
        </w:rPr>
        <w:t>.</w:t>
      </w:r>
      <w:r w:rsidRPr="00441ED5">
        <w:rPr>
          <w:rFonts w:hint="eastAsia"/>
          <w:color w:val="000000" w:themeColor="text1"/>
          <w:sz w:val="24"/>
          <w:szCs w:val="24"/>
        </w:rPr>
        <w:t xml:space="preserve">　</w:t>
      </w:r>
      <w:r w:rsidRPr="00441ED5">
        <w:rPr>
          <w:rFonts w:hint="eastAsia"/>
          <w:color w:val="000000" w:themeColor="text1"/>
          <w:sz w:val="24"/>
          <w:szCs w:val="24"/>
        </w:rPr>
        <w:t xml:space="preserve">Methods of calculating objective </w:t>
      </w:r>
      <w:r w:rsidRPr="00441ED5">
        <w:rPr>
          <w:color w:val="000000" w:themeColor="text1"/>
          <w:sz w:val="24"/>
          <w:szCs w:val="24"/>
        </w:rPr>
        <w:t>availability of food store</w:t>
      </w:r>
      <w:r w:rsidR="000F134F" w:rsidRPr="00441ED5">
        <w:rPr>
          <w:color w:val="000000" w:themeColor="text1"/>
          <w:sz w:val="24"/>
          <w:szCs w:val="24"/>
        </w:rPr>
        <w:t>s</w:t>
      </w:r>
    </w:p>
    <w:p w14:paraId="26C27A46" w14:textId="4B40ED37" w:rsidR="001D4993" w:rsidRPr="00441ED5" w:rsidRDefault="001D4993" w:rsidP="00361155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noProof/>
          <w:color w:val="000000" w:themeColor="text1"/>
        </w:rPr>
        <w:drawing>
          <wp:inline distT="0" distB="0" distL="0" distR="0" wp14:anchorId="14D93671" wp14:editId="656FBFF6">
            <wp:extent cx="7962900" cy="3171825"/>
            <wp:effectExtent l="0" t="0" r="0" b="9525"/>
            <wp:docPr id="2" name="図 1" descr="C:\Users\norimichi\AppData\Local\Microsoft\Windows\INetCache\Content.Word\Fig_Proportional Distribution by area_WB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C:\Users\norimichi\AppData\Local\Microsoft\Windows\INetCache\Content.Word\Fig_Proportional Distribution by area_W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290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16F43" w14:textId="51672B2B" w:rsidR="00C44E69" w:rsidRPr="00441ED5" w:rsidRDefault="000F134F" w:rsidP="00361155">
      <w:pPr>
        <w:widowControl/>
        <w:spacing w:line="480" w:lineRule="auto"/>
        <w:rPr>
          <w:rFonts w:eastAsia="ＭＳ Ｐゴシック"/>
          <w:color w:val="000000" w:themeColor="text1"/>
          <w:kern w:val="0"/>
          <w:sz w:val="24"/>
          <w:szCs w:val="24"/>
        </w:rPr>
        <w:sectPr w:rsidR="00C44E69" w:rsidRPr="00441ED5" w:rsidSect="00325FCA">
          <w:headerReference w:type="even" r:id="rId9"/>
          <w:headerReference w:type="default" r:id="rId10"/>
          <w:footerReference w:type="even" r:id="rId11"/>
          <w:footerReference w:type="default" r:id="rId12"/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4" w:charSpace="12288"/>
        </w:sectPr>
      </w:pPr>
      <w:r w:rsidRPr="00441ED5">
        <w:rPr>
          <w:color w:val="000000" w:themeColor="text1"/>
          <w:kern w:val="0"/>
          <w:sz w:val="24"/>
          <w:szCs w:val="24"/>
        </w:rPr>
        <w:t>Assuming that all types of stores are equally distributed within the 500</w:t>
      </w:r>
      <w:r w:rsidR="00735B63" w:rsidRPr="00441ED5">
        <w:rPr>
          <w:color w:val="000000" w:themeColor="text1"/>
          <w:kern w:val="0"/>
          <w:sz w:val="24"/>
          <w:szCs w:val="24"/>
        </w:rPr>
        <w:t>–</w:t>
      </w:r>
      <w:r w:rsidRPr="00441ED5">
        <w:rPr>
          <w:color w:val="000000" w:themeColor="text1"/>
          <w:kern w:val="0"/>
          <w:sz w:val="24"/>
          <w:szCs w:val="24"/>
        </w:rPr>
        <w:t>m</w:t>
      </w:r>
      <w:r w:rsidR="00FE59C5" w:rsidRPr="00441ED5">
        <w:rPr>
          <w:color w:val="000000" w:themeColor="text1"/>
          <w:kern w:val="0"/>
          <w:sz w:val="24"/>
          <w:szCs w:val="24"/>
        </w:rPr>
        <w:t>eter (m)</w:t>
      </w:r>
      <w:r w:rsidRPr="00441ED5">
        <w:rPr>
          <w:color w:val="000000" w:themeColor="text1"/>
          <w:kern w:val="0"/>
          <w:sz w:val="24"/>
          <w:szCs w:val="24"/>
        </w:rPr>
        <w:t xml:space="preserve"> mesh, the number of stores along a straight line within a 500</w:t>
      </w:r>
      <w:r w:rsidR="00735B63" w:rsidRPr="00441ED5">
        <w:rPr>
          <w:color w:val="000000" w:themeColor="text1"/>
          <w:kern w:val="0"/>
          <w:sz w:val="24"/>
          <w:szCs w:val="24"/>
        </w:rPr>
        <w:t>–</w:t>
      </w:r>
      <w:r w:rsidRPr="00441ED5">
        <w:rPr>
          <w:color w:val="000000" w:themeColor="text1"/>
          <w:kern w:val="0"/>
          <w:sz w:val="24"/>
          <w:szCs w:val="24"/>
        </w:rPr>
        <w:t>m and 1</w:t>
      </w:r>
      <w:r w:rsidR="00735B63" w:rsidRPr="00441ED5">
        <w:rPr>
          <w:color w:val="000000" w:themeColor="text1"/>
          <w:kern w:val="0"/>
          <w:sz w:val="24"/>
          <w:szCs w:val="24"/>
        </w:rPr>
        <w:t>–</w:t>
      </w:r>
      <w:r w:rsidR="00FE59C5" w:rsidRPr="00441ED5">
        <w:rPr>
          <w:color w:val="000000" w:themeColor="text1"/>
          <w:kern w:val="0"/>
          <w:sz w:val="24"/>
          <w:szCs w:val="24"/>
        </w:rPr>
        <w:t>kilometer (km)</w:t>
      </w:r>
      <w:r w:rsidRPr="00441ED5">
        <w:rPr>
          <w:color w:val="000000" w:themeColor="text1"/>
          <w:kern w:val="0"/>
          <w:sz w:val="24"/>
          <w:szCs w:val="24"/>
        </w:rPr>
        <w:t xml:space="preserve"> radius of the participants’ residence was calculated in accordance with the proportional distribution area of the </w:t>
      </w:r>
      <w:r w:rsidRPr="00441ED5">
        <w:rPr>
          <w:rFonts w:eastAsia="ＭＳ Ｐゴシック"/>
          <w:color w:val="000000" w:themeColor="text1"/>
          <w:kern w:val="0"/>
          <w:sz w:val="24"/>
          <w:szCs w:val="24"/>
        </w:rPr>
        <w:t>Geographic Information System</w:t>
      </w:r>
      <w:r w:rsidRPr="00441ED5">
        <w:rPr>
          <w:color w:val="000000" w:themeColor="text1"/>
          <w:kern w:val="0"/>
          <w:sz w:val="24"/>
          <w:szCs w:val="24"/>
        </w:rPr>
        <w:t xml:space="preserve"> (GIS)</w:t>
      </w:r>
    </w:p>
    <w:p w14:paraId="462DD4F0" w14:textId="5A227204" w:rsidR="00C44E69" w:rsidRPr="00441ED5" w:rsidRDefault="00C44E69" w:rsidP="00361155">
      <w:pPr>
        <w:widowControl/>
        <w:spacing w:line="480" w:lineRule="auto"/>
        <w:rPr>
          <w:rFonts w:eastAsia="ＭＳ Ｐゴシック"/>
          <w:color w:val="000000" w:themeColor="text1"/>
          <w:kern w:val="0"/>
          <w:sz w:val="24"/>
          <w:szCs w:val="24"/>
        </w:rPr>
      </w:pPr>
      <w:r w:rsidRPr="00441ED5">
        <w:rPr>
          <w:rFonts w:eastAsia="ＭＳ Ｐゴシック"/>
          <w:b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EA34CF" w:rsidRPr="00441ED5">
        <w:rPr>
          <w:rFonts w:eastAsia="ＭＳ Ｐゴシック"/>
          <w:b/>
          <w:color w:val="000000" w:themeColor="text1"/>
          <w:kern w:val="0"/>
          <w:sz w:val="24"/>
          <w:szCs w:val="24"/>
        </w:rPr>
        <w:t>S</w:t>
      </w:r>
      <w:r w:rsidRPr="00441ED5">
        <w:rPr>
          <w:rFonts w:eastAsia="ＭＳ Ｐゴシック"/>
          <w:b/>
          <w:color w:val="000000" w:themeColor="text1"/>
          <w:kern w:val="0"/>
          <w:sz w:val="24"/>
          <w:szCs w:val="24"/>
        </w:rPr>
        <w:t>1</w:t>
      </w:r>
      <w:r w:rsidR="00EE2D6F" w:rsidRPr="00441ED5">
        <w:rPr>
          <w:rFonts w:eastAsia="ＭＳ Ｐゴシック"/>
          <w:b/>
          <w:color w:val="000000" w:themeColor="text1"/>
          <w:kern w:val="0"/>
          <w:sz w:val="24"/>
          <w:szCs w:val="24"/>
        </w:rPr>
        <w:t>.</w:t>
      </w:r>
      <w:r w:rsidRPr="00441ED5">
        <w:rPr>
          <w:rFonts w:eastAsia="ＭＳ Ｐゴシック"/>
          <w:color w:val="000000" w:themeColor="text1"/>
          <w:kern w:val="0"/>
          <w:sz w:val="24"/>
          <w:szCs w:val="24"/>
        </w:rPr>
        <w:t xml:space="preserve"> </w:t>
      </w:r>
      <w:r w:rsidR="00FD05F1" w:rsidRPr="00441ED5">
        <w:rPr>
          <w:rFonts w:eastAsia="ＭＳ Ｐゴシック"/>
          <w:color w:val="000000" w:themeColor="text1"/>
          <w:kern w:val="0"/>
          <w:sz w:val="24"/>
          <w:szCs w:val="24"/>
        </w:rPr>
        <w:t>Hazard ratios with 95% confidence intervals for the association of mortality with subjective and objective availability of food stores among older Japanese adults (n = 49,511)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"/>
        <w:gridCol w:w="478"/>
        <w:gridCol w:w="4006"/>
        <w:gridCol w:w="2409"/>
        <w:gridCol w:w="1418"/>
      </w:tblGrid>
      <w:tr w:rsidR="00441ED5" w:rsidRPr="00441ED5" w14:paraId="7C78820B" w14:textId="71A35328" w:rsidTr="00510D25">
        <w:trPr>
          <w:trHeight w:val="379"/>
        </w:trPr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AB341" w14:textId="7070636F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B7731" w14:textId="75F5A7DD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85D94" w14:textId="64A54792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ADB3E" w14:textId="283564B9" w:rsidR="00C44E69" w:rsidRPr="00441ED5" w:rsidRDefault="00A00FC3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C99F" w14:textId="03F08490" w:rsidR="00C44E69" w:rsidRPr="00441ED5" w:rsidRDefault="00A00FC3" w:rsidP="000329C3">
            <w:pPr>
              <w:widowControl/>
              <w:jc w:val="center"/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441ED5" w:rsidRPr="00441ED5" w14:paraId="4D1E70CA" w14:textId="7DC7C925" w:rsidTr="00510D25">
        <w:trPr>
          <w:trHeight w:val="379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E36C" w14:textId="691C308D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Subjective availability</w:t>
            </w:r>
          </w:p>
        </w:tc>
      </w:tr>
      <w:tr w:rsidR="00441ED5" w:rsidRPr="00441ED5" w14:paraId="571329C1" w14:textId="37DA4901" w:rsidTr="00510D25">
        <w:trPr>
          <w:trHeight w:val="315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C4F5" w14:textId="747C968F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C118" w14:textId="6AA8F18B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Subjective availabil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AA9A" w14:textId="6E475C9A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E3EF" w14:textId="42B86A7E" w:rsidR="00C44E69" w:rsidRPr="00441ED5" w:rsidRDefault="00C44E69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1A1E8288" w14:textId="4CA95A99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5BA77" w14:textId="4C2F6E0D" w:rsidR="00C44E69" w:rsidRPr="00441ED5" w:rsidRDefault="00C44E69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298B" w14:textId="529DB586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89D2" w14:textId="31EAA6F6" w:rsidR="00C44E69" w:rsidRPr="00441ED5" w:rsidRDefault="00F412E2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e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0C57" w14:textId="12140522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3149" w14:textId="2515B40F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5E0DE54A" w14:textId="2F278B15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25A0C" w14:textId="18056D6F" w:rsidR="00C44E69" w:rsidRPr="00441ED5" w:rsidRDefault="00C44E69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5280" w14:textId="23440A9A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F807" w14:textId="7880FCD8" w:rsidR="00C44E69" w:rsidRPr="00441ED5" w:rsidRDefault="00F412E2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043A" w14:textId="46C713A9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7 (1.15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FD30" w14:textId="5316DCF5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1</w:t>
            </w:r>
          </w:p>
        </w:tc>
      </w:tr>
      <w:tr w:rsidR="00441ED5" w:rsidRPr="00441ED5" w14:paraId="0656744B" w14:textId="21566A97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3354" w14:textId="1B0F6392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097C" w14:textId="386BA1B2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D06F" w14:textId="5D4D366D" w:rsidR="00C44E69" w:rsidRPr="00441ED5" w:rsidRDefault="00F412E2" w:rsidP="000329C3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0BDD" w14:textId="585391DC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65 (1.25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F973" w14:textId="31BC56B0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41ED5" w:rsidRPr="00441ED5" w14:paraId="40D543A6" w14:textId="57CD0428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8079C" w14:textId="0B43F5BB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C582" w14:textId="4936B65D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0443" w14:textId="17E91839" w:rsidR="00C44E69" w:rsidRPr="00441ED5" w:rsidRDefault="00F412E2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e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57BA" w14:textId="03D4E120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62 (1.08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6F28" w14:textId="6CB78743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</w:tr>
      <w:tr w:rsidR="00441ED5" w:rsidRPr="00441ED5" w14:paraId="298D8DA4" w14:textId="780603B1" w:rsidTr="00510D25">
        <w:trPr>
          <w:trHeight w:val="315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0348" w14:textId="6F25653E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C209" w14:textId="08A9FF40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Driving sta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CE28" w14:textId="7CB1FA4F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83D0" w14:textId="52DCB484" w:rsidR="00C44E69" w:rsidRPr="00441ED5" w:rsidRDefault="00C44E69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684BDF9E" w14:textId="2692337C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FA691" w14:textId="19C8920B" w:rsidR="00C44E69" w:rsidRPr="00441ED5" w:rsidRDefault="00C44E69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5E848" w14:textId="3E976379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09AA" w14:textId="48470273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on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-</w:t>
            </w:r>
            <w:r w:rsidR="008B189F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car 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us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B418" w14:textId="5368FBE0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E7F2" w14:textId="7D93B4F6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07275E0B" w14:textId="13653560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8CC9" w14:textId="51CDE819" w:rsidR="00C44E69" w:rsidRPr="00441ED5" w:rsidRDefault="00C44E69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D370" w14:textId="634DEEEE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300C" w14:textId="3FD41739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Car us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3DB0" w14:textId="15B5558A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3 (1.1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5031" w14:textId="79AD9620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1</w:t>
            </w:r>
          </w:p>
        </w:tc>
      </w:tr>
      <w:tr w:rsidR="00441ED5" w:rsidRPr="00441ED5" w14:paraId="4F06E61C" w14:textId="0EA83380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7164" w14:textId="2CBD5F25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DAEF1" w14:textId="77F7DBEA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Subjective availability x driving sta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346F" w14:textId="7ABC992A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5AD9" w14:textId="304CD586" w:rsidR="00C44E69" w:rsidRPr="00441ED5" w:rsidRDefault="00C44E69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0E9CB494" w14:textId="6B7ABD7B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6B19D" w14:textId="65CC635B" w:rsidR="00C44E69" w:rsidRPr="00441ED5" w:rsidRDefault="00C44E69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8BBE3" w14:textId="6D0C7A30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C3DC" w14:textId="0FE183CC" w:rsidR="00C44E69" w:rsidRPr="00441ED5" w:rsidRDefault="00F412E2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</w:t>
            </w:r>
            <w:r w:rsidR="00C44E69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 x Car us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CB4F" w14:textId="44DE9D66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68 (0.51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36E4" w14:textId="3333F640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1</w:t>
            </w:r>
          </w:p>
        </w:tc>
      </w:tr>
      <w:tr w:rsidR="00441ED5" w:rsidRPr="00441ED5" w14:paraId="1D4CC5C0" w14:textId="2C6DC945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4D09" w14:textId="5EC3F56B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01FBF" w14:textId="1EAAECB4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B530" w14:textId="776AA723" w:rsidR="00C44E69" w:rsidRPr="00441ED5" w:rsidRDefault="00F412E2" w:rsidP="000329C3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</w:t>
            </w:r>
            <w:r w:rsidR="00C44E69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 x Car us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9AE5" w14:textId="311D2241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64 (0.46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46B2" w14:textId="689B6490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1</w:t>
            </w:r>
          </w:p>
        </w:tc>
      </w:tr>
      <w:tr w:rsidR="00441ED5" w:rsidRPr="00441ED5" w14:paraId="5F705876" w14:textId="3DEB0DBF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B1B3D" w14:textId="0ACF378F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0A762" w14:textId="4A93141C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4B99" w14:textId="051D6D99" w:rsidR="00C44E69" w:rsidRPr="00441ED5" w:rsidRDefault="00F412E2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est</w:t>
            </w:r>
            <w:r w:rsidR="00C44E69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 x Car us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DCC3" w14:textId="38C00E77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71 (0.45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F6CF" w14:textId="0B2C4F4E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16</w:t>
            </w:r>
          </w:p>
        </w:tc>
      </w:tr>
      <w:tr w:rsidR="00441ED5" w:rsidRPr="00441ED5" w14:paraId="07291F95" w14:textId="7928F96A" w:rsidTr="00510D25">
        <w:trPr>
          <w:trHeight w:val="270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8B0B" w14:textId="37E14608" w:rsidR="00C44E69" w:rsidRPr="00441ED5" w:rsidRDefault="00A00FC3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Objective availability within a 500-meter radius of residence</w:t>
            </w:r>
          </w:p>
        </w:tc>
      </w:tr>
      <w:tr w:rsidR="00441ED5" w:rsidRPr="00441ED5" w14:paraId="3B793F3D" w14:textId="2A2CFF83" w:rsidTr="00510D25">
        <w:trPr>
          <w:trHeight w:val="315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50E6" w14:textId="33F54521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631E" w14:textId="06094062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Objective availabil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4E64" w14:textId="3B26D10D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19AA" w14:textId="5B2EB6F0" w:rsidR="00C44E69" w:rsidRPr="00441ED5" w:rsidRDefault="00C44E69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7E693A13" w14:textId="54E711C8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CEA5" w14:textId="1B5314C4" w:rsidR="00C44E69" w:rsidRPr="00441ED5" w:rsidRDefault="00C44E69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4E5B" w14:textId="5D506450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DEAA" w14:textId="79426E97" w:rsidR="00C44E69" w:rsidRPr="00441ED5" w:rsidRDefault="0000490E" w:rsidP="000329C3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4 (highest</w:t>
            </w:r>
            <w:r w:rsidR="00C44E69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DEEB" w14:textId="61C85997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E24B" w14:textId="5E21E1FA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1FF14873" w14:textId="67BEF63E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DB26" w14:textId="3FA1F6F4" w:rsidR="00C44E69" w:rsidRPr="00441ED5" w:rsidRDefault="00C44E69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4F82C" w14:textId="438BCB8D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B91B" w14:textId="04999E1B" w:rsidR="00C44E69" w:rsidRPr="00441ED5" w:rsidRDefault="00C44E69" w:rsidP="000329C3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Quartile 3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03DE" w14:textId="4DC8FB4A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0 (0.9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4B4C" w14:textId="65221650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35</w:t>
            </w:r>
          </w:p>
        </w:tc>
      </w:tr>
      <w:tr w:rsidR="00441ED5" w:rsidRPr="00441ED5" w14:paraId="2103B449" w14:textId="7D868789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53335" w14:textId="23F99A0B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A1A0C" w14:textId="39975297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1521" w14:textId="1453200B" w:rsidR="00C44E69" w:rsidRPr="00441ED5" w:rsidRDefault="00C44E69" w:rsidP="000329C3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Quartile 2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5380" w14:textId="39CD6B6C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5 (0.93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3E66" w14:textId="4325003A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19</w:t>
            </w:r>
          </w:p>
        </w:tc>
      </w:tr>
      <w:tr w:rsidR="00441ED5" w:rsidRPr="00441ED5" w14:paraId="2DB3AE16" w14:textId="199E1437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81735" w14:textId="2D0A8423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190E" w14:textId="077C05D0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0EE5" w14:textId="713B0FD4" w:rsidR="00C44E69" w:rsidRPr="00441ED5" w:rsidRDefault="00C44E69" w:rsidP="000329C3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1 (</w:t>
            </w:r>
            <w:r w:rsidR="0000490E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est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34BF" w14:textId="22EC5611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</w:t>
            </w:r>
            <w:r w:rsidR="00747B6B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.30 (1.04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="00747B6B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61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36CB" w14:textId="06FC56E4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</w:tr>
      <w:tr w:rsidR="00441ED5" w:rsidRPr="00441ED5" w14:paraId="20C533AD" w14:textId="31653765" w:rsidTr="00510D25">
        <w:trPr>
          <w:trHeight w:val="315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5F80" w14:textId="607A3BF9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A5B7" w14:textId="4C5BAFED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Driving sta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2CC2" w14:textId="7478E339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C8B3" w14:textId="5CB1F086" w:rsidR="00C44E69" w:rsidRPr="00441ED5" w:rsidRDefault="00C44E69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367A2D80" w14:textId="1D842663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339D" w14:textId="130AFB0E" w:rsidR="00C44E69" w:rsidRPr="00441ED5" w:rsidRDefault="00C44E69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D79E" w14:textId="274E0800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8A1C" w14:textId="23ECC61A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on</w:t>
            </w:r>
            <w:r w:rsidR="00A00FC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-</w:t>
            </w:r>
            <w:r w:rsidR="008B189F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car 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us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397A" w14:textId="46E10AC9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C6F9" w14:textId="4267A726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70E99360" w14:textId="05448CEC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068B0" w14:textId="71C165AD" w:rsidR="00C44E69" w:rsidRPr="00441ED5" w:rsidRDefault="00C44E69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CCB9A" w14:textId="23668327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BE79" w14:textId="2EC238D3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Car us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CE2B" w14:textId="4933267F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9 (0.98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39E3" w14:textId="735B010F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09</w:t>
            </w:r>
          </w:p>
        </w:tc>
      </w:tr>
      <w:tr w:rsidR="00441ED5" w:rsidRPr="00441ED5" w14:paraId="267D2F54" w14:textId="242B94A1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C8E1" w14:textId="31DEDF93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3515" w14:textId="4E33D9D3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Objective availability x driving sta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3C33" w14:textId="3638622C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34A4" w14:textId="2C1B08C1" w:rsidR="00C44E69" w:rsidRPr="00441ED5" w:rsidRDefault="00C44E69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0EEC656C" w14:textId="5C5864A6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D6263" w14:textId="36F1A707" w:rsidR="00C44E69" w:rsidRPr="00441ED5" w:rsidRDefault="00C44E69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444A2" w14:textId="6FA17668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DE6E" w14:textId="20485CD5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3 x Car us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0B2A" w14:textId="4807B41F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81 (0.61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FEA2" w14:textId="06649943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</w:tr>
      <w:tr w:rsidR="00441ED5" w:rsidRPr="00441ED5" w14:paraId="6DED1CE7" w14:textId="5F68DBA7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882C" w14:textId="461A0ED1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3D2B4" w14:textId="70B751F2" w:rsidR="00C44E69" w:rsidRPr="00441ED5" w:rsidRDefault="00C44E69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319D" w14:textId="11EA3C4D" w:rsidR="00C44E69" w:rsidRPr="00441ED5" w:rsidRDefault="00C44E69" w:rsidP="000329C3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2 x Car us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0EEE" w14:textId="126FD70B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82 (0.62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9176" w14:textId="50296732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16</w:t>
            </w:r>
          </w:p>
        </w:tc>
      </w:tr>
      <w:tr w:rsidR="00441ED5" w:rsidRPr="00441ED5" w14:paraId="2975BB2B" w14:textId="0D385349" w:rsidTr="00510D25">
        <w:trPr>
          <w:trHeight w:val="270"/>
        </w:trPr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ABD3C" w14:textId="524A7BB0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BA6F41" w14:textId="28A5B1EA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ADCE4" w14:textId="77A73525" w:rsidR="00C44E69" w:rsidRPr="00441ED5" w:rsidRDefault="00C44E69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1 x Car use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8ED39" w14:textId="1143927D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75 (0.57</w:t>
            </w:r>
            <w:r w:rsidR="00A00FC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="00822844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9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167BE" w14:textId="225AB757" w:rsidR="00C44E69" w:rsidRPr="00441ED5" w:rsidRDefault="00C44E69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</w:tr>
    </w:tbl>
    <w:p w14:paraId="7AB49DFB" w14:textId="17C105D7" w:rsidR="00C44E69" w:rsidRPr="00441ED5" w:rsidRDefault="00FD05F1" w:rsidP="00FD05F1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color w:val="000000" w:themeColor="text1"/>
          <w:sz w:val="24"/>
          <w:szCs w:val="24"/>
        </w:rPr>
        <w:t>HR = hazard ratio; CI = confidence interval; ref = reference group</w:t>
      </w:r>
    </w:p>
    <w:p w14:paraId="2CB9CAB2" w14:textId="0AF2CB02" w:rsidR="00C44E69" w:rsidRPr="00441ED5" w:rsidRDefault="00C44E69" w:rsidP="00361155">
      <w:pPr>
        <w:widowControl/>
        <w:spacing w:line="480" w:lineRule="auto"/>
        <w:rPr>
          <w:rFonts w:eastAsia="ＭＳ Ｐゴシック"/>
          <w:color w:val="000000" w:themeColor="text1"/>
          <w:kern w:val="0"/>
          <w:sz w:val="24"/>
          <w:szCs w:val="24"/>
        </w:rPr>
        <w:sectPr w:rsidR="00C44E69" w:rsidRPr="00441ED5" w:rsidSect="00C44E69">
          <w:pgSz w:w="11906" w:h="16838" w:code="9"/>
          <w:pgMar w:top="720" w:right="720" w:bottom="720" w:left="720" w:header="851" w:footer="992" w:gutter="0"/>
          <w:cols w:space="425"/>
          <w:docGrid w:type="lines" w:linePitch="364" w:charSpace="12288"/>
        </w:sectPr>
      </w:pPr>
      <w:r w:rsidRPr="00441ED5">
        <w:rPr>
          <w:rFonts w:eastAsia="ＭＳ Ｐゴシック"/>
          <w:color w:val="000000" w:themeColor="text1"/>
          <w:kern w:val="0"/>
          <w:sz w:val="24"/>
          <w:szCs w:val="24"/>
        </w:rPr>
        <w:t xml:space="preserve">The models were adjusted for age and </w:t>
      </w:r>
      <w:r w:rsidR="00FD05F1" w:rsidRPr="00441ED5">
        <w:rPr>
          <w:rFonts w:eastAsia="ＭＳ Ｐゴシック"/>
          <w:color w:val="000000" w:themeColor="text1"/>
          <w:kern w:val="0"/>
          <w:sz w:val="24"/>
          <w:szCs w:val="24"/>
        </w:rPr>
        <w:t>sex</w:t>
      </w:r>
    </w:p>
    <w:p w14:paraId="369B69CD" w14:textId="78696782" w:rsidR="00C44E69" w:rsidRPr="00441ED5" w:rsidRDefault="00C44E69" w:rsidP="00361155">
      <w:pPr>
        <w:widowControl/>
        <w:spacing w:line="480" w:lineRule="auto"/>
        <w:rPr>
          <w:rFonts w:eastAsia="ＭＳ Ｐゴシック"/>
          <w:color w:val="000000" w:themeColor="text1"/>
          <w:kern w:val="0"/>
          <w:sz w:val="24"/>
          <w:szCs w:val="24"/>
        </w:rPr>
      </w:pPr>
      <w:r w:rsidRPr="00441ED5">
        <w:rPr>
          <w:rFonts w:eastAsia="ＭＳ Ｐゴシック"/>
          <w:b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EA34CF" w:rsidRPr="00441ED5">
        <w:rPr>
          <w:rFonts w:eastAsia="ＭＳ Ｐゴシック"/>
          <w:b/>
          <w:color w:val="000000" w:themeColor="text1"/>
          <w:kern w:val="0"/>
          <w:sz w:val="24"/>
          <w:szCs w:val="24"/>
        </w:rPr>
        <w:t>S</w:t>
      </w:r>
      <w:r w:rsidRPr="00441ED5">
        <w:rPr>
          <w:rFonts w:eastAsia="ＭＳ Ｐゴシック"/>
          <w:b/>
          <w:color w:val="000000" w:themeColor="text1"/>
          <w:kern w:val="0"/>
          <w:sz w:val="24"/>
          <w:szCs w:val="24"/>
        </w:rPr>
        <w:t>2</w:t>
      </w:r>
      <w:r w:rsidR="00EE2D6F" w:rsidRPr="00441ED5">
        <w:rPr>
          <w:rFonts w:eastAsia="ＭＳ Ｐゴシック"/>
          <w:b/>
          <w:color w:val="000000" w:themeColor="text1"/>
          <w:kern w:val="0"/>
          <w:sz w:val="24"/>
          <w:szCs w:val="24"/>
        </w:rPr>
        <w:t>.</w:t>
      </w:r>
      <w:r w:rsidRPr="00441ED5">
        <w:rPr>
          <w:rFonts w:eastAsia="ＭＳ Ｐゴシック"/>
          <w:color w:val="000000" w:themeColor="text1"/>
          <w:kern w:val="0"/>
          <w:sz w:val="24"/>
          <w:szCs w:val="24"/>
        </w:rPr>
        <w:t xml:space="preserve"> </w:t>
      </w:r>
      <w:r w:rsidR="00E12185" w:rsidRPr="00441ED5">
        <w:rPr>
          <w:rFonts w:eastAsia="ＭＳ Ｐゴシック"/>
          <w:color w:val="000000" w:themeColor="text1"/>
          <w:kern w:val="0"/>
          <w:sz w:val="24"/>
          <w:szCs w:val="24"/>
        </w:rPr>
        <w:t>Number of food stores calculated by geographic information systems by subjective availability of food stores among older Japanese adults</w:t>
      </w:r>
    </w:p>
    <w:tbl>
      <w:tblPr>
        <w:tblW w:w="69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"/>
        <w:gridCol w:w="1760"/>
        <w:gridCol w:w="1412"/>
        <w:gridCol w:w="905"/>
        <w:gridCol w:w="204"/>
        <w:gridCol w:w="1412"/>
        <w:gridCol w:w="905"/>
      </w:tblGrid>
      <w:tr w:rsidR="00441ED5" w:rsidRPr="00441ED5" w14:paraId="7DA0970C" w14:textId="77777777" w:rsidTr="00E12185">
        <w:trPr>
          <w:trHeight w:val="315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CE2A" w14:textId="77777777" w:rsidR="00E12185" w:rsidRPr="00441ED5" w:rsidRDefault="00E12185" w:rsidP="00AE382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C645" w14:textId="77777777" w:rsidR="00E12185" w:rsidRPr="00441ED5" w:rsidRDefault="00E12185" w:rsidP="00AE382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8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B3AEE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umber of food stores calculated by GIS (count)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41ED5" w:rsidRPr="00441ED5" w14:paraId="07FD9B18" w14:textId="77777777" w:rsidTr="00E12185">
        <w:trPr>
          <w:trHeight w:val="8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985B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8B3C" w14:textId="77777777" w:rsidR="00E12185" w:rsidRPr="00441ED5" w:rsidRDefault="00E12185" w:rsidP="00AE382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7521" w14:textId="0DBF0600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Food stores within a 500</w:t>
            </w:r>
            <w:r w:rsidR="00A00FC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-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eter radius of residen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6867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0319" w14:textId="1E10F2FC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Food stores within a 1</w:t>
            </w:r>
            <w:r w:rsidR="00A00FC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-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kilometer radius of residence</w:t>
            </w:r>
          </w:p>
        </w:tc>
      </w:tr>
      <w:tr w:rsidR="00441ED5" w:rsidRPr="00441ED5" w14:paraId="4932DBEC" w14:textId="77777777" w:rsidTr="00E12185">
        <w:trPr>
          <w:trHeight w:val="285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3A65C" w14:textId="77777777" w:rsidR="00E12185" w:rsidRPr="00441ED5" w:rsidRDefault="00E12185" w:rsidP="00AE382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1EB92" w14:textId="77777777" w:rsidR="00E12185" w:rsidRPr="00441ED5" w:rsidRDefault="00E12185" w:rsidP="00AE382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F2D8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ea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F01CB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47A7F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C4B5A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ea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3A739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</w:tr>
      <w:tr w:rsidR="00441ED5" w:rsidRPr="00441ED5" w14:paraId="0B571F22" w14:textId="77777777" w:rsidTr="00E12185">
        <w:trPr>
          <w:trHeight w:val="300"/>
        </w:trPr>
        <w:tc>
          <w:tcPr>
            <w:tcW w:w="691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B8A3" w14:textId="77777777" w:rsidR="00E12185" w:rsidRPr="00441ED5" w:rsidRDefault="00E12185" w:rsidP="00AE382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Subjective availability</w:t>
            </w:r>
          </w:p>
        </w:tc>
      </w:tr>
      <w:tr w:rsidR="00441ED5" w:rsidRPr="00441ED5" w14:paraId="2EE4D966" w14:textId="77777777" w:rsidTr="00E12185">
        <w:trPr>
          <w:trHeight w:val="28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0DA1" w14:textId="77777777" w:rsidR="00E12185" w:rsidRPr="00441ED5" w:rsidRDefault="00E12185" w:rsidP="00AE382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AEC1" w14:textId="77777777" w:rsidR="00E12185" w:rsidRPr="00441ED5" w:rsidRDefault="00E12185" w:rsidP="00AE382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es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1713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2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2293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2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1FBE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9AA8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3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08AE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1.7</w:t>
            </w:r>
          </w:p>
        </w:tc>
      </w:tr>
      <w:tr w:rsidR="00441ED5" w:rsidRPr="00441ED5" w14:paraId="2C951A14" w14:textId="77777777" w:rsidTr="00E12185">
        <w:trPr>
          <w:trHeight w:val="28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DDE5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6ABD" w14:textId="77777777" w:rsidR="00E12185" w:rsidRPr="00441ED5" w:rsidRDefault="00E12185" w:rsidP="00AE382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–hig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B89C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1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44B6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1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E6B0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CF59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8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41E7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8.9</w:t>
            </w:r>
          </w:p>
        </w:tc>
      </w:tr>
      <w:tr w:rsidR="00441ED5" w:rsidRPr="00441ED5" w14:paraId="3A3F7A3A" w14:textId="77777777" w:rsidTr="00E12185">
        <w:trPr>
          <w:trHeight w:val="28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3EF7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716E" w14:textId="77777777" w:rsidR="00E12185" w:rsidRPr="00441ED5" w:rsidRDefault="00E12185" w:rsidP="00AE3826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–low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71C9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9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0A49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0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32F7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FA29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2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C05D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7.9</w:t>
            </w:r>
          </w:p>
        </w:tc>
      </w:tr>
      <w:tr w:rsidR="00441ED5" w:rsidRPr="00441ED5" w14:paraId="73F71413" w14:textId="77777777" w:rsidTr="00E12185">
        <w:trPr>
          <w:trHeight w:val="28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DB56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4B08" w14:textId="77777777" w:rsidR="00E12185" w:rsidRPr="00441ED5" w:rsidRDefault="00E12185" w:rsidP="00AE382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es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551C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FFE5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9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BD3E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F78D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9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91CC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0.0</w:t>
            </w:r>
          </w:p>
        </w:tc>
      </w:tr>
      <w:tr w:rsidR="00441ED5" w:rsidRPr="00441ED5" w14:paraId="3E7AC46A" w14:textId="77777777" w:rsidTr="00E12185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A1C5A" w14:textId="77777777" w:rsidR="00E12185" w:rsidRPr="00441ED5" w:rsidRDefault="00E12185" w:rsidP="00AE382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A7DA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 for </w:t>
            </w:r>
            <w:proofErr w:type="spellStart"/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trend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130A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92CFD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FD540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F54F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39152" w14:textId="77777777" w:rsidR="00E12185" w:rsidRPr="00441ED5" w:rsidRDefault="00E12185" w:rsidP="00AE382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2692CC1C" w14:textId="77777777" w:rsidR="00E12185" w:rsidRPr="00441ED5" w:rsidRDefault="00E12185" w:rsidP="00E12185">
      <w:pPr>
        <w:spacing w:line="276" w:lineRule="auto"/>
        <w:rPr>
          <w:color w:val="000000" w:themeColor="text1"/>
          <w:sz w:val="24"/>
          <w:szCs w:val="24"/>
        </w:rPr>
      </w:pPr>
      <w:r w:rsidRPr="00441ED5">
        <w:rPr>
          <w:color w:val="000000" w:themeColor="text1"/>
          <w:sz w:val="24"/>
          <w:szCs w:val="24"/>
        </w:rPr>
        <w:t>GIS = geographic information systems; SD = standard deviation</w:t>
      </w:r>
    </w:p>
    <w:p w14:paraId="0B2ACAEF" w14:textId="5326F4B9" w:rsidR="004E1916" w:rsidRPr="00441ED5" w:rsidRDefault="004E1916" w:rsidP="004E1916">
      <w:pPr>
        <w:spacing w:line="480" w:lineRule="auto"/>
        <w:rPr>
          <w:color w:val="000000" w:themeColor="text1"/>
          <w:sz w:val="24"/>
          <w:szCs w:val="24"/>
        </w:rPr>
      </w:pPr>
      <w:proofErr w:type="spellStart"/>
      <w:r w:rsidRPr="00441ED5">
        <w:rPr>
          <w:color w:val="000000" w:themeColor="text1"/>
          <w:sz w:val="24"/>
          <w:szCs w:val="24"/>
          <w:vertAlign w:val="superscript"/>
        </w:rPr>
        <w:t>a</w:t>
      </w:r>
      <w:r w:rsidRPr="00441ED5">
        <w:rPr>
          <w:color w:val="000000" w:themeColor="text1"/>
          <w:sz w:val="24"/>
          <w:szCs w:val="24"/>
        </w:rPr>
        <w:t>The</w:t>
      </w:r>
      <w:proofErr w:type="spellEnd"/>
      <w:r w:rsidRPr="00441ED5">
        <w:rPr>
          <w:color w:val="000000" w:themeColor="text1"/>
          <w:sz w:val="24"/>
          <w:szCs w:val="24"/>
        </w:rPr>
        <w:t xml:space="preserve"> number of food stores along a straight line within </w:t>
      </w:r>
      <w:r w:rsidR="00E12185" w:rsidRPr="00441ED5">
        <w:rPr>
          <w:color w:val="000000" w:themeColor="text1"/>
          <w:sz w:val="24"/>
          <w:szCs w:val="24"/>
        </w:rPr>
        <w:t>a 500</w:t>
      </w:r>
      <w:r w:rsidR="00735B63" w:rsidRPr="00441ED5">
        <w:rPr>
          <w:color w:val="000000" w:themeColor="text1"/>
          <w:sz w:val="24"/>
          <w:szCs w:val="24"/>
        </w:rPr>
        <w:t>–</w:t>
      </w:r>
      <w:r w:rsidR="00E12185" w:rsidRPr="00441ED5">
        <w:rPr>
          <w:color w:val="000000" w:themeColor="text1"/>
          <w:sz w:val="24"/>
          <w:szCs w:val="24"/>
        </w:rPr>
        <w:t>meter or 1</w:t>
      </w:r>
      <w:r w:rsidR="00735B63" w:rsidRPr="00441ED5">
        <w:rPr>
          <w:color w:val="000000" w:themeColor="text1"/>
          <w:sz w:val="24"/>
          <w:szCs w:val="24"/>
        </w:rPr>
        <w:t>–</w:t>
      </w:r>
      <w:r w:rsidR="00E12185" w:rsidRPr="00441ED5">
        <w:rPr>
          <w:color w:val="000000" w:themeColor="text1"/>
          <w:sz w:val="24"/>
          <w:szCs w:val="24"/>
        </w:rPr>
        <w:t>kilometer radius of each participant’s residence</w:t>
      </w:r>
      <w:r w:rsidRPr="00441ED5">
        <w:rPr>
          <w:color w:val="000000" w:themeColor="text1"/>
          <w:sz w:val="24"/>
          <w:szCs w:val="24"/>
        </w:rPr>
        <w:t xml:space="preserve"> was calculated in accordance with the proportional distribution area of the GIS (</w:t>
      </w:r>
      <w:r w:rsidR="00E12185" w:rsidRPr="00441ED5">
        <w:rPr>
          <w:color w:val="000000" w:themeColor="text1"/>
          <w:sz w:val="24"/>
          <w:szCs w:val="24"/>
        </w:rPr>
        <w:t>Supplementary Figure S1).</w:t>
      </w:r>
    </w:p>
    <w:p w14:paraId="40788743" w14:textId="0A7C3D04" w:rsidR="00C44E69" w:rsidRPr="00441ED5" w:rsidRDefault="004E1916" w:rsidP="004E1916">
      <w:pPr>
        <w:spacing w:line="480" w:lineRule="auto"/>
        <w:rPr>
          <w:color w:val="000000" w:themeColor="text1"/>
          <w:sz w:val="24"/>
          <w:szCs w:val="24"/>
        </w:rPr>
        <w:sectPr w:rsidR="00C44E69" w:rsidRPr="00441ED5" w:rsidSect="00E12185">
          <w:pgSz w:w="11906" w:h="16838" w:code="9"/>
          <w:pgMar w:top="720" w:right="720" w:bottom="720" w:left="720" w:header="851" w:footer="992" w:gutter="0"/>
          <w:cols w:space="425"/>
          <w:docGrid w:type="lines" w:linePitch="364" w:charSpace="12288"/>
        </w:sectPr>
      </w:pPr>
      <w:proofErr w:type="spellStart"/>
      <w:r w:rsidRPr="00441ED5">
        <w:rPr>
          <w:color w:val="000000" w:themeColor="text1"/>
          <w:sz w:val="24"/>
          <w:szCs w:val="24"/>
          <w:vertAlign w:val="superscript"/>
        </w:rPr>
        <w:t>b</w:t>
      </w:r>
      <w:r w:rsidR="00A00FC3" w:rsidRPr="00441ED5">
        <w:rPr>
          <w:rFonts w:eastAsia="ＭＳ Ｐゴシック"/>
          <w:i/>
          <w:iCs/>
          <w:color w:val="000000" w:themeColor="text1"/>
          <w:kern w:val="0"/>
          <w:sz w:val="24"/>
          <w:szCs w:val="24"/>
        </w:rPr>
        <w:t>p</w:t>
      </w:r>
      <w:proofErr w:type="spellEnd"/>
      <w:r w:rsidRPr="00441ED5">
        <w:rPr>
          <w:color w:val="000000" w:themeColor="text1"/>
          <w:sz w:val="24"/>
          <w:szCs w:val="24"/>
        </w:rPr>
        <w:t xml:space="preserve"> </w:t>
      </w:r>
      <w:r w:rsidR="00E12185" w:rsidRPr="00441ED5">
        <w:rPr>
          <w:color w:val="000000" w:themeColor="text1"/>
          <w:sz w:val="24"/>
          <w:szCs w:val="24"/>
        </w:rPr>
        <w:t xml:space="preserve">values were derived from </w:t>
      </w:r>
      <w:proofErr w:type="spellStart"/>
      <w:r w:rsidR="00E12185" w:rsidRPr="00441ED5">
        <w:rPr>
          <w:color w:val="000000" w:themeColor="text1"/>
          <w:sz w:val="24"/>
          <w:szCs w:val="24"/>
        </w:rPr>
        <w:t>Jonckheere</w:t>
      </w:r>
      <w:proofErr w:type="spellEnd"/>
      <w:r w:rsidR="00E12185" w:rsidRPr="00441ED5">
        <w:rPr>
          <w:color w:val="000000" w:themeColor="text1"/>
          <w:sz w:val="24"/>
          <w:szCs w:val="24"/>
        </w:rPr>
        <w:t>–Terpstra trend tests across the subjective availability of food stores (highest, middle–high, middle–low, and lowest).</w:t>
      </w:r>
    </w:p>
    <w:p w14:paraId="1BB74954" w14:textId="3BEB6E7F" w:rsidR="00C44E69" w:rsidRPr="00441ED5" w:rsidRDefault="00C44E69" w:rsidP="00361155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b/>
          <w:color w:val="000000" w:themeColor="text1"/>
          <w:sz w:val="24"/>
          <w:szCs w:val="24"/>
        </w:rPr>
        <w:lastRenderedPageBreak/>
        <w:t xml:space="preserve">Table </w:t>
      </w:r>
      <w:r w:rsidR="00EA34CF" w:rsidRPr="00441ED5">
        <w:rPr>
          <w:b/>
          <w:color w:val="000000" w:themeColor="text1"/>
          <w:sz w:val="24"/>
          <w:szCs w:val="24"/>
        </w:rPr>
        <w:t>S</w:t>
      </w:r>
      <w:r w:rsidRPr="00441ED5">
        <w:rPr>
          <w:b/>
          <w:color w:val="000000" w:themeColor="text1"/>
          <w:sz w:val="24"/>
          <w:szCs w:val="24"/>
        </w:rPr>
        <w:t>3</w:t>
      </w:r>
      <w:r w:rsidR="00EE2D6F" w:rsidRPr="00441ED5">
        <w:rPr>
          <w:b/>
          <w:color w:val="000000" w:themeColor="text1"/>
          <w:sz w:val="24"/>
          <w:szCs w:val="24"/>
        </w:rPr>
        <w:t>.</w:t>
      </w:r>
      <w:r w:rsidRPr="00441ED5">
        <w:rPr>
          <w:color w:val="000000" w:themeColor="text1"/>
          <w:sz w:val="24"/>
          <w:szCs w:val="24"/>
        </w:rPr>
        <w:t xml:space="preserve"> </w:t>
      </w:r>
      <w:r w:rsidR="0049454D" w:rsidRPr="00441ED5">
        <w:rPr>
          <w:color w:val="000000" w:themeColor="text1"/>
          <w:sz w:val="24"/>
          <w:szCs w:val="24"/>
        </w:rPr>
        <w:t>Hazard ratios with 95% confidence intervals for the association of mortality with subjective availability of food stores among</w:t>
      </w:r>
      <w:r w:rsidRPr="00441ED5">
        <w:rPr>
          <w:color w:val="000000" w:themeColor="text1"/>
          <w:sz w:val="24"/>
          <w:szCs w:val="24"/>
        </w:rPr>
        <w:t xml:space="preserve"> non</w:t>
      </w:r>
      <w:r w:rsidR="00A00FC3" w:rsidRPr="00441ED5">
        <w:rPr>
          <w:rFonts w:eastAsia="ＭＳ Ｐゴシック"/>
          <w:color w:val="000000" w:themeColor="text1"/>
          <w:kern w:val="0"/>
          <w:sz w:val="24"/>
          <w:szCs w:val="24"/>
        </w:rPr>
        <w:t>-</w:t>
      </w:r>
      <w:r w:rsidR="00665A88" w:rsidRPr="00441ED5">
        <w:rPr>
          <w:color w:val="000000" w:themeColor="text1"/>
          <w:sz w:val="24"/>
          <w:szCs w:val="24"/>
        </w:rPr>
        <w:t xml:space="preserve">car </w:t>
      </w:r>
      <w:r w:rsidRPr="00441ED5">
        <w:rPr>
          <w:color w:val="000000" w:themeColor="text1"/>
          <w:sz w:val="24"/>
          <w:szCs w:val="24"/>
        </w:rPr>
        <w:t>user</w:t>
      </w:r>
      <w:r w:rsidR="0049454D" w:rsidRPr="00441ED5">
        <w:rPr>
          <w:color w:val="000000" w:themeColor="text1"/>
          <w:sz w:val="24"/>
          <w:szCs w:val="24"/>
        </w:rPr>
        <w:t>s</w:t>
      </w:r>
      <w:r w:rsidRPr="00441ED5">
        <w:rPr>
          <w:color w:val="000000" w:themeColor="text1"/>
          <w:sz w:val="24"/>
          <w:szCs w:val="24"/>
        </w:rPr>
        <w:t xml:space="preserve"> (n=19,835)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"/>
        <w:gridCol w:w="260"/>
        <w:gridCol w:w="1831"/>
        <w:gridCol w:w="2192"/>
        <w:gridCol w:w="919"/>
        <w:gridCol w:w="204"/>
        <w:gridCol w:w="2192"/>
        <w:gridCol w:w="919"/>
        <w:gridCol w:w="204"/>
        <w:gridCol w:w="2315"/>
        <w:gridCol w:w="796"/>
      </w:tblGrid>
      <w:tr w:rsidR="00441ED5" w:rsidRPr="00441ED5" w14:paraId="67FA859F" w14:textId="77777777" w:rsidTr="004E191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CB8C" w14:textId="77777777" w:rsidR="004E1916" w:rsidRPr="00441ED5" w:rsidRDefault="004E1916" w:rsidP="004E191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829D" w14:textId="77777777" w:rsidR="004E1916" w:rsidRPr="00441ED5" w:rsidRDefault="004E1916" w:rsidP="004E191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A92F" w14:textId="77777777" w:rsidR="004E1916" w:rsidRPr="00441ED5" w:rsidRDefault="004E1916" w:rsidP="004E191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5C58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Model 3 + population </w:t>
            </w:r>
            <w:proofErr w:type="spellStart"/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density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87DE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18B4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Model 4 + population </w:t>
            </w:r>
            <w:proofErr w:type="spellStart"/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density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8F0E" w14:textId="77777777" w:rsidR="004E1916" w:rsidRPr="00441ED5" w:rsidRDefault="004E1916" w:rsidP="004E191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C182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Model 5 + population </w:t>
            </w:r>
            <w:proofErr w:type="spellStart"/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density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41ED5" w:rsidRPr="00441ED5" w14:paraId="479141B1" w14:textId="77777777" w:rsidTr="004E1916">
        <w:trPr>
          <w:trHeight w:val="37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50619" w14:textId="77777777" w:rsidR="004E1916" w:rsidRPr="00441ED5" w:rsidRDefault="004E1916" w:rsidP="004E191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79EAF" w14:textId="77777777" w:rsidR="004E1916" w:rsidRPr="00441ED5" w:rsidRDefault="004E1916" w:rsidP="004E191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F82DB" w14:textId="77777777" w:rsidR="004E1916" w:rsidRPr="00441ED5" w:rsidRDefault="004E1916" w:rsidP="004E191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BD8E2" w14:textId="4A5E1B9E" w:rsidR="004E1916" w:rsidRPr="00441ED5" w:rsidRDefault="00A00FC3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4153" w14:textId="67AF8CCB" w:rsidR="004E1916" w:rsidRPr="00441ED5" w:rsidRDefault="00A00FC3" w:rsidP="004E1916">
            <w:pPr>
              <w:widowControl/>
              <w:jc w:val="center"/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2E44C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CF499" w14:textId="61E68E12" w:rsidR="004E1916" w:rsidRPr="00441ED5" w:rsidRDefault="00A00FC3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08C3E" w14:textId="73F82B4B" w:rsidR="004E1916" w:rsidRPr="00441ED5" w:rsidRDefault="00A00FC3" w:rsidP="004E1916">
            <w:pPr>
              <w:widowControl/>
              <w:jc w:val="center"/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0E755" w14:textId="77777777" w:rsidR="004E1916" w:rsidRPr="00441ED5" w:rsidRDefault="004E1916" w:rsidP="004E191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7ACA8" w14:textId="7CE938F4" w:rsidR="004E1916" w:rsidRPr="00441ED5" w:rsidRDefault="00A00FC3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75769" w14:textId="529FCC5C" w:rsidR="004E1916" w:rsidRPr="00441ED5" w:rsidRDefault="00A00FC3" w:rsidP="004E1916">
            <w:pPr>
              <w:widowControl/>
              <w:jc w:val="center"/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441ED5" w:rsidRPr="00441ED5" w14:paraId="2445E5C5" w14:textId="77777777" w:rsidTr="004E1916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0888" w14:textId="77777777" w:rsidR="004E1916" w:rsidRPr="00441ED5" w:rsidRDefault="004E1916" w:rsidP="004E191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Subjective avail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0C18" w14:textId="77777777" w:rsidR="004E1916" w:rsidRPr="00441ED5" w:rsidRDefault="004E1916" w:rsidP="004E191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C186" w14:textId="77777777" w:rsidR="004E1916" w:rsidRPr="00441ED5" w:rsidRDefault="004E1916" w:rsidP="004E191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EC21" w14:textId="77777777" w:rsidR="004E1916" w:rsidRPr="00441ED5" w:rsidRDefault="004E1916" w:rsidP="004E191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552E" w14:textId="77777777" w:rsidR="004E1916" w:rsidRPr="00441ED5" w:rsidRDefault="004E1916" w:rsidP="004E191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791E" w14:textId="77777777" w:rsidR="004E1916" w:rsidRPr="00441ED5" w:rsidRDefault="004E1916" w:rsidP="004E191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2F3E" w14:textId="77777777" w:rsidR="004E1916" w:rsidRPr="00441ED5" w:rsidRDefault="004E1916" w:rsidP="004E191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31F8" w14:textId="77777777" w:rsidR="004E1916" w:rsidRPr="00441ED5" w:rsidRDefault="004E1916" w:rsidP="004E191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C5C4" w14:textId="77777777" w:rsidR="004E1916" w:rsidRPr="00441ED5" w:rsidRDefault="004E1916" w:rsidP="004E191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64EF254E" w14:textId="77777777" w:rsidTr="004E191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C69E5" w14:textId="77777777" w:rsidR="004E1916" w:rsidRPr="00441ED5" w:rsidRDefault="004E1916" w:rsidP="004E191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39EE" w14:textId="77777777" w:rsidR="004E1916" w:rsidRPr="00441ED5" w:rsidRDefault="004E1916" w:rsidP="004E191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1ABB" w14:textId="77777777" w:rsidR="004E1916" w:rsidRPr="00441ED5" w:rsidRDefault="004E1916" w:rsidP="004E191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4569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9FF0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AF60" w14:textId="77777777" w:rsidR="004E1916" w:rsidRPr="00441ED5" w:rsidRDefault="004E1916" w:rsidP="004E191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D303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EB77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F1BF" w14:textId="77777777" w:rsidR="004E1916" w:rsidRPr="00441ED5" w:rsidRDefault="004E1916" w:rsidP="004E191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0B19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8856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3423D763" w14:textId="77777777" w:rsidTr="004E19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07EA" w14:textId="77777777" w:rsidR="004E1916" w:rsidRPr="00441ED5" w:rsidRDefault="004E1916" w:rsidP="004E191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690A" w14:textId="77777777" w:rsidR="004E1916" w:rsidRPr="00441ED5" w:rsidRDefault="004E1916" w:rsidP="004E191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4D9F" w14:textId="5971F622" w:rsidR="004E1916" w:rsidRPr="00441ED5" w:rsidRDefault="004E1916" w:rsidP="004E191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8DF3" w14:textId="0F024389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9 (1.09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952B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700E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B654" w14:textId="551738D8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4 (1.05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AE46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93B6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969F" w14:textId="6D858B91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6 (1.07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FBA6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</w:tr>
      <w:tr w:rsidR="00441ED5" w:rsidRPr="00441ED5" w14:paraId="34D463DB" w14:textId="77777777" w:rsidTr="004E19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AC0C3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E3D6" w14:textId="77777777" w:rsidR="004E1916" w:rsidRPr="00441ED5" w:rsidRDefault="004E1916" w:rsidP="004E191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7144" w14:textId="3E311B40" w:rsidR="004E1916" w:rsidRPr="00441ED5" w:rsidRDefault="004E1916" w:rsidP="004E1916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2674" w14:textId="652CA929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50 (1.14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076E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F841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A1AB" w14:textId="46282BF9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0 (1.05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DE9D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D711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A38E" w14:textId="407A3E6C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4 (1.01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7AE4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</w:tr>
      <w:tr w:rsidR="00441ED5" w:rsidRPr="00441ED5" w14:paraId="16A946B8" w14:textId="77777777" w:rsidTr="004E19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9908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6A4E4" w14:textId="77777777" w:rsidR="004E1916" w:rsidRPr="00441ED5" w:rsidRDefault="004E1916" w:rsidP="004E191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A8A0" w14:textId="77777777" w:rsidR="004E1916" w:rsidRPr="00441ED5" w:rsidRDefault="004E1916" w:rsidP="004E191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EE3E" w14:textId="62658398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8 (0.92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C4EC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6A13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3AA8" w14:textId="3498C35C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24 (0.83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447A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E97F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5334" w14:textId="76B646D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8 (0.78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AFDC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43</w:t>
            </w:r>
          </w:p>
        </w:tc>
      </w:tr>
      <w:tr w:rsidR="00441ED5" w:rsidRPr="00441ED5" w14:paraId="0B03FCC1" w14:textId="77777777" w:rsidTr="004E19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AB25E" w14:textId="77777777" w:rsidR="004E1916" w:rsidRPr="00441ED5" w:rsidRDefault="004E1916" w:rsidP="004E191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9C2D2" w14:textId="77777777" w:rsidR="004E1916" w:rsidRPr="00441ED5" w:rsidRDefault="004E1916" w:rsidP="004E1916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3EA1A" w14:textId="11110DF3" w:rsidR="004E1916" w:rsidRPr="00441ED5" w:rsidRDefault="00A00FC3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8AC02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B83EB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0BB3D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C1072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F8D81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44828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0C82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9B93B" w14:textId="77777777" w:rsidR="004E1916" w:rsidRPr="00441ED5" w:rsidRDefault="004E1916" w:rsidP="004E1916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1F51FF06" w14:textId="632CA1D6" w:rsidR="00C44E69" w:rsidRPr="00441ED5" w:rsidRDefault="00FD05F1" w:rsidP="00361155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color w:val="000000" w:themeColor="text1"/>
          <w:sz w:val="24"/>
          <w:szCs w:val="24"/>
        </w:rPr>
        <w:t>HR = hazard ratio; CI = confidence interval; ref = reference group</w:t>
      </w:r>
    </w:p>
    <w:p w14:paraId="7D7111B7" w14:textId="556071D2" w:rsidR="00C44E69" w:rsidRPr="00441ED5" w:rsidRDefault="00C44E69" w:rsidP="00361155">
      <w:pPr>
        <w:spacing w:line="480" w:lineRule="auto"/>
        <w:rPr>
          <w:color w:val="000000" w:themeColor="text1"/>
          <w:sz w:val="24"/>
          <w:szCs w:val="24"/>
        </w:rPr>
      </w:pPr>
      <w:proofErr w:type="spellStart"/>
      <w:r w:rsidRPr="00441ED5">
        <w:rPr>
          <w:rFonts w:eastAsia="ＭＳ Ｐゴシック"/>
          <w:color w:val="000000" w:themeColor="text1"/>
          <w:kern w:val="0"/>
          <w:sz w:val="24"/>
          <w:szCs w:val="24"/>
          <w:vertAlign w:val="superscript"/>
        </w:rPr>
        <w:t>a</w:t>
      </w:r>
      <w:r w:rsidRPr="00441ED5">
        <w:rPr>
          <w:color w:val="000000" w:themeColor="text1"/>
          <w:sz w:val="24"/>
          <w:szCs w:val="24"/>
        </w:rPr>
        <w:t>Adjusted</w:t>
      </w:r>
      <w:proofErr w:type="spellEnd"/>
      <w:r w:rsidRPr="00441ED5">
        <w:rPr>
          <w:color w:val="000000" w:themeColor="text1"/>
          <w:sz w:val="24"/>
          <w:szCs w:val="24"/>
        </w:rPr>
        <w:t xml:space="preserve"> for quartile of population density of inhabitable area in </w:t>
      </w:r>
      <w:r w:rsidR="00520BAB" w:rsidRPr="00441ED5">
        <w:rPr>
          <w:rFonts w:eastAsia="ＭＳ Ｐゴシック"/>
          <w:bCs/>
          <w:color w:val="000000" w:themeColor="text1"/>
          <w:kern w:val="0"/>
          <w:sz w:val="24"/>
          <w:szCs w:val="24"/>
        </w:rPr>
        <w:t>participants’ residential school districts</w:t>
      </w:r>
    </w:p>
    <w:p w14:paraId="5A0F3AC4" w14:textId="6C78123C" w:rsidR="00C44E69" w:rsidRPr="00441ED5" w:rsidRDefault="00C44E69" w:rsidP="00361155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color w:val="000000" w:themeColor="text1"/>
          <w:sz w:val="24"/>
          <w:szCs w:val="24"/>
        </w:rPr>
        <w:t>Model 3: Adjusted for age, sex, sociodemographic (</w:t>
      </w:r>
      <w:r w:rsidR="00FD05F1" w:rsidRPr="00441ED5">
        <w:rPr>
          <w:color w:val="000000" w:themeColor="text1"/>
          <w:sz w:val="24"/>
          <w:szCs w:val="24"/>
        </w:rPr>
        <w:t>education, annual income, living situation, marital status, and employment status</w:t>
      </w:r>
      <w:r w:rsidR="00214C47" w:rsidRPr="00441ED5">
        <w:rPr>
          <w:color w:val="000000" w:themeColor="text1"/>
          <w:sz w:val="24"/>
          <w:szCs w:val="24"/>
        </w:rPr>
        <w:t xml:space="preserve">) and </w:t>
      </w:r>
      <w:r w:rsidRPr="00441ED5">
        <w:rPr>
          <w:color w:val="000000" w:themeColor="text1"/>
          <w:sz w:val="24"/>
          <w:szCs w:val="24"/>
        </w:rPr>
        <w:t>environmental (</w:t>
      </w:r>
      <w:r w:rsidR="00FD05F1" w:rsidRPr="00441ED5">
        <w:rPr>
          <w:color w:val="000000" w:themeColor="text1"/>
          <w:sz w:val="24"/>
          <w:szCs w:val="24"/>
        </w:rPr>
        <w:t>public transportation [train and bus] and prefecture of residence</w:t>
      </w:r>
      <w:r w:rsidRPr="00441ED5">
        <w:rPr>
          <w:color w:val="000000" w:themeColor="text1"/>
          <w:sz w:val="24"/>
          <w:szCs w:val="24"/>
        </w:rPr>
        <w:t>)</w:t>
      </w:r>
      <w:r w:rsidR="00FD05F1" w:rsidRPr="00441ED5">
        <w:rPr>
          <w:color w:val="000000" w:themeColor="text1"/>
          <w:sz w:val="24"/>
          <w:szCs w:val="24"/>
        </w:rPr>
        <w:t xml:space="preserve"> status</w:t>
      </w:r>
    </w:p>
    <w:p w14:paraId="7AC1041A" w14:textId="218DADF9" w:rsidR="004E1916" w:rsidRPr="00441ED5" w:rsidRDefault="00FD05F1" w:rsidP="00361155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color w:val="000000" w:themeColor="text1"/>
          <w:sz w:val="24"/>
          <w:szCs w:val="24"/>
        </w:rPr>
        <w:t>Model 4: Model 3 + adjusted for walking and going out (walking time and frequency of going out)</w:t>
      </w:r>
    </w:p>
    <w:p w14:paraId="251ED8BD" w14:textId="2F4436A7" w:rsidR="00C44E69" w:rsidRPr="00441ED5" w:rsidRDefault="00FD05F1" w:rsidP="00361155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color w:val="000000" w:themeColor="text1"/>
          <w:sz w:val="24"/>
          <w:szCs w:val="24"/>
        </w:rPr>
        <w:t>Model 5: Model 4 + adjusted for nutritional status (body mass index, frequency of fruit/vegetable and meat/fish intake) and health status (medical treatment for cancer, heart disease, stroke, diabetes mellitus, respiratory diseases, or other, and depressive symptoms)</w:t>
      </w:r>
    </w:p>
    <w:p w14:paraId="3D6E0A21" w14:textId="77777777" w:rsidR="00C44E69" w:rsidRPr="00441ED5" w:rsidRDefault="00C44E69" w:rsidP="00361155">
      <w:pPr>
        <w:spacing w:line="480" w:lineRule="auto"/>
        <w:rPr>
          <w:color w:val="000000" w:themeColor="text1"/>
          <w:sz w:val="24"/>
          <w:szCs w:val="24"/>
        </w:rPr>
        <w:sectPr w:rsidR="00C44E69" w:rsidRPr="00441ED5" w:rsidSect="00C44E69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4" w:charSpace="12288"/>
        </w:sectPr>
      </w:pPr>
    </w:p>
    <w:p w14:paraId="543AE461" w14:textId="3C20BAA9" w:rsidR="00C44E69" w:rsidRPr="00441ED5" w:rsidRDefault="00C44E69" w:rsidP="00361155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b/>
          <w:color w:val="000000" w:themeColor="text1"/>
          <w:sz w:val="24"/>
          <w:szCs w:val="24"/>
        </w:rPr>
        <w:lastRenderedPageBreak/>
        <w:t xml:space="preserve">Table </w:t>
      </w:r>
      <w:r w:rsidR="00EA34CF" w:rsidRPr="00441ED5">
        <w:rPr>
          <w:b/>
          <w:color w:val="000000" w:themeColor="text1"/>
          <w:sz w:val="24"/>
          <w:szCs w:val="24"/>
        </w:rPr>
        <w:t>S</w:t>
      </w:r>
      <w:r w:rsidRPr="00441ED5">
        <w:rPr>
          <w:b/>
          <w:color w:val="000000" w:themeColor="text1"/>
          <w:sz w:val="24"/>
          <w:szCs w:val="24"/>
        </w:rPr>
        <w:t>4</w:t>
      </w:r>
      <w:r w:rsidR="00EE2D6F" w:rsidRPr="00441ED5">
        <w:rPr>
          <w:b/>
          <w:color w:val="000000" w:themeColor="text1"/>
          <w:sz w:val="24"/>
          <w:szCs w:val="24"/>
        </w:rPr>
        <w:t>.</w:t>
      </w:r>
      <w:r w:rsidRPr="00441ED5">
        <w:rPr>
          <w:color w:val="000000" w:themeColor="text1"/>
          <w:sz w:val="24"/>
          <w:szCs w:val="24"/>
        </w:rPr>
        <w:t xml:space="preserve"> Land slope </w:t>
      </w:r>
      <w:r w:rsidR="00520BAB" w:rsidRPr="00441ED5">
        <w:rPr>
          <w:color w:val="000000" w:themeColor="text1"/>
          <w:sz w:val="24"/>
          <w:szCs w:val="24"/>
        </w:rPr>
        <w:t>in the</w:t>
      </w:r>
      <w:r w:rsidRPr="00441ED5">
        <w:rPr>
          <w:color w:val="000000" w:themeColor="text1"/>
          <w:sz w:val="24"/>
          <w:szCs w:val="24"/>
        </w:rPr>
        <w:t xml:space="preserve"> school district of residence </w:t>
      </w:r>
      <w:r w:rsidR="00FE59C5" w:rsidRPr="00441ED5">
        <w:rPr>
          <w:color w:val="000000" w:themeColor="text1"/>
          <w:sz w:val="24"/>
          <w:szCs w:val="24"/>
        </w:rPr>
        <w:t>by subjective availability of food stores</w:t>
      </w:r>
      <w:r w:rsidRPr="00441ED5">
        <w:rPr>
          <w:color w:val="000000" w:themeColor="text1"/>
          <w:sz w:val="24"/>
          <w:szCs w:val="24"/>
        </w:rPr>
        <w:t xml:space="preserve"> in older Japanese adult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"/>
        <w:gridCol w:w="2059"/>
        <w:gridCol w:w="1272"/>
        <w:gridCol w:w="204"/>
        <w:gridCol w:w="1538"/>
        <w:gridCol w:w="204"/>
        <w:gridCol w:w="1272"/>
      </w:tblGrid>
      <w:tr w:rsidR="00441ED5" w:rsidRPr="00441ED5" w14:paraId="3196D715" w14:textId="77777777" w:rsidTr="00510D2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0848" w14:textId="77777777" w:rsidR="005D34A6" w:rsidRPr="00441ED5" w:rsidRDefault="005D34A6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78D0" w14:textId="77777777" w:rsidR="005D34A6" w:rsidRPr="00441ED5" w:rsidRDefault="005D34A6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1A86A" w14:textId="5E225089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and slop (</w:t>
            </w:r>
            <w:proofErr w:type="gramStart"/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°)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441ED5" w:rsidRPr="00441ED5" w14:paraId="59D6A643" w14:textId="77777777" w:rsidTr="00510D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FBAD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D46C" w14:textId="77777777" w:rsidR="005D34A6" w:rsidRPr="00441ED5" w:rsidRDefault="005D34A6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65EC08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D39B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EAFAF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Driving status</w:t>
            </w:r>
          </w:p>
        </w:tc>
      </w:tr>
      <w:tr w:rsidR="00441ED5" w:rsidRPr="00441ED5" w14:paraId="0A93117F" w14:textId="77777777" w:rsidTr="00510D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4271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A452" w14:textId="77777777" w:rsidR="005D34A6" w:rsidRPr="00441ED5" w:rsidRDefault="005D34A6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6AB43" w14:textId="77777777" w:rsidR="005D34A6" w:rsidRPr="00441ED5" w:rsidRDefault="005D34A6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2280" w14:textId="77777777" w:rsidR="005D34A6" w:rsidRPr="00441ED5" w:rsidRDefault="005D34A6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95754" w14:textId="1ECC01AB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on</w:t>
            </w:r>
            <w:r w:rsidR="00A00FC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-</w:t>
            </w:r>
            <w:r w:rsidR="00520BAB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car 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user</w:t>
            </w:r>
            <w:r w:rsidR="00FE59C5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E84A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73042" w14:textId="5D26A570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Car user</w:t>
            </w:r>
            <w:r w:rsidR="00FE59C5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</w:tr>
      <w:tr w:rsidR="00441ED5" w:rsidRPr="00441ED5" w14:paraId="06C09D4A" w14:textId="77777777" w:rsidTr="00510D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2ED7C" w14:textId="77777777" w:rsidR="005D34A6" w:rsidRPr="00441ED5" w:rsidRDefault="005D34A6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784D" w14:textId="77777777" w:rsidR="005D34A6" w:rsidRPr="00441ED5" w:rsidRDefault="005D34A6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CFC0A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DCBD8" w14:textId="77777777" w:rsidR="005D34A6" w:rsidRPr="00441ED5" w:rsidRDefault="005D34A6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210DD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D9745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1199E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ean (SD)</w:t>
            </w:r>
          </w:p>
        </w:tc>
      </w:tr>
      <w:tr w:rsidR="00441ED5" w:rsidRPr="00441ED5" w14:paraId="564F4655" w14:textId="77777777" w:rsidTr="00510D25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E006" w14:textId="77777777" w:rsidR="005D34A6" w:rsidRPr="00441ED5" w:rsidRDefault="005D34A6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Subjective avail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0C3D" w14:textId="77777777" w:rsidR="005D34A6" w:rsidRPr="00441ED5" w:rsidRDefault="005D34A6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53A1" w14:textId="77777777" w:rsidR="005D34A6" w:rsidRPr="00441ED5" w:rsidRDefault="005D34A6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2EAA" w14:textId="77777777" w:rsidR="005D34A6" w:rsidRPr="00441ED5" w:rsidRDefault="005D34A6" w:rsidP="000329C3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0E2B" w14:textId="77777777" w:rsidR="005D34A6" w:rsidRPr="00441ED5" w:rsidRDefault="005D34A6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5C5D" w14:textId="77777777" w:rsidR="005D34A6" w:rsidRPr="00441ED5" w:rsidRDefault="005D34A6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4F3F4B5F" w14:textId="77777777" w:rsidTr="00510D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0FF5" w14:textId="77777777" w:rsidR="005D34A6" w:rsidRPr="00441ED5" w:rsidRDefault="005D34A6" w:rsidP="000329C3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051E" w14:textId="77777777" w:rsidR="005D34A6" w:rsidRPr="00441ED5" w:rsidRDefault="005D34A6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24F0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5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119C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626B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7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670F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692B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.0 (3.3)</w:t>
            </w:r>
          </w:p>
        </w:tc>
      </w:tr>
      <w:tr w:rsidR="00441ED5" w:rsidRPr="00441ED5" w14:paraId="1339B8CA" w14:textId="77777777" w:rsidTr="00510D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508E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37A4" w14:textId="1AACA0DE" w:rsidR="005D34A6" w:rsidRPr="00441ED5" w:rsidRDefault="005D34A6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8989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8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2961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5B8F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0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574F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7426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.4 (3.2)</w:t>
            </w:r>
          </w:p>
        </w:tc>
      </w:tr>
      <w:tr w:rsidR="00441ED5" w:rsidRPr="00441ED5" w14:paraId="127E0D59" w14:textId="77777777" w:rsidTr="00510D25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CEEA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9CF5" w14:textId="1477502F" w:rsidR="005D34A6" w:rsidRPr="00441ED5" w:rsidRDefault="005D34A6" w:rsidP="000329C3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3473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.4 (3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0A9F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76B6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4 (3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2E1530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8996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.1 (3.5)</w:t>
            </w:r>
          </w:p>
        </w:tc>
      </w:tr>
      <w:tr w:rsidR="00441ED5" w:rsidRPr="00441ED5" w14:paraId="5435CB3A" w14:textId="77777777" w:rsidTr="00510D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2B83F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3031C" w14:textId="77777777" w:rsidR="005D34A6" w:rsidRPr="00441ED5" w:rsidRDefault="005D34A6" w:rsidP="000329C3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B01D2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.5 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1950E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003AB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.7 (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978D5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68AF" w14:textId="77777777" w:rsidR="005D34A6" w:rsidRPr="00441ED5" w:rsidRDefault="005D34A6" w:rsidP="000329C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.9 (3.9)</w:t>
            </w:r>
          </w:p>
        </w:tc>
      </w:tr>
    </w:tbl>
    <w:p w14:paraId="78D3F09F" w14:textId="117A749C" w:rsidR="005D34A6" w:rsidRPr="00441ED5" w:rsidRDefault="00510D25" w:rsidP="00361155">
      <w:pPr>
        <w:spacing w:line="480" w:lineRule="auto"/>
        <w:rPr>
          <w:color w:val="000000" w:themeColor="text1"/>
          <w:sz w:val="24"/>
          <w:szCs w:val="24"/>
        </w:rPr>
      </w:pPr>
      <w:proofErr w:type="spellStart"/>
      <w:r w:rsidRPr="00441ED5">
        <w:rPr>
          <w:rFonts w:eastAsia="ＭＳ Ｐゴシック"/>
          <w:color w:val="000000" w:themeColor="text1"/>
          <w:kern w:val="0"/>
          <w:sz w:val="24"/>
          <w:szCs w:val="24"/>
          <w:vertAlign w:val="superscript"/>
        </w:rPr>
        <w:t>a</w:t>
      </w:r>
      <w:r w:rsidR="005D34A6" w:rsidRPr="00441ED5">
        <w:rPr>
          <w:color w:val="000000" w:themeColor="text1"/>
          <w:sz w:val="24"/>
          <w:szCs w:val="24"/>
        </w:rPr>
        <w:t>The</w:t>
      </w:r>
      <w:proofErr w:type="spellEnd"/>
      <w:r w:rsidR="005D34A6" w:rsidRPr="00441ED5">
        <w:rPr>
          <w:color w:val="000000" w:themeColor="text1"/>
          <w:sz w:val="24"/>
          <w:szCs w:val="24"/>
        </w:rPr>
        <w:t xml:space="preserve"> average land slope </w:t>
      </w:r>
      <w:r w:rsidR="00520BAB" w:rsidRPr="00441ED5">
        <w:rPr>
          <w:color w:val="000000" w:themeColor="text1"/>
          <w:sz w:val="24"/>
          <w:szCs w:val="24"/>
        </w:rPr>
        <w:t>in the</w:t>
      </w:r>
      <w:r w:rsidR="005D34A6" w:rsidRPr="00441ED5">
        <w:rPr>
          <w:color w:val="000000" w:themeColor="text1"/>
          <w:sz w:val="24"/>
          <w:szCs w:val="24"/>
        </w:rPr>
        <w:t xml:space="preserve"> </w:t>
      </w:r>
      <w:r w:rsidRPr="00441ED5">
        <w:rPr>
          <w:color w:val="000000" w:themeColor="text1"/>
          <w:sz w:val="24"/>
          <w:szCs w:val="24"/>
        </w:rPr>
        <w:t xml:space="preserve">residential </w:t>
      </w:r>
      <w:r w:rsidR="005D34A6" w:rsidRPr="00441ED5">
        <w:rPr>
          <w:color w:val="000000" w:themeColor="text1"/>
          <w:sz w:val="24"/>
          <w:szCs w:val="24"/>
        </w:rPr>
        <w:t>school districts</w:t>
      </w:r>
      <w:r w:rsidRPr="00441ED5">
        <w:rPr>
          <w:color w:val="000000" w:themeColor="text1"/>
          <w:sz w:val="24"/>
          <w:szCs w:val="24"/>
        </w:rPr>
        <w:t xml:space="preserve"> </w:t>
      </w:r>
      <w:r w:rsidR="005D34A6" w:rsidRPr="00441ED5">
        <w:rPr>
          <w:color w:val="000000" w:themeColor="text1"/>
          <w:sz w:val="24"/>
          <w:szCs w:val="24"/>
        </w:rPr>
        <w:t>was calculated using</w:t>
      </w:r>
      <w:r w:rsidRPr="00441ED5">
        <w:rPr>
          <w:rFonts w:hint="eastAsia"/>
          <w:color w:val="000000" w:themeColor="text1"/>
          <w:sz w:val="24"/>
          <w:szCs w:val="24"/>
        </w:rPr>
        <w:t xml:space="preserve"> </w:t>
      </w:r>
      <w:r w:rsidR="005D34A6" w:rsidRPr="00441ED5">
        <w:rPr>
          <w:color w:val="000000" w:themeColor="text1"/>
          <w:sz w:val="24"/>
          <w:szCs w:val="24"/>
        </w:rPr>
        <w:t>the Elevation, Degree of Slope 5th Mesh Data (as of 2011) of the</w:t>
      </w:r>
      <w:r w:rsidRPr="00441ED5">
        <w:rPr>
          <w:rFonts w:hint="eastAsia"/>
          <w:color w:val="000000" w:themeColor="text1"/>
          <w:sz w:val="24"/>
          <w:szCs w:val="24"/>
        </w:rPr>
        <w:t xml:space="preserve"> </w:t>
      </w:r>
      <w:r w:rsidR="005D34A6" w:rsidRPr="00441ED5">
        <w:rPr>
          <w:color w:val="000000" w:themeColor="text1"/>
          <w:sz w:val="24"/>
          <w:szCs w:val="24"/>
        </w:rPr>
        <w:t>National Land Numerical Information from the Ministry of Land,</w:t>
      </w:r>
      <w:r w:rsidRPr="00441ED5">
        <w:rPr>
          <w:color w:val="000000" w:themeColor="text1"/>
          <w:sz w:val="24"/>
          <w:szCs w:val="24"/>
        </w:rPr>
        <w:t xml:space="preserve"> </w:t>
      </w:r>
      <w:r w:rsidR="005D34A6" w:rsidRPr="00441ED5">
        <w:rPr>
          <w:color w:val="000000" w:themeColor="text1"/>
          <w:sz w:val="24"/>
          <w:szCs w:val="24"/>
        </w:rPr>
        <w:t>Infrastructure, Transport and Tourism in Japan, based on the Digital</w:t>
      </w:r>
      <w:r w:rsidRPr="00441ED5">
        <w:rPr>
          <w:color w:val="000000" w:themeColor="text1"/>
          <w:sz w:val="24"/>
          <w:szCs w:val="24"/>
        </w:rPr>
        <w:t xml:space="preserve"> </w:t>
      </w:r>
      <w:r w:rsidR="005D34A6" w:rsidRPr="00441ED5">
        <w:rPr>
          <w:color w:val="000000" w:themeColor="text1"/>
          <w:sz w:val="24"/>
          <w:szCs w:val="24"/>
        </w:rPr>
        <w:t xml:space="preserve">Map 50 m Grid (Elevation) from the Geospatial </w:t>
      </w:r>
      <w:r w:rsidRPr="00441ED5">
        <w:rPr>
          <w:color w:val="000000" w:themeColor="text1"/>
          <w:sz w:val="24"/>
          <w:szCs w:val="24"/>
        </w:rPr>
        <w:t>Information Au</w:t>
      </w:r>
      <w:r w:rsidR="005D34A6" w:rsidRPr="00441ED5">
        <w:rPr>
          <w:color w:val="000000" w:themeColor="text1"/>
          <w:sz w:val="24"/>
          <w:szCs w:val="24"/>
        </w:rPr>
        <w:t>thority of Japan (GSI) (</w:t>
      </w:r>
      <w:r w:rsidRPr="00441ED5">
        <w:rPr>
          <w:color w:val="000000" w:themeColor="text1"/>
          <w:sz w:val="24"/>
          <w:szCs w:val="24"/>
        </w:rPr>
        <w:t>Ministry of Land, Infrastructure, Transport and Tourism, 2016. In: National Land Numerical Information Elevation, Degree of Slope 5th Mesh Data. Ministry of Land, Infrastructure, Transport and Tourism, Tokyo).</w:t>
      </w:r>
    </w:p>
    <w:p w14:paraId="70227DD7" w14:textId="77777777" w:rsidR="005D34A6" w:rsidRPr="00441ED5" w:rsidRDefault="005D34A6" w:rsidP="00361155">
      <w:pPr>
        <w:spacing w:line="480" w:lineRule="auto"/>
        <w:rPr>
          <w:color w:val="000000" w:themeColor="text1"/>
          <w:sz w:val="24"/>
          <w:szCs w:val="24"/>
        </w:rPr>
      </w:pPr>
    </w:p>
    <w:p w14:paraId="4A7F6024" w14:textId="77777777" w:rsidR="00C44E69" w:rsidRPr="00441ED5" w:rsidRDefault="00C44E69" w:rsidP="00361155">
      <w:pPr>
        <w:spacing w:line="480" w:lineRule="auto"/>
        <w:rPr>
          <w:color w:val="000000" w:themeColor="text1"/>
          <w:sz w:val="24"/>
          <w:szCs w:val="24"/>
        </w:rPr>
        <w:sectPr w:rsidR="00C44E69" w:rsidRPr="00441ED5" w:rsidSect="00C44E69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4" w:charSpace="12288"/>
        </w:sectPr>
      </w:pPr>
    </w:p>
    <w:p w14:paraId="0844EBC2" w14:textId="1526A4AC" w:rsidR="00EE0AE1" w:rsidRPr="00441ED5" w:rsidRDefault="00EE0AE1" w:rsidP="00361155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b/>
          <w:color w:val="000000" w:themeColor="text1"/>
          <w:sz w:val="24"/>
          <w:szCs w:val="24"/>
        </w:rPr>
        <w:lastRenderedPageBreak/>
        <w:t>Table S5</w:t>
      </w:r>
      <w:r w:rsidR="008D0025" w:rsidRPr="00441ED5">
        <w:rPr>
          <w:b/>
          <w:color w:val="000000" w:themeColor="text1"/>
          <w:sz w:val="24"/>
          <w:szCs w:val="24"/>
        </w:rPr>
        <w:t>.</w:t>
      </w:r>
      <w:r w:rsidRPr="00441ED5">
        <w:rPr>
          <w:b/>
          <w:color w:val="000000" w:themeColor="text1"/>
          <w:sz w:val="24"/>
          <w:szCs w:val="24"/>
        </w:rPr>
        <w:t xml:space="preserve"> </w:t>
      </w:r>
      <w:r w:rsidR="008D0025" w:rsidRPr="00441ED5">
        <w:rPr>
          <w:color w:val="000000" w:themeColor="text1"/>
          <w:sz w:val="24"/>
          <w:szCs w:val="24"/>
        </w:rPr>
        <w:t>Baseline characteristics of older Japanese adults by subjective availability of food stores (n = 49,511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9"/>
        <w:gridCol w:w="507"/>
        <w:gridCol w:w="3374"/>
        <w:gridCol w:w="1248"/>
        <w:gridCol w:w="234"/>
        <w:gridCol w:w="1520"/>
        <w:gridCol w:w="234"/>
        <w:gridCol w:w="1436"/>
        <w:gridCol w:w="234"/>
        <w:gridCol w:w="1310"/>
      </w:tblGrid>
      <w:tr w:rsidR="00441ED5" w:rsidRPr="00441ED5" w14:paraId="06AEB51E" w14:textId="77777777" w:rsidTr="00E12185">
        <w:trPr>
          <w:trHeight w:val="285"/>
        </w:trPr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3D8D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2017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F256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2C14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  <w:r w:rsidRPr="00441ED5">
              <w:rPr>
                <w:color w:val="000000" w:themeColor="text1"/>
                <w:sz w:val="24"/>
                <w:szCs w:val="24"/>
              </w:rPr>
              <w:t>Subjective availability of food stores</w:t>
            </w:r>
          </w:p>
        </w:tc>
      </w:tr>
      <w:tr w:rsidR="00441ED5" w:rsidRPr="00441ED5" w14:paraId="3F50FEAA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E2F6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F7DF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ED45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3FF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est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CC27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D89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–high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422A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1908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–low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FE3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EB5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est</w:t>
            </w:r>
          </w:p>
        </w:tc>
      </w:tr>
      <w:tr w:rsidR="00441ED5" w:rsidRPr="00441ED5" w14:paraId="7AE5680B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9C3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EFBB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952D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7BAA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 = 7,898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1B58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A96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 = 30,013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79DA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8822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 = 8,935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4A77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714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 = 2,665</w:t>
            </w:r>
          </w:p>
        </w:tc>
      </w:tr>
      <w:tr w:rsidR="00441ED5" w:rsidRPr="00441ED5" w14:paraId="64755DA8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55C5D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54B0F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D27D0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143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DE1B8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911D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D95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F10C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D239E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C181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</w:tr>
      <w:tr w:rsidR="00441ED5" w:rsidRPr="00441ED5" w14:paraId="6A8CC0BA" w14:textId="77777777" w:rsidTr="00E12185">
        <w:trPr>
          <w:trHeight w:val="300"/>
        </w:trPr>
        <w:tc>
          <w:tcPr>
            <w:tcW w:w="20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E96D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Walking and going ou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A396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72AE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581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9D96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498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79B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627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058B9808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9AAE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C965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Walking tim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CC5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BCAE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344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81AC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781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73E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45B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71E6BAC3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20A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A365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2A8B" w14:textId="77777777" w:rsidR="00E12185" w:rsidRPr="00441ED5" w:rsidRDefault="00E12185" w:rsidP="00AE3826">
            <w:pPr>
              <w:widowControl/>
              <w:spacing w:line="276" w:lineRule="auto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≥ 30 minutes/da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C99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6.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C7C7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FBEE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3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9CB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299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0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B7B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634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7.6</w:t>
            </w:r>
          </w:p>
        </w:tc>
      </w:tr>
      <w:tr w:rsidR="00441ED5" w:rsidRPr="00441ED5" w14:paraId="1F9E7EAE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C37A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E3E1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104B" w14:textId="77777777" w:rsidR="00E12185" w:rsidRPr="00441ED5" w:rsidRDefault="00E12185" w:rsidP="00AE3826">
            <w:pPr>
              <w:widowControl/>
              <w:spacing w:line="276" w:lineRule="auto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 30 minutes/da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FA1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7.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27D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4B6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1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828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816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3.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6E9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20A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4.6</w:t>
            </w:r>
          </w:p>
        </w:tc>
      </w:tr>
      <w:tr w:rsidR="00441ED5" w:rsidRPr="00441ED5" w14:paraId="583FA76B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A9E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1B2D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446C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ssing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AA1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.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144A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617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81AC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77DA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.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D44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0807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.8</w:t>
            </w:r>
          </w:p>
        </w:tc>
      </w:tr>
      <w:tr w:rsidR="00441ED5" w:rsidRPr="00441ED5" w14:paraId="17992BD7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9A86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DAAD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Frequency of going ou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EA13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C2D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166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7F7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196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792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F35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08281029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A088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81E8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8ED3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≥ 2 times/week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23EC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84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E47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4088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80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8E0E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714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5.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66A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528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0.3</w:t>
            </w:r>
          </w:p>
        </w:tc>
      </w:tr>
      <w:tr w:rsidR="00441ED5" w:rsidRPr="00441ED5" w14:paraId="553A8DAC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9A96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2DFB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C695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≤ 1 time/week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182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0.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315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822C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3.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8D1A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045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7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A56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FB96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3.6</w:t>
            </w:r>
          </w:p>
        </w:tc>
      </w:tr>
      <w:tr w:rsidR="00441ED5" w:rsidRPr="00441ED5" w14:paraId="3F04237F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D3B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8087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703E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ssing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D30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.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07CA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80DC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.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65C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F4FA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.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26C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D28C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.1</w:t>
            </w:r>
          </w:p>
        </w:tc>
      </w:tr>
      <w:tr w:rsidR="00441ED5" w:rsidRPr="00441ED5" w14:paraId="0F3FB882" w14:textId="77777777" w:rsidTr="00E12185">
        <w:trPr>
          <w:trHeight w:val="300"/>
        </w:trPr>
        <w:tc>
          <w:tcPr>
            <w:tcW w:w="20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826D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utritional statu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476B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BA13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3B73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8EBC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819D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2A2C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8E0E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2878CAF9" w14:textId="77777777" w:rsidTr="00E12185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0BCD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7046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Body mass index (kg/m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D4C4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4AE7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68B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1F4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FA5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34F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E5E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270E50A5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6AF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EAD6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BF34" w14:textId="77777777" w:rsidR="00E12185" w:rsidRPr="00441ED5" w:rsidRDefault="00E12185" w:rsidP="00AE3826">
            <w:pPr>
              <w:widowControl/>
              <w:spacing w:line="276" w:lineRule="auto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Underweight (&lt; 18.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EED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.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0D8C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5A0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.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76E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8CD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AC3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863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.3</w:t>
            </w:r>
          </w:p>
        </w:tc>
      </w:tr>
      <w:tr w:rsidR="00441ED5" w:rsidRPr="00441ED5" w14:paraId="2D76B59E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935A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C5B3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5457" w14:textId="77777777" w:rsidR="00E12185" w:rsidRPr="00441ED5" w:rsidRDefault="00E12185" w:rsidP="00AE3826">
            <w:pPr>
              <w:widowControl/>
              <w:spacing w:line="276" w:lineRule="auto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ormal (18.5–24.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989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6.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FD5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2787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6.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3FB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D30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5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BB8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6A9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6.8</w:t>
            </w:r>
          </w:p>
        </w:tc>
      </w:tr>
      <w:tr w:rsidR="00441ED5" w:rsidRPr="00441ED5" w14:paraId="4995CBFC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4B2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38CA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6F81" w14:textId="77777777" w:rsidR="00E12185" w:rsidRPr="00441ED5" w:rsidRDefault="00E12185" w:rsidP="00AE3826">
            <w:pPr>
              <w:widowControl/>
              <w:spacing w:line="276" w:lineRule="auto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Overweight (25.0–29.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84B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9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A2E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D2D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8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EC3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456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7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ACF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D8E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8.0</w:t>
            </w:r>
          </w:p>
        </w:tc>
      </w:tr>
      <w:tr w:rsidR="00441ED5" w:rsidRPr="00441ED5" w14:paraId="5C56F75A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6EB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53F3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84D1" w14:textId="77777777" w:rsidR="00E12185" w:rsidRPr="00441ED5" w:rsidRDefault="00E12185" w:rsidP="00AE3826">
            <w:pPr>
              <w:widowControl/>
              <w:spacing w:line="276" w:lineRule="auto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Obesity (</w:t>
            </w:r>
            <w:r w:rsidRPr="00441ED5">
              <w:rPr>
                <w:rFonts w:eastAsia="ＭＳ Ｐ明朝"/>
                <w:color w:val="000000" w:themeColor="text1"/>
                <w:kern w:val="0"/>
                <w:sz w:val="24"/>
                <w:szCs w:val="24"/>
              </w:rPr>
              <w:t xml:space="preserve">≥ 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0.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2337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ADE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38B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63C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CCD6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12E6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BD4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0</w:t>
            </w:r>
          </w:p>
        </w:tc>
      </w:tr>
      <w:tr w:rsidR="00441ED5" w:rsidRPr="00441ED5" w14:paraId="600A1F91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182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7B0F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DCD3" w14:textId="77777777" w:rsidR="00E12185" w:rsidRPr="00441ED5" w:rsidRDefault="00E12185" w:rsidP="00AE3826">
            <w:pPr>
              <w:widowControl/>
              <w:spacing w:line="276" w:lineRule="auto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ssing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2D1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C70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CC9A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1C38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55E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61C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866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.8</w:t>
            </w:r>
          </w:p>
        </w:tc>
      </w:tr>
      <w:tr w:rsidR="00441ED5" w:rsidRPr="00441ED5" w14:paraId="60961522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EB1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F2E0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Frequency of vegetable/fruit intak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2D0D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35F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5AA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F0F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13D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271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B7D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25CF5C59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A06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79B6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1841" w14:textId="77777777" w:rsidR="00E12185" w:rsidRPr="00441ED5" w:rsidRDefault="00E12185" w:rsidP="00AE3826">
            <w:pPr>
              <w:widowControl/>
              <w:spacing w:line="276" w:lineRule="auto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≥ 1 time/da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470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8.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F54C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3F5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5.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11E6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72D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1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0E48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A80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2.5</w:t>
            </w:r>
          </w:p>
        </w:tc>
      </w:tr>
      <w:tr w:rsidR="00441ED5" w:rsidRPr="00441ED5" w14:paraId="25C87657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935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E4EB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D852" w14:textId="77777777" w:rsidR="00E12185" w:rsidRPr="00441ED5" w:rsidRDefault="00E12185" w:rsidP="00AE3826">
            <w:pPr>
              <w:widowControl/>
              <w:spacing w:line="276" w:lineRule="auto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 1 time/da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B088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5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3D3A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C28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8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4A1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7C7E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1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DEB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FBF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1.6</w:t>
            </w:r>
          </w:p>
        </w:tc>
      </w:tr>
      <w:tr w:rsidR="00441ED5" w:rsidRPr="00441ED5" w14:paraId="46D37133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BD8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8ACF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1711" w14:textId="77777777" w:rsidR="00E12185" w:rsidRPr="00441ED5" w:rsidRDefault="00E12185" w:rsidP="00AE3826">
            <w:pPr>
              <w:widowControl/>
              <w:spacing w:line="276" w:lineRule="auto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ssing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C85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3B7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964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D48C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F12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.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328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B0C7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.9</w:t>
            </w:r>
          </w:p>
        </w:tc>
      </w:tr>
      <w:tr w:rsidR="00441ED5" w:rsidRPr="00441ED5" w14:paraId="2530FEDD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802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3A39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Frequency of meat/fish intak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5414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6607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C508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770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5CEC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915E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8F8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6BACD9D6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243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900C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D5D5" w14:textId="77777777" w:rsidR="00E12185" w:rsidRPr="00441ED5" w:rsidRDefault="00E12185" w:rsidP="00AE3826">
            <w:pPr>
              <w:widowControl/>
              <w:spacing w:line="276" w:lineRule="auto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≥ 1 time/da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0C1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2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D126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8B0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8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63E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6EA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6.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408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4DC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7.6</w:t>
            </w:r>
          </w:p>
        </w:tc>
      </w:tr>
      <w:tr w:rsidR="00441ED5" w:rsidRPr="00441ED5" w14:paraId="4C0803C4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C63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7C41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8867" w14:textId="77777777" w:rsidR="00E12185" w:rsidRPr="00441ED5" w:rsidRDefault="00E12185" w:rsidP="00AE3826">
            <w:pPr>
              <w:widowControl/>
              <w:spacing w:line="276" w:lineRule="auto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 1 time/da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B98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1.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346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F3AA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4.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B83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1E5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6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068E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5C77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5.9</w:t>
            </w:r>
          </w:p>
        </w:tc>
      </w:tr>
      <w:tr w:rsidR="00441ED5" w:rsidRPr="00441ED5" w14:paraId="42506948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5B6E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7403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63E4" w14:textId="77777777" w:rsidR="00E12185" w:rsidRPr="00441ED5" w:rsidRDefault="00E12185" w:rsidP="00AE3826">
            <w:pPr>
              <w:widowControl/>
              <w:spacing w:line="276" w:lineRule="auto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ssing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02A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F4C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DCF8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.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E0CC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CF9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.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D49E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5A5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.5</w:t>
            </w:r>
          </w:p>
        </w:tc>
      </w:tr>
      <w:tr w:rsidR="00441ED5" w:rsidRPr="00441ED5" w14:paraId="429444D9" w14:textId="77777777" w:rsidTr="00E12185">
        <w:trPr>
          <w:trHeight w:val="300"/>
        </w:trPr>
        <w:tc>
          <w:tcPr>
            <w:tcW w:w="20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CE2B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ealth statu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0763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2A8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FE9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0C58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559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A3CE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F70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0AE17F99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FDFE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C5DA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Undergoing medical treatmen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0818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80F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8F46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C1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708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1A7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B65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7D84A3FF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C436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04DE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636F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Cancer (yes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684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.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16A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00B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.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DE0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3D7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.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857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90F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.4</w:t>
            </w:r>
          </w:p>
        </w:tc>
      </w:tr>
      <w:tr w:rsidR="00441ED5" w:rsidRPr="00441ED5" w14:paraId="580EE60B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7927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AF66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BAEB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eart disease (yes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7B3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1.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255A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AEA8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2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4F6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08E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2.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5B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D9F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4.1</w:t>
            </w:r>
          </w:p>
        </w:tc>
      </w:tr>
      <w:tr w:rsidR="00441ED5" w:rsidRPr="00441ED5" w14:paraId="64B197C5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23D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B664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03C0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Stroke (yes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CC66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0AE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C29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068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69A6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ED0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282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7</w:t>
            </w:r>
          </w:p>
        </w:tc>
      </w:tr>
      <w:tr w:rsidR="00441ED5" w:rsidRPr="00441ED5" w14:paraId="6B15BFFA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54C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4BEF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CA0A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Diabetes mellitus (yes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E70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2.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F77E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665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2.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72C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D4D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2.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4FBE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18F8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1.7</w:t>
            </w:r>
          </w:p>
        </w:tc>
      </w:tr>
      <w:tr w:rsidR="00441ED5" w:rsidRPr="00441ED5" w14:paraId="2603DAEB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CA8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E4A0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8A38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spiratory disease (yes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53B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.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9237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1AE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.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D2D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16D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.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222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E31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.5</w:t>
            </w:r>
          </w:p>
        </w:tc>
      </w:tr>
      <w:tr w:rsidR="00441ED5" w:rsidRPr="00441ED5" w14:paraId="023B059E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37BE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7413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E714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Other (yes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AC9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6.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7A17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936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8.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D6D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030C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1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B06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955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3.8</w:t>
            </w:r>
          </w:p>
        </w:tc>
      </w:tr>
      <w:tr w:rsidR="00441ED5" w:rsidRPr="00441ED5" w14:paraId="48A26A35" w14:textId="77777777" w:rsidTr="00E12185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32E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6E3C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Depressive symptom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F738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1044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A9F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2BF8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B9DC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150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5FF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0551822C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3BF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2103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13C1" w14:textId="32BBCA36" w:rsidR="00E12185" w:rsidRPr="00441ED5" w:rsidRDefault="00E12185" w:rsidP="00AE3826">
            <w:pPr>
              <w:widowControl/>
              <w:spacing w:line="276" w:lineRule="auto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on</w:t>
            </w:r>
            <w:r w:rsidR="00A00FC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-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depressed (GDS &lt; 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BEA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8.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3FD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FA8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1.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9642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48E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3.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9BF8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33D6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0.3</w:t>
            </w:r>
          </w:p>
        </w:tc>
      </w:tr>
      <w:tr w:rsidR="00441ED5" w:rsidRPr="00441ED5" w14:paraId="363833E1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74E7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8E1F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0AB0" w14:textId="77777777" w:rsidR="00E12185" w:rsidRPr="00441ED5" w:rsidRDefault="00E12185" w:rsidP="00AE3826">
            <w:pPr>
              <w:widowControl/>
              <w:spacing w:line="276" w:lineRule="auto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Depressed (GDS ≥ 5)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CA18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6.1</w:t>
            </w:r>
          </w:p>
        </w:tc>
        <w:tc>
          <w:tcPr>
            <w:tcW w:w="1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D17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68ED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2.2</w:t>
            </w:r>
          </w:p>
        </w:tc>
        <w:tc>
          <w:tcPr>
            <w:tcW w:w="1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0EA3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421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9.2</w:t>
            </w:r>
          </w:p>
        </w:tc>
        <w:tc>
          <w:tcPr>
            <w:tcW w:w="1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E251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0A3A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0.9</w:t>
            </w:r>
          </w:p>
        </w:tc>
      </w:tr>
      <w:tr w:rsidR="00441ED5" w:rsidRPr="00441ED5" w14:paraId="10C4439D" w14:textId="77777777" w:rsidTr="00E12185">
        <w:trPr>
          <w:trHeight w:val="285"/>
        </w:trPr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B0C4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34CA5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4702" w14:textId="77777777" w:rsidR="00E12185" w:rsidRPr="00441ED5" w:rsidRDefault="00E12185" w:rsidP="00AE3826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ssing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0F55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5.6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FD2F5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D320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6.6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C4F77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3DBB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7.3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FCEF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93A09" w14:textId="77777777" w:rsidR="00E12185" w:rsidRPr="00441ED5" w:rsidRDefault="00E12185" w:rsidP="00AE3826">
            <w:pPr>
              <w:widowControl/>
              <w:spacing w:line="276" w:lineRule="auto"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8.8</w:t>
            </w:r>
          </w:p>
        </w:tc>
      </w:tr>
    </w:tbl>
    <w:p w14:paraId="4548A823" w14:textId="299D76D5" w:rsidR="00EE0AE1" w:rsidRPr="00441ED5" w:rsidRDefault="00AD6184" w:rsidP="00361155">
      <w:pPr>
        <w:spacing w:line="480" w:lineRule="auto"/>
        <w:rPr>
          <w:b/>
          <w:color w:val="000000" w:themeColor="text1"/>
          <w:sz w:val="24"/>
          <w:szCs w:val="24"/>
        </w:rPr>
      </w:pPr>
      <w:r w:rsidRPr="00441ED5">
        <w:rPr>
          <w:color w:val="000000" w:themeColor="text1"/>
          <w:sz w:val="24"/>
          <w:szCs w:val="24"/>
        </w:rPr>
        <w:t>GDS = geriatric depression scale</w:t>
      </w:r>
    </w:p>
    <w:p w14:paraId="0F670EE0" w14:textId="77777777" w:rsidR="00EE0AE1" w:rsidRPr="00441ED5" w:rsidRDefault="00EE0AE1" w:rsidP="0036115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274FDE99" w14:textId="77777777" w:rsidR="00EE0AE1" w:rsidRPr="00441ED5" w:rsidRDefault="00EE0AE1" w:rsidP="00361155">
      <w:pPr>
        <w:spacing w:line="480" w:lineRule="auto"/>
        <w:rPr>
          <w:b/>
          <w:color w:val="000000" w:themeColor="text1"/>
          <w:sz w:val="24"/>
          <w:szCs w:val="24"/>
        </w:rPr>
        <w:sectPr w:rsidR="00EE0AE1" w:rsidRPr="00441ED5" w:rsidSect="00AD6184">
          <w:pgSz w:w="11906" w:h="16838" w:code="9"/>
          <w:pgMar w:top="720" w:right="720" w:bottom="720" w:left="720" w:header="851" w:footer="992" w:gutter="0"/>
          <w:cols w:space="425"/>
          <w:docGrid w:type="lines" w:linePitch="364" w:charSpace="12288"/>
        </w:sectPr>
      </w:pPr>
    </w:p>
    <w:p w14:paraId="22BC27E9" w14:textId="70ABD22C" w:rsidR="0049454D" w:rsidRPr="00441ED5" w:rsidRDefault="0049454D" w:rsidP="00361155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b/>
          <w:color w:val="000000" w:themeColor="text1"/>
          <w:sz w:val="24"/>
          <w:szCs w:val="24"/>
        </w:rPr>
        <w:lastRenderedPageBreak/>
        <w:t>Table S6</w:t>
      </w:r>
      <w:r w:rsidR="00EE2D6F" w:rsidRPr="00441ED5">
        <w:rPr>
          <w:b/>
          <w:color w:val="000000" w:themeColor="text1"/>
          <w:sz w:val="24"/>
          <w:szCs w:val="24"/>
        </w:rPr>
        <w:t>.</w:t>
      </w:r>
      <w:r w:rsidRPr="00441ED5">
        <w:rPr>
          <w:b/>
          <w:color w:val="000000" w:themeColor="text1"/>
          <w:sz w:val="24"/>
          <w:szCs w:val="24"/>
        </w:rPr>
        <w:t xml:space="preserve"> </w:t>
      </w:r>
      <w:r w:rsidR="00AE3826" w:rsidRPr="00441ED5">
        <w:rPr>
          <w:color w:val="000000" w:themeColor="text1"/>
          <w:sz w:val="24"/>
          <w:szCs w:val="24"/>
        </w:rPr>
        <w:t>Hazard ratios with 95% confidence intervals for the association of mortality with subjective and objective availability of foo</w:t>
      </w:r>
      <w:bookmarkStart w:id="0" w:name="_GoBack"/>
      <w:bookmarkEnd w:id="0"/>
      <w:r w:rsidR="00AE3826" w:rsidRPr="00441ED5">
        <w:rPr>
          <w:color w:val="000000" w:themeColor="text1"/>
          <w:sz w:val="24"/>
          <w:szCs w:val="24"/>
        </w:rPr>
        <w:t>d stores by driving status among older Japanese adults who had lived in the same municipality for ≥ 30 year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"/>
        <w:gridCol w:w="408"/>
        <w:gridCol w:w="366"/>
        <w:gridCol w:w="2171"/>
        <w:gridCol w:w="1978"/>
        <w:gridCol w:w="538"/>
        <w:gridCol w:w="1890"/>
        <w:gridCol w:w="494"/>
        <w:gridCol w:w="1913"/>
        <w:gridCol w:w="429"/>
      </w:tblGrid>
      <w:tr w:rsidR="00441ED5" w:rsidRPr="00441ED5" w14:paraId="54C4FC28" w14:textId="77777777" w:rsidTr="0066393B">
        <w:trPr>
          <w:trHeight w:val="375"/>
        </w:trPr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F188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DA4E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AB65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F8FC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3DDB2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CE323" w14:textId="77777777" w:rsidR="0066393B" w:rsidRPr="00441ED5" w:rsidRDefault="0066393B" w:rsidP="0066393B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277BB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odel 2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F561" w14:textId="77777777" w:rsidR="0066393B" w:rsidRPr="00441ED5" w:rsidRDefault="0066393B" w:rsidP="0066393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D9022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odel 3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58F7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441ED5" w:rsidRPr="00441ED5" w14:paraId="5A146FDB" w14:textId="77777777" w:rsidTr="0066393B">
        <w:trPr>
          <w:trHeight w:val="380"/>
        </w:trPr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7143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7CBF1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7A3A9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E4C56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2CB9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F798DC" w14:textId="77777777" w:rsidR="0066393B" w:rsidRPr="00441ED5" w:rsidRDefault="0066393B" w:rsidP="0066393B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02017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BE8F9" w14:textId="77777777" w:rsidR="0066393B" w:rsidRPr="00441ED5" w:rsidRDefault="0066393B" w:rsidP="0066393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7166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C20D5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441ED5" w:rsidRPr="00441ED5" w14:paraId="464523EF" w14:textId="77777777" w:rsidTr="0066393B">
        <w:trPr>
          <w:trHeight w:val="380"/>
        </w:trPr>
        <w:tc>
          <w:tcPr>
            <w:tcW w:w="15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14A6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Driving statu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1A51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3727C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EFD1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E690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00A7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AE15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76D4F098" w14:textId="77777777" w:rsidTr="0066393B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6C87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55AE" w14:textId="1E6A04C0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on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-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car users (n = 16,44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B77E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36152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6D11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FCC5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D201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524B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558D5CEE" w14:textId="77777777" w:rsidTr="0066393B">
        <w:trPr>
          <w:trHeight w:val="25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DFE4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2497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8AE0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Subjective availability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7AEE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CE835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1ABC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8433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7390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4FC0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202CE842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EAAF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F558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0C88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95E6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es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5FE3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5E4E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C42E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FDA4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49D4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2E46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0F1EA2FA" w14:textId="77777777" w:rsidTr="0066393B">
        <w:trPr>
          <w:trHeight w:val="30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E19F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9310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A1DA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2E9D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–high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3824" w14:textId="2F67D00E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2 (1.08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8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A7B3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6A27" w14:textId="316394E3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0 (1.07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8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11C3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5D80" w14:textId="267B0809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6 (1.04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79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D469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441ED5" w:rsidRPr="00441ED5" w14:paraId="1269FE38" w14:textId="77777777" w:rsidTr="0066393B">
        <w:trPr>
          <w:trHeight w:val="30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F1AB4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229D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B5DA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5DB6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–low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F012" w14:textId="0E2D3445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57 (1.15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1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E465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A1EE" w14:textId="2BD830EB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52 (1.11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0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D385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67AA" w14:textId="74339DD3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6 (1.07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0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B024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441ED5" w:rsidRPr="00441ED5" w14:paraId="5948243F" w14:textId="77777777" w:rsidTr="0066393B">
        <w:trPr>
          <w:trHeight w:val="30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A531C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0574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1A64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53B4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es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1774" w14:textId="119FECD4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84 (1.2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8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88AB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E58F" w14:textId="12E5F4CA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80 (1.17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7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65D6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6FC6" w14:textId="036FA868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62 (1.05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5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DF23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441ED5" w:rsidRPr="00441ED5" w14:paraId="7EA1BB90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35942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00AE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B0CE5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866F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109E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2B08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9D22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0947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C03C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96AA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4CFC9EF8" w14:textId="77777777" w:rsidTr="0066393B">
        <w:trPr>
          <w:trHeight w:val="25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9247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7725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1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BFF9" w14:textId="1E6CBA91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Objective availability within a 50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eter radius of residenc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A546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44E6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F68F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55A45F9F" w14:textId="77777777" w:rsidTr="0066393B">
        <w:trPr>
          <w:trHeight w:val="30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73D4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366D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C618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6008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4 (highest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0086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0AEA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A4FA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C8DC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890B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6535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4D871600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52789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8544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75B06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9613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26C6" w14:textId="21142095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0 (0.88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6BE6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1499" w14:textId="5FE724E0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9 (0.88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F457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A7BD" w14:textId="2C987604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5 (0.85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1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DA7F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1471D7EC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3CC00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F936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64F5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EAC3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Quartile 2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19ED" w14:textId="099D8A68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4 (0.8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5FD5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33D6" w14:textId="78E91318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3 (0.8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8131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1696" w14:textId="14196624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0 (0.77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2D9F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565EF6F3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5442F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BBE8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7E6E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4949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1 (lowest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2ACB" w14:textId="4560E648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26 (0.98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6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8D34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ED76" w14:textId="0F8AD015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24 (0.96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6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C586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70AF" w14:textId="2AE0939C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1 (0.84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7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BC99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43BBF18D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990E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5A38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1EFA8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EDA7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EF9E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52F8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D460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5060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4320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5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EAB4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72CB25EE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9939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E1DE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Car users (n = 23,89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EA66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2259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7B42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8564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352E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F642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3E92707B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0123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8849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3A01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Subjective availability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F7E6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33F4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0C27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1F51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3687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9331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4C948CFF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E292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C43E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6A1F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FACF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es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9EFB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DD79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4014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FFED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1DEF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36CF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7F76D23E" w14:textId="77777777" w:rsidTr="0066393B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1FEC1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3670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03823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5B32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–high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8E1D" w14:textId="79A66871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1 (0.86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2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DF9B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F489" w14:textId="5D502564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1 (0.85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2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DA39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AE39" w14:textId="2120B16C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2 (0.86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22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A1AA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5228F8C2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C8C6A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6399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0BB0E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ACBA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–low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2E96" w14:textId="766CBE0A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9 (0.89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3A97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5D57" w14:textId="1AE9C064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6 (0.86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AC11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03BB" w14:textId="04C9A005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7 (0.87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1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0B02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56844451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C0AB0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BE1A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3E62E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3A91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es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ADEE" w14:textId="6BFCD019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9 (0.91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5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7AD3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B1B0" w14:textId="06B9CD58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6 (0.88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5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A041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A612" w14:textId="31ABFC03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8 (0.9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54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CCD0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4E2B6817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DC1E7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72A9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FC2FF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5F05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0701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7014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8A62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2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8049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2A36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5493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5FB4FFCF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0847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8866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1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8D98" w14:textId="5955C7AC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Objective availability within a 50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eter radius of residenc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C034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8FBD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2172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4C7CE38D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8988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FE60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965CB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EA13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4 (highest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9FC3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D2E9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EAAC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7A8A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C07F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A31A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412F2341" w14:textId="77777777" w:rsidTr="0066393B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28085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96887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C069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4CEB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A5DF" w14:textId="61EF7BD6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6 (0.78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0EF7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E0FD" w14:textId="1CFC3A00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4 (0.76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19C8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FF9F" w14:textId="14D85511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4 (0.76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6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5B3E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3F7C4B94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84443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F9B66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88D2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C84B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Quartile 2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9D38" w14:textId="33C20B8A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0 (0.82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2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3B1E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DC91" w14:textId="072C5AF1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8 (0.8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9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8B61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E6DF" w14:textId="3E76B359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8 (0.8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9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E2A8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4265186E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C530C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AA483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6156C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B64A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1 (lowest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F77E" w14:textId="112A437F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9 (0.9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88F8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7706" w14:textId="5635612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5 (0.87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2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EE5C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F659" w14:textId="32CF031A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6 (0.87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29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6D48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55912431" w14:textId="77777777" w:rsidTr="0066393B">
        <w:trPr>
          <w:trHeight w:val="280"/>
        </w:trPr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67136C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60D971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82C1A2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B27CF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326BC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1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1E1ED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4FC97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3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B0F3D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45D99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3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7602C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336C21FD" w14:textId="77777777" w:rsidR="00AE3826" w:rsidRPr="00441ED5" w:rsidRDefault="00AE3826" w:rsidP="004E50D5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color w:val="000000" w:themeColor="text1"/>
          <w:sz w:val="24"/>
          <w:szCs w:val="24"/>
        </w:rPr>
        <w:t>HR = hazard ratio; CI = confidence interval; ref = reference group</w:t>
      </w:r>
    </w:p>
    <w:p w14:paraId="5660AF5D" w14:textId="77777777" w:rsidR="00AE3826" w:rsidRPr="00441ED5" w:rsidRDefault="00AE3826" w:rsidP="004E50D5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color w:val="000000" w:themeColor="text1"/>
          <w:sz w:val="24"/>
          <w:szCs w:val="24"/>
        </w:rPr>
        <w:t>Model 1: Adjusted for age and sex</w:t>
      </w:r>
    </w:p>
    <w:p w14:paraId="5634756D" w14:textId="77777777" w:rsidR="00AE3826" w:rsidRPr="00441ED5" w:rsidRDefault="00AE3826" w:rsidP="004E50D5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color w:val="000000" w:themeColor="text1"/>
          <w:sz w:val="24"/>
          <w:szCs w:val="24"/>
        </w:rPr>
        <w:lastRenderedPageBreak/>
        <w:t>Model 2: Model 1 + adjusted for sociodemographic status (education, annual income, living situation, marital status, and employment status)</w:t>
      </w:r>
    </w:p>
    <w:p w14:paraId="3589ACFE" w14:textId="77777777" w:rsidR="00AE3826" w:rsidRPr="00441ED5" w:rsidRDefault="00AE3826" w:rsidP="004E50D5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color w:val="000000" w:themeColor="text1"/>
          <w:sz w:val="24"/>
          <w:szCs w:val="24"/>
        </w:rPr>
        <w:t>Model 3: Model 2 + adjusted for environmental status (public transportation [train and bus], and prefecture of residence)</w:t>
      </w:r>
    </w:p>
    <w:p w14:paraId="71D0C008" w14:textId="1B23A93E" w:rsidR="0066393B" w:rsidRPr="00441ED5" w:rsidRDefault="0066393B" w:rsidP="00361155">
      <w:pPr>
        <w:spacing w:line="480" w:lineRule="auto"/>
        <w:rPr>
          <w:color w:val="000000" w:themeColor="text1"/>
          <w:sz w:val="24"/>
          <w:szCs w:val="24"/>
        </w:rPr>
        <w:sectPr w:rsidR="0066393B" w:rsidRPr="00441ED5" w:rsidSect="0066393B">
          <w:pgSz w:w="11906" w:h="16838" w:code="9"/>
          <w:pgMar w:top="720" w:right="720" w:bottom="720" w:left="720" w:header="851" w:footer="992" w:gutter="0"/>
          <w:cols w:space="425"/>
          <w:docGrid w:type="lines" w:linePitch="364" w:charSpace="12288"/>
        </w:sectPr>
      </w:pPr>
      <w:r w:rsidRPr="00441ED5">
        <w:rPr>
          <w:color w:val="000000" w:themeColor="text1"/>
          <w:sz w:val="24"/>
          <w:szCs w:val="24"/>
        </w:rPr>
        <w:t>*</w:t>
      </w:r>
      <w:r w:rsidRPr="00441ED5">
        <w:rPr>
          <w:i/>
          <w:color w:val="000000" w:themeColor="text1"/>
          <w:sz w:val="24"/>
          <w:szCs w:val="24"/>
        </w:rPr>
        <w:t xml:space="preserve">p </w:t>
      </w:r>
      <w:r w:rsidRPr="00441ED5">
        <w:rPr>
          <w:color w:val="000000" w:themeColor="text1"/>
          <w:sz w:val="24"/>
          <w:szCs w:val="24"/>
        </w:rPr>
        <w:t>&lt; 0.05; **</w:t>
      </w:r>
      <w:r w:rsidRPr="00441ED5">
        <w:rPr>
          <w:i/>
          <w:color w:val="000000" w:themeColor="text1"/>
          <w:sz w:val="24"/>
          <w:szCs w:val="24"/>
        </w:rPr>
        <w:t xml:space="preserve">p </w:t>
      </w:r>
      <w:r w:rsidRPr="00441ED5">
        <w:rPr>
          <w:color w:val="000000" w:themeColor="text1"/>
          <w:sz w:val="24"/>
          <w:szCs w:val="24"/>
        </w:rPr>
        <w:t>&lt; 0.01</w:t>
      </w:r>
    </w:p>
    <w:p w14:paraId="3ECC3540" w14:textId="5CD5573B" w:rsidR="00C44E69" w:rsidRPr="00441ED5" w:rsidRDefault="00C44E69" w:rsidP="00361155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b/>
          <w:color w:val="000000" w:themeColor="text1"/>
          <w:sz w:val="24"/>
          <w:szCs w:val="24"/>
        </w:rPr>
        <w:lastRenderedPageBreak/>
        <w:t xml:space="preserve">Table </w:t>
      </w:r>
      <w:r w:rsidR="00EA34CF" w:rsidRPr="00441ED5">
        <w:rPr>
          <w:b/>
          <w:color w:val="000000" w:themeColor="text1"/>
          <w:sz w:val="24"/>
          <w:szCs w:val="24"/>
        </w:rPr>
        <w:t>S</w:t>
      </w:r>
      <w:r w:rsidR="0049454D" w:rsidRPr="00441ED5">
        <w:rPr>
          <w:b/>
          <w:color w:val="000000" w:themeColor="text1"/>
          <w:sz w:val="24"/>
          <w:szCs w:val="24"/>
        </w:rPr>
        <w:t>7</w:t>
      </w:r>
      <w:r w:rsidR="00EE2D6F" w:rsidRPr="00441ED5">
        <w:rPr>
          <w:b/>
          <w:color w:val="000000" w:themeColor="text1"/>
          <w:sz w:val="24"/>
          <w:szCs w:val="24"/>
        </w:rPr>
        <w:t>.</w:t>
      </w:r>
      <w:r w:rsidRPr="00441ED5">
        <w:rPr>
          <w:color w:val="000000" w:themeColor="text1"/>
          <w:sz w:val="24"/>
          <w:szCs w:val="24"/>
        </w:rPr>
        <w:t xml:space="preserve"> </w:t>
      </w:r>
      <w:r w:rsidR="007E51AD" w:rsidRPr="00441ED5">
        <w:rPr>
          <w:color w:val="000000" w:themeColor="text1"/>
          <w:sz w:val="24"/>
          <w:szCs w:val="24"/>
        </w:rPr>
        <w:t>Hazard ratios with 95% confidence intervals for the association of mortality with subjective and objective availability of food stores by driving status among older Japanese adults</w:t>
      </w:r>
      <w:r w:rsidRPr="00441ED5">
        <w:rPr>
          <w:color w:val="000000" w:themeColor="text1"/>
          <w:sz w:val="24"/>
          <w:szCs w:val="24"/>
        </w:rPr>
        <w:t xml:space="preserve"> after excludi</w:t>
      </w:r>
      <w:r w:rsidR="007E51AD" w:rsidRPr="00441ED5">
        <w:rPr>
          <w:color w:val="000000" w:themeColor="text1"/>
          <w:sz w:val="24"/>
          <w:szCs w:val="24"/>
        </w:rPr>
        <w:t>ng early deaths (within 1 year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"/>
        <w:gridCol w:w="474"/>
        <w:gridCol w:w="474"/>
        <w:gridCol w:w="2078"/>
        <w:gridCol w:w="2009"/>
        <w:gridCol w:w="408"/>
        <w:gridCol w:w="1921"/>
        <w:gridCol w:w="431"/>
        <w:gridCol w:w="1921"/>
        <w:gridCol w:w="408"/>
      </w:tblGrid>
      <w:tr w:rsidR="00441ED5" w:rsidRPr="00441ED5" w14:paraId="7B0032A8" w14:textId="77777777" w:rsidTr="0066393B">
        <w:trPr>
          <w:trHeight w:val="375"/>
        </w:trPr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FB6F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A219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6B94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E614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7AE3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odel 1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72656" w14:textId="77777777" w:rsidR="0066393B" w:rsidRPr="00441ED5" w:rsidRDefault="0066393B" w:rsidP="0066393B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A335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odel 2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0CA8" w14:textId="77777777" w:rsidR="0066393B" w:rsidRPr="00441ED5" w:rsidRDefault="0066393B" w:rsidP="0066393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7229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odel 3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23C4D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441ED5" w:rsidRPr="00441ED5" w14:paraId="550447D4" w14:textId="77777777" w:rsidTr="0066393B">
        <w:trPr>
          <w:trHeight w:val="380"/>
        </w:trPr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46252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D768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06EAC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97AC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17D7F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184D14" w14:textId="77777777" w:rsidR="0066393B" w:rsidRPr="00441ED5" w:rsidRDefault="0066393B" w:rsidP="0066393B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A6DF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B921A" w14:textId="77777777" w:rsidR="0066393B" w:rsidRPr="00441ED5" w:rsidRDefault="0066393B" w:rsidP="0066393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0C829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BA921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441ED5" w:rsidRPr="00441ED5" w14:paraId="68BC1EE6" w14:textId="77777777" w:rsidTr="0066393B">
        <w:trPr>
          <w:trHeight w:val="380"/>
        </w:trPr>
        <w:tc>
          <w:tcPr>
            <w:tcW w:w="158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7F23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Driving statu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2380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4D1C5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5E8A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A429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6C12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CAB3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367ED493" w14:textId="77777777" w:rsidTr="0066393B">
        <w:trPr>
          <w:trHeight w:val="315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50B9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83A8" w14:textId="1759AE99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on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-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car users (n=19,568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6B38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81D1B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85DF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BFF5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1543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7D8A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3F43B6A3" w14:textId="77777777" w:rsidTr="0066393B">
        <w:trPr>
          <w:trHeight w:val="255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E325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D0D1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BB9D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Subjective availabilit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6022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0D9FB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6607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C6FA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33A5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1E14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662C22B1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6F19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CA6D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EA837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201F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es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0C71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3A52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2B97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047D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17F0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1494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101102CF" w14:textId="77777777" w:rsidTr="0066393B">
        <w:trPr>
          <w:trHeight w:val="30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BD198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8044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BEEA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0DEC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–high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D466" w14:textId="60959F3A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2 (1.06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9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39B4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8767" w14:textId="15C8425D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9 (1.04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86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7287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8567" w14:textId="1CBD390B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6 (1.02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8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8A86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441ED5" w:rsidRPr="00441ED5" w14:paraId="4421104A" w14:textId="77777777" w:rsidTr="0066393B">
        <w:trPr>
          <w:trHeight w:val="30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87A7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044F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213D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197F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–low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EC2F" w14:textId="5DDE2AD9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55 (1.11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16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B91E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78E8" w14:textId="47739C39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9 (1.07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08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4148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61AA" w14:textId="75746AC1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6 (1.04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03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9000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441ED5" w:rsidRPr="00441ED5" w14:paraId="4A1ED33C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BAE1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14F7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12FA8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1767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es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75F3" w14:textId="71E5781A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4 (0.81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2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D992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9E45" w14:textId="5088C0F2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28 (0.78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11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6394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0C8A" w14:textId="387F1A80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9 (0.72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97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F9EE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618AEB31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9258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02E1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41B1A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721C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88D2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A274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FE88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1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5856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A62B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1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B208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5C74029A" w14:textId="77777777" w:rsidTr="0066393B">
        <w:trPr>
          <w:trHeight w:val="255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B49B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772C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7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BD29" w14:textId="6182EDE5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Objective availability within a 50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eter radius of residenc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9035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1194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29D0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692742B7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B951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3D6F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791B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D9F9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4 (highest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0523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0E33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5F05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07E7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EE87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8112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20F0DE2F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742A5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7774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769DD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437C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E427" w14:textId="4DAB1BA2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0 (0.86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9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B2F6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7EE0" w14:textId="6D2CB0A9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9 (0.85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8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4CCB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AD23" w14:textId="2CC46936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5 (0.82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4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E3B2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1D32B361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88598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EDDD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025D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83C6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Quartile 2 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228A" w14:textId="0B63C1E1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1 (0.78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3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D948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6E21" w14:textId="74E594AD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0 (0.77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1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D30F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D5F2" w14:textId="6F201156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7 (0.74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27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632E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382CA8BC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857A5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32C0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2D979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DC1C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1 (lowest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0041" w14:textId="643176EB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8 (0.9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54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8E88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FE34" w14:textId="5ADEAFEE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3 (0.86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8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E20B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689B" w14:textId="012C8D35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1 (0.76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5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ED63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0DB73E5C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20FDC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4369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00D8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0EF3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47C3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3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C241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1D38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B7FA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A1FF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ABF9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3A520B44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0D2A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D183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Car users (n=29,319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4C7B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E5DF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7805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5A1D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05F2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CE9B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07A69FC5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0C63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2640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61DB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Subjective availabilit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EB19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DE12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3707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BCE5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5D42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6C11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30653F19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0902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4D4B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C1F99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F2E5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es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0B83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A178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3C41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6447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C963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D3C1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26630873" w14:textId="77777777" w:rsidTr="0066393B">
        <w:trPr>
          <w:trHeight w:val="315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26D76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175E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34045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9014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–high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1028" w14:textId="05EBB6E9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3 (0.78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8D8C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047C" w14:textId="0396639D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2 (0.78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9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CD9C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94DE" w14:textId="0BAEB02C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3 (0.79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CF27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5E7C2072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7F23A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7BBB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748C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00DD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–low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0E9A" w14:textId="43830238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9 (0.81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2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0E80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155A" w14:textId="50E5D9CA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7 (0.79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9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D0CB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F74D" w14:textId="7E0B949B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7 (0.79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9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32F7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7572B6E2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592C6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9C36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174C4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8967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es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F430" w14:textId="487A0B2A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1 (0.85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6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78A8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86BE" w14:textId="010FB244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9 (0.83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4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0C53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BC2B" w14:textId="0FD4451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0 (0.84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5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ACBD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5631AD9B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EEF57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C489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6CC7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B9D3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C1F3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4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4924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B6F4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5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966A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5060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5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53FC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05DC8666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02F4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2DD9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7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A432" w14:textId="45F87D74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Objective availability within a 50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eter radius of residenc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B4C7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3359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C8B4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2FE8AF6F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A4D5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7EE7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6A1D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C0AB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4 (highest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0369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C231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8CC6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3988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F9B0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A257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0303133D" w14:textId="77777777" w:rsidTr="0066393B">
        <w:trPr>
          <w:trHeight w:val="315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F0846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D1BD4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168E9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84C5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3009" w14:textId="7403E7FB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88 (0.71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9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CB7F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954A" w14:textId="4FDB618F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87 (0.7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7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FCAB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FC39" w14:textId="15FC6B72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87 (0.7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08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D0DA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54DF83F6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5CF0C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4C892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F3EEA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617D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Quartile 2 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D804" w14:textId="55A8B2F0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7 (0.80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8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08F6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BAC8" w14:textId="5526734B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5 (0.78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6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5668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C61F" w14:textId="11886136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5 (0.78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6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7426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4502353B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64A03" w14:textId="77777777" w:rsidR="0066393B" w:rsidRPr="00441ED5" w:rsidRDefault="0066393B" w:rsidP="0066393B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2202B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EB9C" w14:textId="77777777" w:rsidR="0066393B" w:rsidRPr="00441ED5" w:rsidRDefault="0066393B" w:rsidP="0066393B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9F49" w14:textId="77777777" w:rsidR="0066393B" w:rsidRPr="00441ED5" w:rsidRDefault="0066393B" w:rsidP="0066393B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Quartile 1 (lowest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5E4E" w14:textId="7203A625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4 (0.77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4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A550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B2C6" w14:textId="40123628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1 (0.75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1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1F10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6714" w14:textId="4730CC0E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3 (0.76</w:t>
            </w:r>
            <w:r w:rsidR="00735B63"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–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3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41EE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1ED5" w:rsidRPr="00441ED5" w14:paraId="45D272B0" w14:textId="77777777" w:rsidTr="0066393B">
        <w:trPr>
          <w:trHeight w:val="280"/>
        </w:trPr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C0F653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B6721F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4C9EF" w14:textId="77777777" w:rsidR="0066393B" w:rsidRPr="00441ED5" w:rsidRDefault="0066393B" w:rsidP="0066393B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9D6A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ABFF4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9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2C252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56CA1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7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50FBD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A8CB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8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3336" w14:textId="77777777" w:rsidR="0066393B" w:rsidRPr="00441ED5" w:rsidRDefault="0066393B" w:rsidP="0066393B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441ED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2C69440F" w14:textId="77777777" w:rsidR="007E51AD" w:rsidRPr="00441ED5" w:rsidRDefault="007E51AD" w:rsidP="007E51AD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color w:val="000000" w:themeColor="text1"/>
          <w:sz w:val="24"/>
          <w:szCs w:val="24"/>
        </w:rPr>
        <w:t>HR = hazard ratio; CI = confidence interval; ref = reference group</w:t>
      </w:r>
    </w:p>
    <w:p w14:paraId="5D64C964" w14:textId="77777777" w:rsidR="007E51AD" w:rsidRPr="00441ED5" w:rsidRDefault="007E51AD" w:rsidP="007E51AD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color w:val="000000" w:themeColor="text1"/>
          <w:sz w:val="24"/>
          <w:szCs w:val="24"/>
        </w:rPr>
        <w:t>Model 1: Adjusted for age and sex</w:t>
      </w:r>
    </w:p>
    <w:p w14:paraId="7E8EE847" w14:textId="77777777" w:rsidR="007E51AD" w:rsidRPr="00441ED5" w:rsidRDefault="007E51AD" w:rsidP="007E51AD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color w:val="000000" w:themeColor="text1"/>
          <w:sz w:val="24"/>
          <w:szCs w:val="24"/>
        </w:rPr>
        <w:lastRenderedPageBreak/>
        <w:t>Model 2: Model 1 + adjusted for sociodemographic status (education, annual income, living situation, marital status, and employment status)</w:t>
      </w:r>
    </w:p>
    <w:p w14:paraId="4B71DBA9" w14:textId="2243BE59" w:rsidR="007E51AD" w:rsidRPr="00441ED5" w:rsidRDefault="007E51AD" w:rsidP="007E51AD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color w:val="000000" w:themeColor="text1"/>
          <w:sz w:val="24"/>
          <w:szCs w:val="24"/>
        </w:rPr>
        <w:t>Model 3: Model 2 + adjusted for environmental status (public transportation [train and bus] and prefecture of residence)</w:t>
      </w:r>
    </w:p>
    <w:p w14:paraId="3B23A61A" w14:textId="0820A829" w:rsidR="00C44E69" w:rsidRPr="00441ED5" w:rsidRDefault="0066393B" w:rsidP="0049454D">
      <w:pPr>
        <w:spacing w:line="480" w:lineRule="auto"/>
        <w:rPr>
          <w:color w:val="000000" w:themeColor="text1"/>
          <w:sz w:val="24"/>
          <w:szCs w:val="24"/>
        </w:rPr>
      </w:pPr>
      <w:r w:rsidRPr="00441ED5">
        <w:rPr>
          <w:color w:val="000000" w:themeColor="text1"/>
          <w:sz w:val="24"/>
          <w:szCs w:val="24"/>
        </w:rPr>
        <w:t>*</w:t>
      </w:r>
      <w:r w:rsidRPr="00441ED5">
        <w:rPr>
          <w:i/>
          <w:color w:val="000000" w:themeColor="text1"/>
          <w:sz w:val="24"/>
          <w:szCs w:val="24"/>
        </w:rPr>
        <w:t xml:space="preserve">p </w:t>
      </w:r>
      <w:r w:rsidRPr="00441ED5">
        <w:rPr>
          <w:color w:val="000000" w:themeColor="text1"/>
          <w:sz w:val="24"/>
          <w:szCs w:val="24"/>
        </w:rPr>
        <w:t>&lt; 0.05</w:t>
      </w:r>
    </w:p>
    <w:sectPr w:rsidR="00C44E69" w:rsidRPr="00441ED5" w:rsidSect="0066393B">
      <w:pgSz w:w="11906" w:h="16838" w:code="9"/>
      <w:pgMar w:top="720" w:right="720" w:bottom="720" w:left="720" w:header="851" w:footer="992" w:gutter="0"/>
      <w:cols w:space="425"/>
      <w:docGrid w:type="lines" w:linePitch="364" w:charSpace="12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490876" w14:textId="77777777" w:rsidR="00A465C4" w:rsidRDefault="00A465C4">
      <w:r>
        <w:separator/>
      </w:r>
    </w:p>
  </w:endnote>
  <w:endnote w:type="continuationSeparator" w:id="0">
    <w:p w14:paraId="53AE4A7B" w14:textId="77777777" w:rsidR="00A465C4" w:rsidRDefault="00A465C4">
      <w:r>
        <w:continuationSeparator/>
      </w:r>
    </w:p>
  </w:endnote>
  <w:endnote w:type="continuationNotice" w:id="1">
    <w:p w14:paraId="30F0051F" w14:textId="77777777" w:rsidR="00A465C4" w:rsidRDefault="00A465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C4CF78" w14:textId="77777777" w:rsidR="00735B63" w:rsidRDefault="00735B63" w:rsidP="00433610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057F9E5" w14:textId="77777777" w:rsidR="00735B63" w:rsidRDefault="00735B63" w:rsidP="00433610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A1E03C" w14:textId="77777777" w:rsidR="00735B63" w:rsidRDefault="00735B63" w:rsidP="00433610">
    <w:pPr>
      <w:pStyle w:val="a4"/>
      <w:framePr w:wrap="around" w:vAnchor="text" w:hAnchor="margin" w:xAlign="right" w:y="1"/>
      <w:rPr>
        <w:rStyle w:val="a5"/>
      </w:rPr>
    </w:pPr>
  </w:p>
  <w:p w14:paraId="76245681" w14:textId="77777777" w:rsidR="00735B63" w:rsidRDefault="00735B63" w:rsidP="00433610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121026" w14:textId="77777777" w:rsidR="00A465C4" w:rsidRDefault="00A465C4">
      <w:r>
        <w:separator/>
      </w:r>
    </w:p>
  </w:footnote>
  <w:footnote w:type="continuationSeparator" w:id="0">
    <w:p w14:paraId="330C11E0" w14:textId="77777777" w:rsidR="00A465C4" w:rsidRDefault="00A465C4">
      <w:r>
        <w:continuationSeparator/>
      </w:r>
    </w:p>
  </w:footnote>
  <w:footnote w:type="continuationNotice" w:id="1">
    <w:p w14:paraId="0BB7B4B3" w14:textId="77777777" w:rsidR="00A465C4" w:rsidRDefault="00A465C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C56C74" w14:textId="77777777" w:rsidR="00735B63" w:rsidRDefault="00735B63" w:rsidP="00912F6C">
    <w:pPr>
      <w:pStyle w:val="a7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21</w:t>
    </w:r>
    <w:r>
      <w:rPr>
        <w:rStyle w:val="a5"/>
      </w:rPr>
      <w:fldChar w:fldCharType="end"/>
    </w:r>
  </w:p>
  <w:p w14:paraId="55DE9BF2" w14:textId="77777777" w:rsidR="00735B63" w:rsidRDefault="00735B63" w:rsidP="00433610">
    <w:pPr>
      <w:pStyle w:val="a7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B7C688" w14:textId="47F1AFCB" w:rsidR="00735B63" w:rsidRDefault="00735B63" w:rsidP="00D86224">
    <w:pPr>
      <w:pStyle w:val="a7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6</w:t>
    </w:r>
    <w:r>
      <w:rPr>
        <w:rStyle w:val="a5"/>
      </w:rPr>
      <w:fldChar w:fldCharType="end"/>
    </w:r>
  </w:p>
  <w:p w14:paraId="2F609B78" w14:textId="22F43591" w:rsidR="00735B63" w:rsidRDefault="00735B63" w:rsidP="00912F6C">
    <w:pPr>
      <w:pStyle w:val="a7"/>
      <w:tabs>
        <w:tab w:val="left" w:pos="2310"/>
        <w:tab w:val="right" w:pos="15398"/>
      </w:tabs>
      <w:ind w:right="360"/>
      <w:jc w:val="left"/>
    </w:pPr>
    <w:r>
      <w:tab/>
    </w:r>
    <w:r>
      <w:tab/>
    </w:r>
    <w:r>
      <w:tab/>
    </w:r>
    <w:r>
      <w:tab/>
    </w:r>
  </w:p>
  <w:p w14:paraId="28390CD5" w14:textId="77777777" w:rsidR="00735B63" w:rsidRDefault="00735B63" w:rsidP="00433610">
    <w:pPr>
      <w:pStyle w:val="a7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4A29F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F1D1C"/>
    <w:multiLevelType w:val="multilevel"/>
    <w:tmpl w:val="9CD8A6A4"/>
    <w:lvl w:ilvl="0">
      <w:start w:val="247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78F3B7E"/>
    <w:multiLevelType w:val="hybridMultilevel"/>
    <w:tmpl w:val="3EB4DA7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18E12F65"/>
    <w:multiLevelType w:val="hybridMultilevel"/>
    <w:tmpl w:val="E348BE90"/>
    <w:lvl w:ilvl="0" w:tplc="1ACA3E92">
      <w:numFmt w:val="decimalZero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77C0114"/>
    <w:multiLevelType w:val="multilevel"/>
    <w:tmpl w:val="0478C3E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20" w:hanging="1800"/>
      </w:pPr>
      <w:rPr>
        <w:rFonts w:hint="default"/>
      </w:rPr>
    </w:lvl>
  </w:abstractNum>
  <w:abstractNum w:abstractNumId="5" w15:restartNumberingAfterBreak="0">
    <w:nsid w:val="27842963"/>
    <w:multiLevelType w:val="hybridMultilevel"/>
    <w:tmpl w:val="045C755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332A7DFD"/>
    <w:multiLevelType w:val="hybridMultilevel"/>
    <w:tmpl w:val="7660B54E"/>
    <w:lvl w:ilvl="0" w:tplc="06F0715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F055198"/>
    <w:multiLevelType w:val="hybridMultilevel"/>
    <w:tmpl w:val="A8A680B6"/>
    <w:lvl w:ilvl="0" w:tplc="56F8D7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0037F15"/>
    <w:multiLevelType w:val="multilevel"/>
    <w:tmpl w:val="78A4922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43CC36B3"/>
    <w:multiLevelType w:val="hybridMultilevel"/>
    <w:tmpl w:val="B25AD808"/>
    <w:lvl w:ilvl="0" w:tplc="F392EF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8CF7D2C"/>
    <w:multiLevelType w:val="hybridMultilevel"/>
    <w:tmpl w:val="05AE5B6A"/>
    <w:lvl w:ilvl="0" w:tplc="BDCA85A8">
      <w:start w:val="1"/>
      <w:numFmt w:val="decimalFullWidth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602C549C"/>
    <w:multiLevelType w:val="hybridMultilevel"/>
    <w:tmpl w:val="9D542E64"/>
    <w:lvl w:ilvl="0" w:tplc="8340960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89F5C82"/>
    <w:multiLevelType w:val="hybridMultilevel"/>
    <w:tmpl w:val="D5B648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E0D2A95"/>
    <w:multiLevelType w:val="multilevel"/>
    <w:tmpl w:val="3EB4DA74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73F679B1"/>
    <w:multiLevelType w:val="hybridMultilevel"/>
    <w:tmpl w:val="78A4922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7A3939A4"/>
    <w:multiLevelType w:val="hybridMultilevel"/>
    <w:tmpl w:val="2698DDF2"/>
    <w:lvl w:ilvl="0" w:tplc="49BC1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FFD5CE9"/>
    <w:multiLevelType w:val="hybridMultilevel"/>
    <w:tmpl w:val="B692ADC8"/>
    <w:lvl w:ilvl="0" w:tplc="B8F66CE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3"/>
  </w:num>
  <w:num w:numId="3">
    <w:abstractNumId w:val="14"/>
  </w:num>
  <w:num w:numId="4">
    <w:abstractNumId w:val="8"/>
  </w:num>
  <w:num w:numId="5">
    <w:abstractNumId w:val="5"/>
  </w:num>
  <w:num w:numId="6">
    <w:abstractNumId w:val="3"/>
  </w:num>
  <w:num w:numId="7">
    <w:abstractNumId w:val="9"/>
  </w:num>
  <w:num w:numId="8">
    <w:abstractNumId w:val="11"/>
  </w:num>
  <w:num w:numId="9">
    <w:abstractNumId w:val="7"/>
  </w:num>
  <w:num w:numId="10">
    <w:abstractNumId w:val="6"/>
  </w:num>
  <w:num w:numId="11">
    <w:abstractNumId w:val="16"/>
  </w:num>
  <w:num w:numId="12">
    <w:abstractNumId w:val="1"/>
  </w:num>
  <w:num w:numId="13">
    <w:abstractNumId w:val="0"/>
  </w:num>
  <w:num w:numId="14">
    <w:abstractNumId w:val="4"/>
  </w:num>
  <w:num w:numId="15">
    <w:abstractNumId w:val="12"/>
  </w:num>
  <w:num w:numId="16">
    <w:abstractNumId w:val="10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AU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20"/>
  <w:drawingGridVerticalSpacing w:val="182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dxe20eepdewetet0zkxrrvfed5dx9e5aps9&quot;&gt;Food desert&lt;record-ids&gt;&lt;item&gt;3&lt;/item&gt;&lt;item&gt;8&lt;/item&gt;&lt;item&gt;9&lt;/item&gt;&lt;item&gt;18&lt;/item&gt;&lt;item&gt;26&lt;/item&gt;&lt;item&gt;28&lt;/item&gt;&lt;item&gt;33&lt;/item&gt;&lt;item&gt;44&lt;/item&gt;&lt;item&gt;66&lt;/item&gt;&lt;item&gt;67&lt;/item&gt;&lt;item&gt;68&lt;/item&gt;&lt;item&gt;69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3&lt;/item&gt;&lt;item&gt;87&lt;/item&gt;&lt;item&gt;88&lt;/item&gt;&lt;item&gt;89&lt;/item&gt;&lt;item&gt;90&lt;/item&gt;&lt;item&gt;91&lt;/item&gt;&lt;item&gt;93&lt;/item&gt;&lt;item&gt;96&lt;/item&gt;&lt;item&gt;102&lt;/item&gt;&lt;item&gt;103&lt;/item&gt;&lt;item&gt;110&lt;/item&gt;&lt;/record-ids&gt;&lt;/item&gt;&lt;/Libraries&gt;"/>
  </w:docVars>
  <w:rsids>
    <w:rsidRoot w:val="00160354"/>
    <w:rsid w:val="00000E5C"/>
    <w:rsid w:val="00002369"/>
    <w:rsid w:val="000024D2"/>
    <w:rsid w:val="00003DA5"/>
    <w:rsid w:val="0000490E"/>
    <w:rsid w:val="000053F4"/>
    <w:rsid w:val="0000551F"/>
    <w:rsid w:val="00007901"/>
    <w:rsid w:val="00012847"/>
    <w:rsid w:val="00013E90"/>
    <w:rsid w:val="00015F0B"/>
    <w:rsid w:val="0001696E"/>
    <w:rsid w:val="00016E8B"/>
    <w:rsid w:val="00017649"/>
    <w:rsid w:val="000178F1"/>
    <w:rsid w:val="00021765"/>
    <w:rsid w:val="00022769"/>
    <w:rsid w:val="00023316"/>
    <w:rsid w:val="00024099"/>
    <w:rsid w:val="00024451"/>
    <w:rsid w:val="00024992"/>
    <w:rsid w:val="00025EB2"/>
    <w:rsid w:val="00026029"/>
    <w:rsid w:val="000267A6"/>
    <w:rsid w:val="00027856"/>
    <w:rsid w:val="00030329"/>
    <w:rsid w:val="0003085C"/>
    <w:rsid w:val="00030F23"/>
    <w:rsid w:val="00030FFD"/>
    <w:rsid w:val="00031313"/>
    <w:rsid w:val="000329B6"/>
    <w:rsid w:val="000329C3"/>
    <w:rsid w:val="00032DB8"/>
    <w:rsid w:val="000334EC"/>
    <w:rsid w:val="00034408"/>
    <w:rsid w:val="00034D38"/>
    <w:rsid w:val="00035643"/>
    <w:rsid w:val="00037C53"/>
    <w:rsid w:val="00040190"/>
    <w:rsid w:val="00040DE1"/>
    <w:rsid w:val="000412D2"/>
    <w:rsid w:val="00042B9E"/>
    <w:rsid w:val="000446C4"/>
    <w:rsid w:val="000458F6"/>
    <w:rsid w:val="0004590A"/>
    <w:rsid w:val="00050675"/>
    <w:rsid w:val="00051538"/>
    <w:rsid w:val="0005267D"/>
    <w:rsid w:val="00056AD5"/>
    <w:rsid w:val="000574D0"/>
    <w:rsid w:val="00061DC0"/>
    <w:rsid w:val="00062EAA"/>
    <w:rsid w:val="0006308B"/>
    <w:rsid w:val="00064CDF"/>
    <w:rsid w:val="00071B1A"/>
    <w:rsid w:val="00073381"/>
    <w:rsid w:val="00073630"/>
    <w:rsid w:val="000737FB"/>
    <w:rsid w:val="0007614A"/>
    <w:rsid w:val="00077BFA"/>
    <w:rsid w:val="0008036F"/>
    <w:rsid w:val="00081A6F"/>
    <w:rsid w:val="00081F7A"/>
    <w:rsid w:val="00082EEF"/>
    <w:rsid w:val="00083180"/>
    <w:rsid w:val="00084854"/>
    <w:rsid w:val="00084A96"/>
    <w:rsid w:val="00085D1C"/>
    <w:rsid w:val="00086A9B"/>
    <w:rsid w:val="000903CB"/>
    <w:rsid w:val="00093889"/>
    <w:rsid w:val="0009412D"/>
    <w:rsid w:val="00094968"/>
    <w:rsid w:val="00096EAF"/>
    <w:rsid w:val="000A02F5"/>
    <w:rsid w:val="000A0641"/>
    <w:rsid w:val="000A0B7B"/>
    <w:rsid w:val="000A1C78"/>
    <w:rsid w:val="000A3261"/>
    <w:rsid w:val="000A398E"/>
    <w:rsid w:val="000A3EFB"/>
    <w:rsid w:val="000A62E9"/>
    <w:rsid w:val="000A7E30"/>
    <w:rsid w:val="000B104C"/>
    <w:rsid w:val="000B1647"/>
    <w:rsid w:val="000B2FCE"/>
    <w:rsid w:val="000B3F6A"/>
    <w:rsid w:val="000B4485"/>
    <w:rsid w:val="000B451B"/>
    <w:rsid w:val="000B4CFF"/>
    <w:rsid w:val="000B7547"/>
    <w:rsid w:val="000C18EB"/>
    <w:rsid w:val="000C1D89"/>
    <w:rsid w:val="000C433A"/>
    <w:rsid w:val="000C4C98"/>
    <w:rsid w:val="000C500D"/>
    <w:rsid w:val="000C5071"/>
    <w:rsid w:val="000C524B"/>
    <w:rsid w:val="000C6EAD"/>
    <w:rsid w:val="000C75B6"/>
    <w:rsid w:val="000D28B8"/>
    <w:rsid w:val="000D458F"/>
    <w:rsid w:val="000D6066"/>
    <w:rsid w:val="000E702B"/>
    <w:rsid w:val="000E745E"/>
    <w:rsid w:val="000F0B62"/>
    <w:rsid w:val="000F134F"/>
    <w:rsid w:val="000F185B"/>
    <w:rsid w:val="000F280B"/>
    <w:rsid w:val="000F5814"/>
    <w:rsid w:val="000F5D40"/>
    <w:rsid w:val="000F63F5"/>
    <w:rsid w:val="000F6512"/>
    <w:rsid w:val="00102961"/>
    <w:rsid w:val="00103E60"/>
    <w:rsid w:val="001050BA"/>
    <w:rsid w:val="001157B3"/>
    <w:rsid w:val="001163DA"/>
    <w:rsid w:val="00116799"/>
    <w:rsid w:val="00117EB1"/>
    <w:rsid w:val="00120452"/>
    <w:rsid w:val="00121682"/>
    <w:rsid w:val="00123167"/>
    <w:rsid w:val="0012719F"/>
    <w:rsid w:val="00127F2B"/>
    <w:rsid w:val="00127F55"/>
    <w:rsid w:val="001316AA"/>
    <w:rsid w:val="0013295A"/>
    <w:rsid w:val="00135A49"/>
    <w:rsid w:val="00137C6E"/>
    <w:rsid w:val="001409B2"/>
    <w:rsid w:val="00140E27"/>
    <w:rsid w:val="001412F9"/>
    <w:rsid w:val="00142DC5"/>
    <w:rsid w:val="00143C38"/>
    <w:rsid w:val="00145246"/>
    <w:rsid w:val="00150523"/>
    <w:rsid w:val="0015324C"/>
    <w:rsid w:val="00153E32"/>
    <w:rsid w:val="001540C0"/>
    <w:rsid w:val="00154A62"/>
    <w:rsid w:val="00155769"/>
    <w:rsid w:val="00155D2F"/>
    <w:rsid w:val="00156252"/>
    <w:rsid w:val="0015771D"/>
    <w:rsid w:val="00160354"/>
    <w:rsid w:val="00160B54"/>
    <w:rsid w:val="0016144A"/>
    <w:rsid w:val="0016254C"/>
    <w:rsid w:val="00162C02"/>
    <w:rsid w:val="00163D06"/>
    <w:rsid w:val="001652D6"/>
    <w:rsid w:val="00166BC7"/>
    <w:rsid w:val="00167A8D"/>
    <w:rsid w:val="001710A0"/>
    <w:rsid w:val="00171527"/>
    <w:rsid w:val="001746C8"/>
    <w:rsid w:val="00174AFB"/>
    <w:rsid w:val="00174F94"/>
    <w:rsid w:val="0017527C"/>
    <w:rsid w:val="001759E2"/>
    <w:rsid w:val="00175BFC"/>
    <w:rsid w:val="00175D92"/>
    <w:rsid w:val="00176605"/>
    <w:rsid w:val="0018020E"/>
    <w:rsid w:val="00180342"/>
    <w:rsid w:val="00184DA6"/>
    <w:rsid w:val="001935FF"/>
    <w:rsid w:val="001939BE"/>
    <w:rsid w:val="0019438B"/>
    <w:rsid w:val="00194BE6"/>
    <w:rsid w:val="00195121"/>
    <w:rsid w:val="00196BF1"/>
    <w:rsid w:val="001A0610"/>
    <w:rsid w:val="001A1F12"/>
    <w:rsid w:val="001A3ABC"/>
    <w:rsid w:val="001A4561"/>
    <w:rsid w:val="001A4A15"/>
    <w:rsid w:val="001A4EDD"/>
    <w:rsid w:val="001A556C"/>
    <w:rsid w:val="001A66F8"/>
    <w:rsid w:val="001A726B"/>
    <w:rsid w:val="001B1717"/>
    <w:rsid w:val="001B1D24"/>
    <w:rsid w:val="001B3210"/>
    <w:rsid w:val="001B6339"/>
    <w:rsid w:val="001B75C0"/>
    <w:rsid w:val="001B7C42"/>
    <w:rsid w:val="001B7C5A"/>
    <w:rsid w:val="001B7D3B"/>
    <w:rsid w:val="001C0C23"/>
    <w:rsid w:val="001C187C"/>
    <w:rsid w:val="001C1ABA"/>
    <w:rsid w:val="001C273A"/>
    <w:rsid w:val="001C2C8F"/>
    <w:rsid w:val="001C307A"/>
    <w:rsid w:val="001C55DB"/>
    <w:rsid w:val="001C5CBB"/>
    <w:rsid w:val="001C6922"/>
    <w:rsid w:val="001C69BE"/>
    <w:rsid w:val="001D0970"/>
    <w:rsid w:val="001D148E"/>
    <w:rsid w:val="001D1ED0"/>
    <w:rsid w:val="001D1F32"/>
    <w:rsid w:val="001D210E"/>
    <w:rsid w:val="001D2BAF"/>
    <w:rsid w:val="001D4178"/>
    <w:rsid w:val="001D41A0"/>
    <w:rsid w:val="001D4993"/>
    <w:rsid w:val="001D65B1"/>
    <w:rsid w:val="001D7994"/>
    <w:rsid w:val="001E06EA"/>
    <w:rsid w:val="001E10A4"/>
    <w:rsid w:val="001E1BBA"/>
    <w:rsid w:val="001E2898"/>
    <w:rsid w:val="001E2D4E"/>
    <w:rsid w:val="001E50E9"/>
    <w:rsid w:val="001E599F"/>
    <w:rsid w:val="001E6CA9"/>
    <w:rsid w:val="001F073D"/>
    <w:rsid w:val="001F1A54"/>
    <w:rsid w:val="001F2164"/>
    <w:rsid w:val="001F2483"/>
    <w:rsid w:val="002035F9"/>
    <w:rsid w:val="00203DD6"/>
    <w:rsid w:val="00204FC3"/>
    <w:rsid w:val="002059E7"/>
    <w:rsid w:val="00205B08"/>
    <w:rsid w:val="0020677C"/>
    <w:rsid w:val="0020759F"/>
    <w:rsid w:val="00210811"/>
    <w:rsid w:val="002122C5"/>
    <w:rsid w:val="00212A91"/>
    <w:rsid w:val="00213833"/>
    <w:rsid w:val="00213FA5"/>
    <w:rsid w:val="00214C47"/>
    <w:rsid w:val="002156D3"/>
    <w:rsid w:val="00216BE3"/>
    <w:rsid w:val="002205A1"/>
    <w:rsid w:val="00220EB3"/>
    <w:rsid w:val="00222C7B"/>
    <w:rsid w:val="00223AA6"/>
    <w:rsid w:val="00223ACA"/>
    <w:rsid w:val="00225E40"/>
    <w:rsid w:val="00226452"/>
    <w:rsid w:val="0022681E"/>
    <w:rsid w:val="002316A1"/>
    <w:rsid w:val="0023205E"/>
    <w:rsid w:val="002345E6"/>
    <w:rsid w:val="00234CE1"/>
    <w:rsid w:val="00236DE4"/>
    <w:rsid w:val="00237405"/>
    <w:rsid w:val="002400E7"/>
    <w:rsid w:val="00240E06"/>
    <w:rsid w:val="00241693"/>
    <w:rsid w:val="00241F93"/>
    <w:rsid w:val="0024354F"/>
    <w:rsid w:val="00243AAD"/>
    <w:rsid w:val="00243AB8"/>
    <w:rsid w:val="00245397"/>
    <w:rsid w:val="002500FA"/>
    <w:rsid w:val="002511E4"/>
    <w:rsid w:val="00253FA7"/>
    <w:rsid w:val="002540CB"/>
    <w:rsid w:val="00254D54"/>
    <w:rsid w:val="0025554C"/>
    <w:rsid w:val="002573C3"/>
    <w:rsid w:val="0026059C"/>
    <w:rsid w:val="00261AAA"/>
    <w:rsid w:val="00262106"/>
    <w:rsid w:val="002633B5"/>
    <w:rsid w:val="00263FDF"/>
    <w:rsid w:val="00265C4C"/>
    <w:rsid w:val="0026711A"/>
    <w:rsid w:val="00267DC3"/>
    <w:rsid w:val="00270A8E"/>
    <w:rsid w:val="0027148A"/>
    <w:rsid w:val="00271E83"/>
    <w:rsid w:val="00272156"/>
    <w:rsid w:val="0027439A"/>
    <w:rsid w:val="00275824"/>
    <w:rsid w:val="00275E18"/>
    <w:rsid w:val="00275E63"/>
    <w:rsid w:val="002764BA"/>
    <w:rsid w:val="0027712A"/>
    <w:rsid w:val="0027748B"/>
    <w:rsid w:val="00280620"/>
    <w:rsid w:val="00280943"/>
    <w:rsid w:val="0028232E"/>
    <w:rsid w:val="002841B6"/>
    <w:rsid w:val="00284895"/>
    <w:rsid w:val="00287387"/>
    <w:rsid w:val="0029037D"/>
    <w:rsid w:val="00292FAB"/>
    <w:rsid w:val="002933D1"/>
    <w:rsid w:val="00293B87"/>
    <w:rsid w:val="00293F0C"/>
    <w:rsid w:val="00296BB8"/>
    <w:rsid w:val="002A0EA9"/>
    <w:rsid w:val="002A25AB"/>
    <w:rsid w:val="002A27BD"/>
    <w:rsid w:val="002A2D52"/>
    <w:rsid w:val="002A315B"/>
    <w:rsid w:val="002A32BF"/>
    <w:rsid w:val="002A3CE8"/>
    <w:rsid w:val="002A415B"/>
    <w:rsid w:val="002A51DF"/>
    <w:rsid w:val="002A6731"/>
    <w:rsid w:val="002A6784"/>
    <w:rsid w:val="002A6A20"/>
    <w:rsid w:val="002A7AB3"/>
    <w:rsid w:val="002B2489"/>
    <w:rsid w:val="002B2521"/>
    <w:rsid w:val="002B2E9B"/>
    <w:rsid w:val="002B2FFA"/>
    <w:rsid w:val="002B5D55"/>
    <w:rsid w:val="002B6BFF"/>
    <w:rsid w:val="002C02E1"/>
    <w:rsid w:val="002C1CCC"/>
    <w:rsid w:val="002C2E47"/>
    <w:rsid w:val="002C3A84"/>
    <w:rsid w:val="002C3B0F"/>
    <w:rsid w:val="002D00DB"/>
    <w:rsid w:val="002D1334"/>
    <w:rsid w:val="002D1360"/>
    <w:rsid w:val="002D25A6"/>
    <w:rsid w:val="002D619D"/>
    <w:rsid w:val="002D65D2"/>
    <w:rsid w:val="002E0848"/>
    <w:rsid w:val="002E0918"/>
    <w:rsid w:val="002E0BE0"/>
    <w:rsid w:val="002E1076"/>
    <w:rsid w:val="002E29D5"/>
    <w:rsid w:val="002E7E44"/>
    <w:rsid w:val="002F0615"/>
    <w:rsid w:val="002F13EA"/>
    <w:rsid w:val="002F1B5F"/>
    <w:rsid w:val="002F2D12"/>
    <w:rsid w:val="002F430D"/>
    <w:rsid w:val="002F538D"/>
    <w:rsid w:val="002F6916"/>
    <w:rsid w:val="002F6E11"/>
    <w:rsid w:val="002F77A0"/>
    <w:rsid w:val="002F7886"/>
    <w:rsid w:val="00301C8D"/>
    <w:rsid w:val="00303A8F"/>
    <w:rsid w:val="003041FF"/>
    <w:rsid w:val="00304CA9"/>
    <w:rsid w:val="00305996"/>
    <w:rsid w:val="003073F0"/>
    <w:rsid w:val="00310212"/>
    <w:rsid w:val="00310F14"/>
    <w:rsid w:val="00312904"/>
    <w:rsid w:val="003136EE"/>
    <w:rsid w:val="00315EA8"/>
    <w:rsid w:val="0031641F"/>
    <w:rsid w:val="0031695C"/>
    <w:rsid w:val="00316DC5"/>
    <w:rsid w:val="0031704B"/>
    <w:rsid w:val="0031715B"/>
    <w:rsid w:val="003210D5"/>
    <w:rsid w:val="00321698"/>
    <w:rsid w:val="00321CDC"/>
    <w:rsid w:val="00321DD7"/>
    <w:rsid w:val="003223C1"/>
    <w:rsid w:val="0032279E"/>
    <w:rsid w:val="00322B4E"/>
    <w:rsid w:val="00324821"/>
    <w:rsid w:val="00325FCA"/>
    <w:rsid w:val="00331F5A"/>
    <w:rsid w:val="003356BF"/>
    <w:rsid w:val="00335AF4"/>
    <w:rsid w:val="003366C2"/>
    <w:rsid w:val="003379B3"/>
    <w:rsid w:val="00337CD1"/>
    <w:rsid w:val="00340166"/>
    <w:rsid w:val="00341072"/>
    <w:rsid w:val="00341418"/>
    <w:rsid w:val="00344BB6"/>
    <w:rsid w:val="003461CB"/>
    <w:rsid w:val="00346531"/>
    <w:rsid w:val="00347A84"/>
    <w:rsid w:val="0035002F"/>
    <w:rsid w:val="003534DF"/>
    <w:rsid w:val="0035374C"/>
    <w:rsid w:val="00354264"/>
    <w:rsid w:val="00354FAB"/>
    <w:rsid w:val="00357035"/>
    <w:rsid w:val="003575A6"/>
    <w:rsid w:val="00361155"/>
    <w:rsid w:val="003613B6"/>
    <w:rsid w:val="0036283D"/>
    <w:rsid w:val="00364BA4"/>
    <w:rsid w:val="00364C4D"/>
    <w:rsid w:val="00365539"/>
    <w:rsid w:val="00365900"/>
    <w:rsid w:val="00367EFE"/>
    <w:rsid w:val="00373561"/>
    <w:rsid w:val="00373D33"/>
    <w:rsid w:val="00374C0B"/>
    <w:rsid w:val="00375564"/>
    <w:rsid w:val="00376F5D"/>
    <w:rsid w:val="00380095"/>
    <w:rsid w:val="00380594"/>
    <w:rsid w:val="003813AA"/>
    <w:rsid w:val="003833E6"/>
    <w:rsid w:val="00385339"/>
    <w:rsid w:val="00385410"/>
    <w:rsid w:val="0038545A"/>
    <w:rsid w:val="003871DD"/>
    <w:rsid w:val="0038748D"/>
    <w:rsid w:val="00396D5C"/>
    <w:rsid w:val="003973F2"/>
    <w:rsid w:val="00397784"/>
    <w:rsid w:val="003A1E26"/>
    <w:rsid w:val="003A2CD2"/>
    <w:rsid w:val="003A3DA2"/>
    <w:rsid w:val="003A50FC"/>
    <w:rsid w:val="003A6876"/>
    <w:rsid w:val="003B279E"/>
    <w:rsid w:val="003B317C"/>
    <w:rsid w:val="003B71D2"/>
    <w:rsid w:val="003C01B7"/>
    <w:rsid w:val="003C048E"/>
    <w:rsid w:val="003C1870"/>
    <w:rsid w:val="003C21FC"/>
    <w:rsid w:val="003C2386"/>
    <w:rsid w:val="003C2410"/>
    <w:rsid w:val="003C2C61"/>
    <w:rsid w:val="003C4389"/>
    <w:rsid w:val="003C4461"/>
    <w:rsid w:val="003C48B5"/>
    <w:rsid w:val="003C5E16"/>
    <w:rsid w:val="003C66B7"/>
    <w:rsid w:val="003C6722"/>
    <w:rsid w:val="003C69C9"/>
    <w:rsid w:val="003C6F67"/>
    <w:rsid w:val="003C6FEA"/>
    <w:rsid w:val="003C75B4"/>
    <w:rsid w:val="003C7849"/>
    <w:rsid w:val="003D048C"/>
    <w:rsid w:val="003D15DC"/>
    <w:rsid w:val="003D2096"/>
    <w:rsid w:val="003D23BB"/>
    <w:rsid w:val="003D24DB"/>
    <w:rsid w:val="003D2C69"/>
    <w:rsid w:val="003D379A"/>
    <w:rsid w:val="003D41A3"/>
    <w:rsid w:val="003D6938"/>
    <w:rsid w:val="003D7963"/>
    <w:rsid w:val="003E018A"/>
    <w:rsid w:val="003E072A"/>
    <w:rsid w:val="003E4311"/>
    <w:rsid w:val="003E5C2F"/>
    <w:rsid w:val="003E5D7B"/>
    <w:rsid w:val="003E6616"/>
    <w:rsid w:val="003E7642"/>
    <w:rsid w:val="003F4B06"/>
    <w:rsid w:val="003F5FD0"/>
    <w:rsid w:val="00400730"/>
    <w:rsid w:val="00400C0F"/>
    <w:rsid w:val="00401A53"/>
    <w:rsid w:val="0040284C"/>
    <w:rsid w:val="004043C8"/>
    <w:rsid w:val="00404F5D"/>
    <w:rsid w:val="00407B4E"/>
    <w:rsid w:val="00412E39"/>
    <w:rsid w:val="00414896"/>
    <w:rsid w:val="00414AA3"/>
    <w:rsid w:val="00414D8C"/>
    <w:rsid w:val="0041562D"/>
    <w:rsid w:val="00416D94"/>
    <w:rsid w:val="004177FF"/>
    <w:rsid w:val="0042206A"/>
    <w:rsid w:val="00423C3A"/>
    <w:rsid w:val="00424D24"/>
    <w:rsid w:val="00427213"/>
    <w:rsid w:val="00431196"/>
    <w:rsid w:val="00431757"/>
    <w:rsid w:val="004324D7"/>
    <w:rsid w:val="00433610"/>
    <w:rsid w:val="00433FE1"/>
    <w:rsid w:val="0043463E"/>
    <w:rsid w:val="00435C18"/>
    <w:rsid w:val="00436F0C"/>
    <w:rsid w:val="00437E2A"/>
    <w:rsid w:val="004405E9"/>
    <w:rsid w:val="00441ED5"/>
    <w:rsid w:val="00443645"/>
    <w:rsid w:val="004465A8"/>
    <w:rsid w:val="00446C66"/>
    <w:rsid w:val="004517E9"/>
    <w:rsid w:val="00452EA8"/>
    <w:rsid w:val="00452F39"/>
    <w:rsid w:val="004534B8"/>
    <w:rsid w:val="00453B13"/>
    <w:rsid w:val="00457A37"/>
    <w:rsid w:val="00457F74"/>
    <w:rsid w:val="00462DFB"/>
    <w:rsid w:val="00462EA2"/>
    <w:rsid w:val="004653A5"/>
    <w:rsid w:val="00472584"/>
    <w:rsid w:val="00473013"/>
    <w:rsid w:val="0047331C"/>
    <w:rsid w:val="0047403C"/>
    <w:rsid w:val="004753FD"/>
    <w:rsid w:val="00475AD3"/>
    <w:rsid w:val="0047622B"/>
    <w:rsid w:val="00476518"/>
    <w:rsid w:val="00476D0C"/>
    <w:rsid w:val="004814D6"/>
    <w:rsid w:val="00482623"/>
    <w:rsid w:val="004841E7"/>
    <w:rsid w:val="0048467C"/>
    <w:rsid w:val="00485198"/>
    <w:rsid w:val="004862D2"/>
    <w:rsid w:val="004866D6"/>
    <w:rsid w:val="00486B11"/>
    <w:rsid w:val="0048741F"/>
    <w:rsid w:val="00490F0C"/>
    <w:rsid w:val="004934EB"/>
    <w:rsid w:val="0049454D"/>
    <w:rsid w:val="004969BD"/>
    <w:rsid w:val="004A0845"/>
    <w:rsid w:val="004A243E"/>
    <w:rsid w:val="004A415A"/>
    <w:rsid w:val="004A5CC4"/>
    <w:rsid w:val="004A76AB"/>
    <w:rsid w:val="004B0EE9"/>
    <w:rsid w:val="004B105B"/>
    <w:rsid w:val="004B3941"/>
    <w:rsid w:val="004B5FA6"/>
    <w:rsid w:val="004B63D9"/>
    <w:rsid w:val="004B7021"/>
    <w:rsid w:val="004B7CD1"/>
    <w:rsid w:val="004B7F51"/>
    <w:rsid w:val="004C14B7"/>
    <w:rsid w:val="004C2FBA"/>
    <w:rsid w:val="004C494E"/>
    <w:rsid w:val="004C663A"/>
    <w:rsid w:val="004C7450"/>
    <w:rsid w:val="004D0037"/>
    <w:rsid w:val="004D0219"/>
    <w:rsid w:val="004D051F"/>
    <w:rsid w:val="004D11B9"/>
    <w:rsid w:val="004D1B0B"/>
    <w:rsid w:val="004D3EA9"/>
    <w:rsid w:val="004D6EA0"/>
    <w:rsid w:val="004E015C"/>
    <w:rsid w:val="004E04AB"/>
    <w:rsid w:val="004E0B1E"/>
    <w:rsid w:val="004E1916"/>
    <w:rsid w:val="004E1B1C"/>
    <w:rsid w:val="004E33C8"/>
    <w:rsid w:val="004E50D5"/>
    <w:rsid w:val="004E5B9E"/>
    <w:rsid w:val="004E6528"/>
    <w:rsid w:val="004E6C23"/>
    <w:rsid w:val="004F1B19"/>
    <w:rsid w:val="004F270B"/>
    <w:rsid w:val="004F30DE"/>
    <w:rsid w:val="004F3DAE"/>
    <w:rsid w:val="004F6700"/>
    <w:rsid w:val="005009B4"/>
    <w:rsid w:val="00500B62"/>
    <w:rsid w:val="005027AE"/>
    <w:rsid w:val="005035F8"/>
    <w:rsid w:val="005037CD"/>
    <w:rsid w:val="00503A60"/>
    <w:rsid w:val="00503F06"/>
    <w:rsid w:val="00504E7A"/>
    <w:rsid w:val="00505F02"/>
    <w:rsid w:val="00506479"/>
    <w:rsid w:val="00510453"/>
    <w:rsid w:val="00510610"/>
    <w:rsid w:val="00510653"/>
    <w:rsid w:val="00510D25"/>
    <w:rsid w:val="005111C4"/>
    <w:rsid w:val="00514C68"/>
    <w:rsid w:val="0051540B"/>
    <w:rsid w:val="00515DD6"/>
    <w:rsid w:val="00516219"/>
    <w:rsid w:val="00517DD9"/>
    <w:rsid w:val="005201B5"/>
    <w:rsid w:val="00520BAB"/>
    <w:rsid w:val="00522B9F"/>
    <w:rsid w:val="00523104"/>
    <w:rsid w:val="00523B2A"/>
    <w:rsid w:val="00524706"/>
    <w:rsid w:val="00526879"/>
    <w:rsid w:val="00527675"/>
    <w:rsid w:val="00527CB4"/>
    <w:rsid w:val="0053120F"/>
    <w:rsid w:val="005327D4"/>
    <w:rsid w:val="00534677"/>
    <w:rsid w:val="005356F0"/>
    <w:rsid w:val="00535DED"/>
    <w:rsid w:val="00537190"/>
    <w:rsid w:val="00537322"/>
    <w:rsid w:val="00542C7D"/>
    <w:rsid w:val="00545706"/>
    <w:rsid w:val="0054589A"/>
    <w:rsid w:val="00550271"/>
    <w:rsid w:val="005507AE"/>
    <w:rsid w:val="00555061"/>
    <w:rsid w:val="0055746A"/>
    <w:rsid w:val="005579A2"/>
    <w:rsid w:val="00557ADE"/>
    <w:rsid w:val="00557CCD"/>
    <w:rsid w:val="0056140C"/>
    <w:rsid w:val="00561E2F"/>
    <w:rsid w:val="00563B2C"/>
    <w:rsid w:val="0056413C"/>
    <w:rsid w:val="00564B9C"/>
    <w:rsid w:val="00565645"/>
    <w:rsid w:val="00565665"/>
    <w:rsid w:val="00565CE1"/>
    <w:rsid w:val="0056617B"/>
    <w:rsid w:val="00567240"/>
    <w:rsid w:val="00567AC8"/>
    <w:rsid w:val="005703FD"/>
    <w:rsid w:val="00571020"/>
    <w:rsid w:val="00571A06"/>
    <w:rsid w:val="00573848"/>
    <w:rsid w:val="00573926"/>
    <w:rsid w:val="005769FD"/>
    <w:rsid w:val="00577320"/>
    <w:rsid w:val="0057781E"/>
    <w:rsid w:val="00577F86"/>
    <w:rsid w:val="00581826"/>
    <w:rsid w:val="005861E0"/>
    <w:rsid w:val="005879A4"/>
    <w:rsid w:val="005902BA"/>
    <w:rsid w:val="0059156C"/>
    <w:rsid w:val="005916AC"/>
    <w:rsid w:val="00591C25"/>
    <w:rsid w:val="00592A7B"/>
    <w:rsid w:val="00593EF9"/>
    <w:rsid w:val="0059553C"/>
    <w:rsid w:val="00595F13"/>
    <w:rsid w:val="00596DFE"/>
    <w:rsid w:val="005A0158"/>
    <w:rsid w:val="005A1459"/>
    <w:rsid w:val="005A3272"/>
    <w:rsid w:val="005A3DCD"/>
    <w:rsid w:val="005A40CD"/>
    <w:rsid w:val="005A544C"/>
    <w:rsid w:val="005A7BC3"/>
    <w:rsid w:val="005B4644"/>
    <w:rsid w:val="005B5375"/>
    <w:rsid w:val="005B6BDB"/>
    <w:rsid w:val="005B7297"/>
    <w:rsid w:val="005C2BDC"/>
    <w:rsid w:val="005C584B"/>
    <w:rsid w:val="005C5E12"/>
    <w:rsid w:val="005D0780"/>
    <w:rsid w:val="005D15C4"/>
    <w:rsid w:val="005D18A3"/>
    <w:rsid w:val="005D1D57"/>
    <w:rsid w:val="005D25BA"/>
    <w:rsid w:val="005D26ED"/>
    <w:rsid w:val="005D34A6"/>
    <w:rsid w:val="005D47F5"/>
    <w:rsid w:val="005D6FF5"/>
    <w:rsid w:val="005D709D"/>
    <w:rsid w:val="005D74E8"/>
    <w:rsid w:val="005D7DAA"/>
    <w:rsid w:val="005E05D2"/>
    <w:rsid w:val="005E0B37"/>
    <w:rsid w:val="005E2EBE"/>
    <w:rsid w:val="005E5DA9"/>
    <w:rsid w:val="005E643C"/>
    <w:rsid w:val="005E6CB6"/>
    <w:rsid w:val="005E708B"/>
    <w:rsid w:val="005E77A5"/>
    <w:rsid w:val="005F0D6E"/>
    <w:rsid w:val="005F147C"/>
    <w:rsid w:val="005F3614"/>
    <w:rsid w:val="005F4A67"/>
    <w:rsid w:val="005F4EC9"/>
    <w:rsid w:val="005F57FC"/>
    <w:rsid w:val="00600DB6"/>
    <w:rsid w:val="00601489"/>
    <w:rsid w:val="00604BA2"/>
    <w:rsid w:val="00613EAF"/>
    <w:rsid w:val="006141F8"/>
    <w:rsid w:val="006154F0"/>
    <w:rsid w:val="006158DA"/>
    <w:rsid w:val="00615B7E"/>
    <w:rsid w:val="006176AA"/>
    <w:rsid w:val="00622E65"/>
    <w:rsid w:val="006259CD"/>
    <w:rsid w:val="00630BA2"/>
    <w:rsid w:val="00630BF4"/>
    <w:rsid w:val="006325C8"/>
    <w:rsid w:val="0063268A"/>
    <w:rsid w:val="00632897"/>
    <w:rsid w:val="00633C28"/>
    <w:rsid w:val="00633F55"/>
    <w:rsid w:val="006359FF"/>
    <w:rsid w:val="00636435"/>
    <w:rsid w:val="00640277"/>
    <w:rsid w:val="00640D08"/>
    <w:rsid w:val="00640E34"/>
    <w:rsid w:val="00642F2C"/>
    <w:rsid w:val="00643973"/>
    <w:rsid w:val="00644352"/>
    <w:rsid w:val="006445DB"/>
    <w:rsid w:val="00644F27"/>
    <w:rsid w:val="00645561"/>
    <w:rsid w:val="00646535"/>
    <w:rsid w:val="0064694E"/>
    <w:rsid w:val="0065166E"/>
    <w:rsid w:val="00651FAE"/>
    <w:rsid w:val="00652384"/>
    <w:rsid w:val="00654C0E"/>
    <w:rsid w:val="0065553F"/>
    <w:rsid w:val="0065639A"/>
    <w:rsid w:val="00660430"/>
    <w:rsid w:val="00660A7C"/>
    <w:rsid w:val="0066199F"/>
    <w:rsid w:val="0066232F"/>
    <w:rsid w:val="00662BD4"/>
    <w:rsid w:val="0066393B"/>
    <w:rsid w:val="00663D58"/>
    <w:rsid w:val="0066516B"/>
    <w:rsid w:val="00665A88"/>
    <w:rsid w:val="00665B01"/>
    <w:rsid w:val="0066611E"/>
    <w:rsid w:val="006700F6"/>
    <w:rsid w:val="0067160F"/>
    <w:rsid w:val="0067232C"/>
    <w:rsid w:val="006733E8"/>
    <w:rsid w:val="0067364E"/>
    <w:rsid w:val="00674715"/>
    <w:rsid w:val="00674F24"/>
    <w:rsid w:val="006756A4"/>
    <w:rsid w:val="0068122F"/>
    <w:rsid w:val="00681245"/>
    <w:rsid w:val="00681CAC"/>
    <w:rsid w:val="00682AAE"/>
    <w:rsid w:val="006843C6"/>
    <w:rsid w:val="00687E6A"/>
    <w:rsid w:val="006911DC"/>
    <w:rsid w:val="00691795"/>
    <w:rsid w:val="00691F53"/>
    <w:rsid w:val="00693DB5"/>
    <w:rsid w:val="00693E08"/>
    <w:rsid w:val="0069455D"/>
    <w:rsid w:val="00694909"/>
    <w:rsid w:val="006957AF"/>
    <w:rsid w:val="00695FAA"/>
    <w:rsid w:val="00696636"/>
    <w:rsid w:val="0069796C"/>
    <w:rsid w:val="006A1A52"/>
    <w:rsid w:val="006A1E48"/>
    <w:rsid w:val="006A320A"/>
    <w:rsid w:val="006B1152"/>
    <w:rsid w:val="006B1B4C"/>
    <w:rsid w:val="006B327E"/>
    <w:rsid w:val="006B6274"/>
    <w:rsid w:val="006B6EFF"/>
    <w:rsid w:val="006B71BE"/>
    <w:rsid w:val="006B71DF"/>
    <w:rsid w:val="006B7450"/>
    <w:rsid w:val="006C0912"/>
    <w:rsid w:val="006C2A92"/>
    <w:rsid w:val="006C2CCC"/>
    <w:rsid w:val="006D04FD"/>
    <w:rsid w:val="006D0A86"/>
    <w:rsid w:val="006D1CC6"/>
    <w:rsid w:val="006D32FD"/>
    <w:rsid w:val="006D456F"/>
    <w:rsid w:val="006D4AFA"/>
    <w:rsid w:val="006D71FB"/>
    <w:rsid w:val="006E0993"/>
    <w:rsid w:val="006E2347"/>
    <w:rsid w:val="006E52BE"/>
    <w:rsid w:val="006E5AD6"/>
    <w:rsid w:val="006F0D88"/>
    <w:rsid w:val="006F13DA"/>
    <w:rsid w:val="006F2C04"/>
    <w:rsid w:val="006F2F80"/>
    <w:rsid w:val="006F31DF"/>
    <w:rsid w:val="006F3F8F"/>
    <w:rsid w:val="006F47C6"/>
    <w:rsid w:val="006F5390"/>
    <w:rsid w:val="006F5FF4"/>
    <w:rsid w:val="007026A8"/>
    <w:rsid w:val="00702C37"/>
    <w:rsid w:val="00702D3A"/>
    <w:rsid w:val="00703FF7"/>
    <w:rsid w:val="007070F1"/>
    <w:rsid w:val="007120CB"/>
    <w:rsid w:val="007135B4"/>
    <w:rsid w:val="00715059"/>
    <w:rsid w:val="007160FE"/>
    <w:rsid w:val="00717ADE"/>
    <w:rsid w:val="00726AF1"/>
    <w:rsid w:val="0072778B"/>
    <w:rsid w:val="0072798E"/>
    <w:rsid w:val="00727B34"/>
    <w:rsid w:val="00727CE9"/>
    <w:rsid w:val="00733975"/>
    <w:rsid w:val="00733C03"/>
    <w:rsid w:val="00735B63"/>
    <w:rsid w:val="007365B1"/>
    <w:rsid w:val="00737305"/>
    <w:rsid w:val="00737473"/>
    <w:rsid w:val="00737A51"/>
    <w:rsid w:val="0074224B"/>
    <w:rsid w:val="0074224D"/>
    <w:rsid w:val="00742488"/>
    <w:rsid w:val="0074259D"/>
    <w:rsid w:val="007437EA"/>
    <w:rsid w:val="00744CBC"/>
    <w:rsid w:val="0074570F"/>
    <w:rsid w:val="00745C67"/>
    <w:rsid w:val="00745CA7"/>
    <w:rsid w:val="007464EE"/>
    <w:rsid w:val="007470E8"/>
    <w:rsid w:val="00747B6B"/>
    <w:rsid w:val="00754DB5"/>
    <w:rsid w:val="00755C96"/>
    <w:rsid w:val="00755E38"/>
    <w:rsid w:val="00756935"/>
    <w:rsid w:val="00760EC2"/>
    <w:rsid w:val="00763D05"/>
    <w:rsid w:val="00765B1C"/>
    <w:rsid w:val="007700EF"/>
    <w:rsid w:val="00770F2D"/>
    <w:rsid w:val="007721AD"/>
    <w:rsid w:val="007732C4"/>
    <w:rsid w:val="007738E4"/>
    <w:rsid w:val="00773A4C"/>
    <w:rsid w:val="007761BD"/>
    <w:rsid w:val="00776201"/>
    <w:rsid w:val="00777225"/>
    <w:rsid w:val="00777731"/>
    <w:rsid w:val="00780864"/>
    <w:rsid w:val="00781FAE"/>
    <w:rsid w:val="00782A1F"/>
    <w:rsid w:val="00782B2B"/>
    <w:rsid w:val="00784783"/>
    <w:rsid w:val="00784FDD"/>
    <w:rsid w:val="007877D9"/>
    <w:rsid w:val="00787964"/>
    <w:rsid w:val="00790040"/>
    <w:rsid w:val="00790F5E"/>
    <w:rsid w:val="00792414"/>
    <w:rsid w:val="0079494A"/>
    <w:rsid w:val="00794A7B"/>
    <w:rsid w:val="00794F0B"/>
    <w:rsid w:val="0079631B"/>
    <w:rsid w:val="007A214D"/>
    <w:rsid w:val="007A34D6"/>
    <w:rsid w:val="007A3A89"/>
    <w:rsid w:val="007A5103"/>
    <w:rsid w:val="007A5A16"/>
    <w:rsid w:val="007B1AAD"/>
    <w:rsid w:val="007B2655"/>
    <w:rsid w:val="007B38D5"/>
    <w:rsid w:val="007B45FF"/>
    <w:rsid w:val="007B4920"/>
    <w:rsid w:val="007B4AC6"/>
    <w:rsid w:val="007B6F8D"/>
    <w:rsid w:val="007C251C"/>
    <w:rsid w:val="007C3FEF"/>
    <w:rsid w:val="007C5D29"/>
    <w:rsid w:val="007C7494"/>
    <w:rsid w:val="007C7DC9"/>
    <w:rsid w:val="007D1FC2"/>
    <w:rsid w:val="007E0E27"/>
    <w:rsid w:val="007E292B"/>
    <w:rsid w:val="007E4AAD"/>
    <w:rsid w:val="007E51AD"/>
    <w:rsid w:val="007E6C37"/>
    <w:rsid w:val="007E6FD7"/>
    <w:rsid w:val="007F1BE3"/>
    <w:rsid w:val="007F1CBC"/>
    <w:rsid w:val="007F22F1"/>
    <w:rsid w:val="007F27C8"/>
    <w:rsid w:val="007F2BB7"/>
    <w:rsid w:val="007F4019"/>
    <w:rsid w:val="007F6CEB"/>
    <w:rsid w:val="007F73BE"/>
    <w:rsid w:val="00802AAE"/>
    <w:rsid w:val="00803C94"/>
    <w:rsid w:val="00803DBE"/>
    <w:rsid w:val="00804333"/>
    <w:rsid w:val="00804C6A"/>
    <w:rsid w:val="0080555C"/>
    <w:rsid w:val="00811013"/>
    <w:rsid w:val="00811514"/>
    <w:rsid w:val="008116A6"/>
    <w:rsid w:val="008168A8"/>
    <w:rsid w:val="008175E4"/>
    <w:rsid w:val="008178DB"/>
    <w:rsid w:val="00817D33"/>
    <w:rsid w:val="00822844"/>
    <w:rsid w:val="00825E08"/>
    <w:rsid w:val="00826DD2"/>
    <w:rsid w:val="008306EE"/>
    <w:rsid w:val="00830C69"/>
    <w:rsid w:val="00831012"/>
    <w:rsid w:val="0083245A"/>
    <w:rsid w:val="00833235"/>
    <w:rsid w:val="008332B0"/>
    <w:rsid w:val="00833F10"/>
    <w:rsid w:val="00835606"/>
    <w:rsid w:val="008377E8"/>
    <w:rsid w:val="00841699"/>
    <w:rsid w:val="00841EC1"/>
    <w:rsid w:val="00842135"/>
    <w:rsid w:val="00842E0C"/>
    <w:rsid w:val="00843A85"/>
    <w:rsid w:val="008447D8"/>
    <w:rsid w:val="00844992"/>
    <w:rsid w:val="00844BB7"/>
    <w:rsid w:val="008458B7"/>
    <w:rsid w:val="008464B0"/>
    <w:rsid w:val="00847112"/>
    <w:rsid w:val="00850D72"/>
    <w:rsid w:val="00851A92"/>
    <w:rsid w:val="0085226D"/>
    <w:rsid w:val="00852728"/>
    <w:rsid w:val="00852ABA"/>
    <w:rsid w:val="00852BBC"/>
    <w:rsid w:val="008533FF"/>
    <w:rsid w:val="0085551D"/>
    <w:rsid w:val="00855740"/>
    <w:rsid w:val="00856DC3"/>
    <w:rsid w:val="00857982"/>
    <w:rsid w:val="00857CD8"/>
    <w:rsid w:val="00861060"/>
    <w:rsid w:val="0086191C"/>
    <w:rsid w:val="008627AD"/>
    <w:rsid w:val="00863616"/>
    <w:rsid w:val="00863C36"/>
    <w:rsid w:val="00864642"/>
    <w:rsid w:val="00866ACE"/>
    <w:rsid w:val="00866BFE"/>
    <w:rsid w:val="00867443"/>
    <w:rsid w:val="0087075A"/>
    <w:rsid w:val="00872B81"/>
    <w:rsid w:val="008734B4"/>
    <w:rsid w:val="00874C63"/>
    <w:rsid w:val="00875268"/>
    <w:rsid w:val="00877CBD"/>
    <w:rsid w:val="00877FF7"/>
    <w:rsid w:val="0088199A"/>
    <w:rsid w:val="008867EF"/>
    <w:rsid w:val="008873D9"/>
    <w:rsid w:val="008874EE"/>
    <w:rsid w:val="008875B3"/>
    <w:rsid w:val="00890617"/>
    <w:rsid w:val="00892553"/>
    <w:rsid w:val="00892584"/>
    <w:rsid w:val="00892DCB"/>
    <w:rsid w:val="00897B78"/>
    <w:rsid w:val="00897C9D"/>
    <w:rsid w:val="008A046C"/>
    <w:rsid w:val="008A05FE"/>
    <w:rsid w:val="008A430C"/>
    <w:rsid w:val="008A60B9"/>
    <w:rsid w:val="008B074B"/>
    <w:rsid w:val="008B1578"/>
    <w:rsid w:val="008B189F"/>
    <w:rsid w:val="008B2FC1"/>
    <w:rsid w:val="008B34FB"/>
    <w:rsid w:val="008B4B4A"/>
    <w:rsid w:val="008B4BD1"/>
    <w:rsid w:val="008B5852"/>
    <w:rsid w:val="008B614F"/>
    <w:rsid w:val="008B62AA"/>
    <w:rsid w:val="008C08FA"/>
    <w:rsid w:val="008C15C0"/>
    <w:rsid w:val="008C2BFB"/>
    <w:rsid w:val="008C665A"/>
    <w:rsid w:val="008C6A99"/>
    <w:rsid w:val="008D0025"/>
    <w:rsid w:val="008D067E"/>
    <w:rsid w:val="008D5747"/>
    <w:rsid w:val="008D6962"/>
    <w:rsid w:val="008D7DDD"/>
    <w:rsid w:val="008E018C"/>
    <w:rsid w:val="008E05DE"/>
    <w:rsid w:val="008E115A"/>
    <w:rsid w:val="008E1D82"/>
    <w:rsid w:val="008E2B78"/>
    <w:rsid w:val="008E2BA1"/>
    <w:rsid w:val="008E41AB"/>
    <w:rsid w:val="008E42FE"/>
    <w:rsid w:val="008E478E"/>
    <w:rsid w:val="008E5603"/>
    <w:rsid w:val="008E571B"/>
    <w:rsid w:val="008E6239"/>
    <w:rsid w:val="008E664F"/>
    <w:rsid w:val="008E6F39"/>
    <w:rsid w:val="008E73B9"/>
    <w:rsid w:val="008F046C"/>
    <w:rsid w:val="008F0D45"/>
    <w:rsid w:val="008F2B4E"/>
    <w:rsid w:val="008F6A67"/>
    <w:rsid w:val="008F72A7"/>
    <w:rsid w:val="00901155"/>
    <w:rsid w:val="00901D57"/>
    <w:rsid w:val="00901FB4"/>
    <w:rsid w:val="0090240F"/>
    <w:rsid w:val="009035C1"/>
    <w:rsid w:val="00905543"/>
    <w:rsid w:val="009108B8"/>
    <w:rsid w:val="00911019"/>
    <w:rsid w:val="00912F6C"/>
    <w:rsid w:val="0091327F"/>
    <w:rsid w:val="00913571"/>
    <w:rsid w:val="00915B25"/>
    <w:rsid w:val="009172D2"/>
    <w:rsid w:val="009211AE"/>
    <w:rsid w:val="009226CF"/>
    <w:rsid w:val="00924D0E"/>
    <w:rsid w:val="009265E5"/>
    <w:rsid w:val="009272DB"/>
    <w:rsid w:val="00930381"/>
    <w:rsid w:val="009319C2"/>
    <w:rsid w:val="00935ED6"/>
    <w:rsid w:val="009375F0"/>
    <w:rsid w:val="00941065"/>
    <w:rsid w:val="00944778"/>
    <w:rsid w:val="00945808"/>
    <w:rsid w:val="00951549"/>
    <w:rsid w:val="00952EE1"/>
    <w:rsid w:val="00954D01"/>
    <w:rsid w:val="00954E01"/>
    <w:rsid w:val="0095765A"/>
    <w:rsid w:val="00957B30"/>
    <w:rsid w:val="00957D67"/>
    <w:rsid w:val="00962DC9"/>
    <w:rsid w:val="00963954"/>
    <w:rsid w:val="00964299"/>
    <w:rsid w:val="00964CC4"/>
    <w:rsid w:val="00965A0C"/>
    <w:rsid w:val="00972748"/>
    <w:rsid w:val="009742F2"/>
    <w:rsid w:val="00975517"/>
    <w:rsid w:val="00975961"/>
    <w:rsid w:val="009766DF"/>
    <w:rsid w:val="00976915"/>
    <w:rsid w:val="00976ACA"/>
    <w:rsid w:val="00976DC8"/>
    <w:rsid w:val="00977BD0"/>
    <w:rsid w:val="00977CE7"/>
    <w:rsid w:val="00980704"/>
    <w:rsid w:val="00980F0E"/>
    <w:rsid w:val="00980FE7"/>
    <w:rsid w:val="00981221"/>
    <w:rsid w:val="00983D96"/>
    <w:rsid w:val="009843A3"/>
    <w:rsid w:val="009845E4"/>
    <w:rsid w:val="00986A68"/>
    <w:rsid w:val="00990F31"/>
    <w:rsid w:val="009914F1"/>
    <w:rsid w:val="00991BE2"/>
    <w:rsid w:val="009A0803"/>
    <w:rsid w:val="009A0888"/>
    <w:rsid w:val="009A1025"/>
    <w:rsid w:val="009A1306"/>
    <w:rsid w:val="009A229A"/>
    <w:rsid w:val="009A27E6"/>
    <w:rsid w:val="009A66B8"/>
    <w:rsid w:val="009A7D13"/>
    <w:rsid w:val="009B02A5"/>
    <w:rsid w:val="009B1C83"/>
    <w:rsid w:val="009B2903"/>
    <w:rsid w:val="009B49E2"/>
    <w:rsid w:val="009B5F03"/>
    <w:rsid w:val="009B7513"/>
    <w:rsid w:val="009C0155"/>
    <w:rsid w:val="009C04AE"/>
    <w:rsid w:val="009C25C9"/>
    <w:rsid w:val="009C2986"/>
    <w:rsid w:val="009C3499"/>
    <w:rsid w:val="009C360A"/>
    <w:rsid w:val="009C36BE"/>
    <w:rsid w:val="009C4224"/>
    <w:rsid w:val="009C47D6"/>
    <w:rsid w:val="009C6419"/>
    <w:rsid w:val="009D0549"/>
    <w:rsid w:val="009D1303"/>
    <w:rsid w:val="009D2317"/>
    <w:rsid w:val="009D3D56"/>
    <w:rsid w:val="009D465E"/>
    <w:rsid w:val="009D4EF8"/>
    <w:rsid w:val="009D7DAA"/>
    <w:rsid w:val="009E0526"/>
    <w:rsid w:val="009E40F2"/>
    <w:rsid w:val="009E5D44"/>
    <w:rsid w:val="009F08B9"/>
    <w:rsid w:val="009F0E08"/>
    <w:rsid w:val="009F0E8E"/>
    <w:rsid w:val="009F1775"/>
    <w:rsid w:val="009F1BBE"/>
    <w:rsid w:val="009F23D9"/>
    <w:rsid w:val="009F2A2C"/>
    <w:rsid w:val="009F4B6A"/>
    <w:rsid w:val="009F5CE5"/>
    <w:rsid w:val="009F75D5"/>
    <w:rsid w:val="00A00FC3"/>
    <w:rsid w:val="00A0211B"/>
    <w:rsid w:val="00A0343F"/>
    <w:rsid w:val="00A03548"/>
    <w:rsid w:val="00A04C6A"/>
    <w:rsid w:val="00A064C9"/>
    <w:rsid w:val="00A0767B"/>
    <w:rsid w:val="00A10087"/>
    <w:rsid w:val="00A10B6F"/>
    <w:rsid w:val="00A13408"/>
    <w:rsid w:val="00A1720A"/>
    <w:rsid w:val="00A17898"/>
    <w:rsid w:val="00A17EF3"/>
    <w:rsid w:val="00A21036"/>
    <w:rsid w:val="00A236F2"/>
    <w:rsid w:val="00A23C80"/>
    <w:rsid w:val="00A249B5"/>
    <w:rsid w:val="00A252A7"/>
    <w:rsid w:val="00A25903"/>
    <w:rsid w:val="00A2590A"/>
    <w:rsid w:val="00A25B26"/>
    <w:rsid w:val="00A25BEE"/>
    <w:rsid w:val="00A2745D"/>
    <w:rsid w:val="00A308EF"/>
    <w:rsid w:val="00A329B2"/>
    <w:rsid w:val="00A35E8D"/>
    <w:rsid w:val="00A40407"/>
    <w:rsid w:val="00A41752"/>
    <w:rsid w:val="00A41C3A"/>
    <w:rsid w:val="00A41CB4"/>
    <w:rsid w:val="00A42301"/>
    <w:rsid w:val="00A42591"/>
    <w:rsid w:val="00A43E39"/>
    <w:rsid w:val="00A455F5"/>
    <w:rsid w:val="00A45BE6"/>
    <w:rsid w:val="00A465C4"/>
    <w:rsid w:val="00A501FA"/>
    <w:rsid w:val="00A519DB"/>
    <w:rsid w:val="00A51AA8"/>
    <w:rsid w:val="00A51FFA"/>
    <w:rsid w:val="00A537D7"/>
    <w:rsid w:val="00A53AAE"/>
    <w:rsid w:val="00A56335"/>
    <w:rsid w:val="00A6582B"/>
    <w:rsid w:val="00A67810"/>
    <w:rsid w:val="00A67C0F"/>
    <w:rsid w:val="00A7113F"/>
    <w:rsid w:val="00A72A1B"/>
    <w:rsid w:val="00A73EED"/>
    <w:rsid w:val="00A75008"/>
    <w:rsid w:val="00A77183"/>
    <w:rsid w:val="00A81030"/>
    <w:rsid w:val="00A81542"/>
    <w:rsid w:val="00A833B4"/>
    <w:rsid w:val="00A83F82"/>
    <w:rsid w:val="00A859E6"/>
    <w:rsid w:val="00A865E5"/>
    <w:rsid w:val="00A8670E"/>
    <w:rsid w:val="00A91404"/>
    <w:rsid w:val="00A9168D"/>
    <w:rsid w:val="00A944F4"/>
    <w:rsid w:val="00A94520"/>
    <w:rsid w:val="00A951C9"/>
    <w:rsid w:val="00A97401"/>
    <w:rsid w:val="00A97963"/>
    <w:rsid w:val="00AA004B"/>
    <w:rsid w:val="00AA0ACD"/>
    <w:rsid w:val="00AA0EEB"/>
    <w:rsid w:val="00AA1FBE"/>
    <w:rsid w:val="00AA2496"/>
    <w:rsid w:val="00AA265E"/>
    <w:rsid w:val="00AA4E7A"/>
    <w:rsid w:val="00AA5050"/>
    <w:rsid w:val="00AA50A1"/>
    <w:rsid w:val="00AA75DF"/>
    <w:rsid w:val="00AB18D2"/>
    <w:rsid w:val="00AB3A46"/>
    <w:rsid w:val="00AB5A44"/>
    <w:rsid w:val="00AB6A54"/>
    <w:rsid w:val="00AB6DBE"/>
    <w:rsid w:val="00AB7224"/>
    <w:rsid w:val="00AB77B1"/>
    <w:rsid w:val="00AC0517"/>
    <w:rsid w:val="00AC2040"/>
    <w:rsid w:val="00AC29DF"/>
    <w:rsid w:val="00AC3C12"/>
    <w:rsid w:val="00AC6E02"/>
    <w:rsid w:val="00AC7136"/>
    <w:rsid w:val="00AC76D8"/>
    <w:rsid w:val="00AD2760"/>
    <w:rsid w:val="00AD30D4"/>
    <w:rsid w:val="00AD3AE5"/>
    <w:rsid w:val="00AD6184"/>
    <w:rsid w:val="00AD6475"/>
    <w:rsid w:val="00AE2D53"/>
    <w:rsid w:val="00AE3826"/>
    <w:rsid w:val="00AE60A1"/>
    <w:rsid w:val="00AE66C3"/>
    <w:rsid w:val="00AF18C2"/>
    <w:rsid w:val="00AF2539"/>
    <w:rsid w:val="00AF333A"/>
    <w:rsid w:val="00AF56F0"/>
    <w:rsid w:val="00AF71FF"/>
    <w:rsid w:val="00B043CE"/>
    <w:rsid w:val="00B0664C"/>
    <w:rsid w:val="00B10041"/>
    <w:rsid w:val="00B12802"/>
    <w:rsid w:val="00B1324A"/>
    <w:rsid w:val="00B13412"/>
    <w:rsid w:val="00B13A9E"/>
    <w:rsid w:val="00B15302"/>
    <w:rsid w:val="00B26630"/>
    <w:rsid w:val="00B26AE3"/>
    <w:rsid w:val="00B30475"/>
    <w:rsid w:val="00B315A4"/>
    <w:rsid w:val="00B320C0"/>
    <w:rsid w:val="00B32135"/>
    <w:rsid w:val="00B32161"/>
    <w:rsid w:val="00B33DB4"/>
    <w:rsid w:val="00B34698"/>
    <w:rsid w:val="00B40F63"/>
    <w:rsid w:val="00B41E4B"/>
    <w:rsid w:val="00B4343D"/>
    <w:rsid w:val="00B44332"/>
    <w:rsid w:val="00B448A1"/>
    <w:rsid w:val="00B511B2"/>
    <w:rsid w:val="00B52D52"/>
    <w:rsid w:val="00B5319B"/>
    <w:rsid w:val="00B56E53"/>
    <w:rsid w:val="00B576C1"/>
    <w:rsid w:val="00B60030"/>
    <w:rsid w:val="00B60525"/>
    <w:rsid w:val="00B62999"/>
    <w:rsid w:val="00B62CC5"/>
    <w:rsid w:val="00B639D2"/>
    <w:rsid w:val="00B64E7D"/>
    <w:rsid w:val="00B669A2"/>
    <w:rsid w:val="00B67728"/>
    <w:rsid w:val="00B67C0B"/>
    <w:rsid w:val="00B67F3E"/>
    <w:rsid w:val="00B702B7"/>
    <w:rsid w:val="00B74ECA"/>
    <w:rsid w:val="00B75770"/>
    <w:rsid w:val="00B75826"/>
    <w:rsid w:val="00B76223"/>
    <w:rsid w:val="00B81FEF"/>
    <w:rsid w:val="00B82778"/>
    <w:rsid w:val="00B82C10"/>
    <w:rsid w:val="00B8378F"/>
    <w:rsid w:val="00B85F7F"/>
    <w:rsid w:val="00B867F7"/>
    <w:rsid w:val="00B86B1A"/>
    <w:rsid w:val="00B872CB"/>
    <w:rsid w:val="00B87E37"/>
    <w:rsid w:val="00B91F8E"/>
    <w:rsid w:val="00B92BF6"/>
    <w:rsid w:val="00B9316F"/>
    <w:rsid w:val="00B93BEA"/>
    <w:rsid w:val="00B95202"/>
    <w:rsid w:val="00B96FD6"/>
    <w:rsid w:val="00BA2270"/>
    <w:rsid w:val="00BA33A9"/>
    <w:rsid w:val="00BA3A03"/>
    <w:rsid w:val="00BA3E75"/>
    <w:rsid w:val="00BA4210"/>
    <w:rsid w:val="00BA5AAA"/>
    <w:rsid w:val="00BA7BC6"/>
    <w:rsid w:val="00BA7C7A"/>
    <w:rsid w:val="00BB00BE"/>
    <w:rsid w:val="00BB1840"/>
    <w:rsid w:val="00BB6E46"/>
    <w:rsid w:val="00BC01F2"/>
    <w:rsid w:val="00BC265F"/>
    <w:rsid w:val="00BC4CA7"/>
    <w:rsid w:val="00BD0D1C"/>
    <w:rsid w:val="00BD0FF7"/>
    <w:rsid w:val="00BD251B"/>
    <w:rsid w:val="00BD48F1"/>
    <w:rsid w:val="00BD4ACB"/>
    <w:rsid w:val="00BD4BC8"/>
    <w:rsid w:val="00BD4C30"/>
    <w:rsid w:val="00BD7091"/>
    <w:rsid w:val="00BE1671"/>
    <w:rsid w:val="00BF06C4"/>
    <w:rsid w:val="00BF1E87"/>
    <w:rsid w:val="00BF2F36"/>
    <w:rsid w:val="00BF362F"/>
    <w:rsid w:val="00BF3E5B"/>
    <w:rsid w:val="00BF3F6D"/>
    <w:rsid w:val="00BF439D"/>
    <w:rsid w:val="00BF54DA"/>
    <w:rsid w:val="00BF663C"/>
    <w:rsid w:val="00BF7126"/>
    <w:rsid w:val="00BF748A"/>
    <w:rsid w:val="00C018A8"/>
    <w:rsid w:val="00C02D4B"/>
    <w:rsid w:val="00C05152"/>
    <w:rsid w:val="00C05491"/>
    <w:rsid w:val="00C05498"/>
    <w:rsid w:val="00C05B03"/>
    <w:rsid w:val="00C1009D"/>
    <w:rsid w:val="00C1075C"/>
    <w:rsid w:val="00C116FA"/>
    <w:rsid w:val="00C12516"/>
    <w:rsid w:val="00C12A96"/>
    <w:rsid w:val="00C13CBE"/>
    <w:rsid w:val="00C153D5"/>
    <w:rsid w:val="00C15D24"/>
    <w:rsid w:val="00C207C1"/>
    <w:rsid w:val="00C22359"/>
    <w:rsid w:val="00C22F2C"/>
    <w:rsid w:val="00C24D78"/>
    <w:rsid w:val="00C2570A"/>
    <w:rsid w:val="00C26B98"/>
    <w:rsid w:val="00C273E8"/>
    <w:rsid w:val="00C27C29"/>
    <w:rsid w:val="00C30945"/>
    <w:rsid w:val="00C31414"/>
    <w:rsid w:val="00C320DB"/>
    <w:rsid w:val="00C3224A"/>
    <w:rsid w:val="00C3266D"/>
    <w:rsid w:val="00C32809"/>
    <w:rsid w:val="00C340D6"/>
    <w:rsid w:val="00C367AC"/>
    <w:rsid w:val="00C40113"/>
    <w:rsid w:val="00C40FB8"/>
    <w:rsid w:val="00C41323"/>
    <w:rsid w:val="00C43223"/>
    <w:rsid w:val="00C43CBC"/>
    <w:rsid w:val="00C43FFF"/>
    <w:rsid w:val="00C44155"/>
    <w:rsid w:val="00C44E69"/>
    <w:rsid w:val="00C45328"/>
    <w:rsid w:val="00C4769E"/>
    <w:rsid w:val="00C479FE"/>
    <w:rsid w:val="00C50DF5"/>
    <w:rsid w:val="00C51EDA"/>
    <w:rsid w:val="00C530F0"/>
    <w:rsid w:val="00C53709"/>
    <w:rsid w:val="00C53A28"/>
    <w:rsid w:val="00C55614"/>
    <w:rsid w:val="00C61F99"/>
    <w:rsid w:val="00C62BBB"/>
    <w:rsid w:val="00C634DA"/>
    <w:rsid w:val="00C641A8"/>
    <w:rsid w:val="00C64F55"/>
    <w:rsid w:val="00C66268"/>
    <w:rsid w:val="00C66404"/>
    <w:rsid w:val="00C66626"/>
    <w:rsid w:val="00C66B9B"/>
    <w:rsid w:val="00C672F9"/>
    <w:rsid w:val="00C708CE"/>
    <w:rsid w:val="00C71626"/>
    <w:rsid w:val="00C719F7"/>
    <w:rsid w:val="00C71A2E"/>
    <w:rsid w:val="00C74A8C"/>
    <w:rsid w:val="00C76BB1"/>
    <w:rsid w:val="00C77657"/>
    <w:rsid w:val="00C80ECA"/>
    <w:rsid w:val="00C81C07"/>
    <w:rsid w:val="00C81DB6"/>
    <w:rsid w:val="00C84C89"/>
    <w:rsid w:val="00C87485"/>
    <w:rsid w:val="00C90C7A"/>
    <w:rsid w:val="00C91513"/>
    <w:rsid w:val="00C92AAA"/>
    <w:rsid w:val="00C9422A"/>
    <w:rsid w:val="00C95399"/>
    <w:rsid w:val="00C95B7E"/>
    <w:rsid w:val="00C95EC4"/>
    <w:rsid w:val="00C9664E"/>
    <w:rsid w:val="00CA0385"/>
    <w:rsid w:val="00CA1806"/>
    <w:rsid w:val="00CA2B9B"/>
    <w:rsid w:val="00CA481D"/>
    <w:rsid w:val="00CA5C00"/>
    <w:rsid w:val="00CA7443"/>
    <w:rsid w:val="00CA7965"/>
    <w:rsid w:val="00CB02BB"/>
    <w:rsid w:val="00CB0E3B"/>
    <w:rsid w:val="00CB3A1E"/>
    <w:rsid w:val="00CB3F57"/>
    <w:rsid w:val="00CB4918"/>
    <w:rsid w:val="00CB4E33"/>
    <w:rsid w:val="00CB6949"/>
    <w:rsid w:val="00CB6D74"/>
    <w:rsid w:val="00CB72F0"/>
    <w:rsid w:val="00CC668D"/>
    <w:rsid w:val="00CC6DBA"/>
    <w:rsid w:val="00CC7D50"/>
    <w:rsid w:val="00CD06E4"/>
    <w:rsid w:val="00CD46AE"/>
    <w:rsid w:val="00CD497C"/>
    <w:rsid w:val="00CD4FAF"/>
    <w:rsid w:val="00CE40FB"/>
    <w:rsid w:val="00CE4D6D"/>
    <w:rsid w:val="00CE565B"/>
    <w:rsid w:val="00CF2E25"/>
    <w:rsid w:val="00CF4115"/>
    <w:rsid w:val="00CF5125"/>
    <w:rsid w:val="00D0015A"/>
    <w:rsid w:val="00D006C5"/>
    <w:rsid w:val="00D00AE5"/>
    <w:rsid w:val="00D00E56"/>
    <w:rsid w:val="00D00E75"/>
    <w:rsid w:val="00D01777"/>
    <w:rsid w:val="00D03358"/>
    <w:rsid w:val="00D10894"/>
    <w:rsid w:val="00D10E4A"/>
    <w:rsid w:val="00D112FA"/>
    <w:rsid w:val="00D13093"/>
    <w:rsid w:val="00D13AEB"/>
    <w:rsid w:val="00D13CA9"/>
    <w:rsid w:val="00D13F3C"/>
    <w:rsid w:val="00D14198"/>
    <w:rsid w:val="00D15367"/>
    <w:rsid w:val="00D16E8B"/>
    <w:rsid w:val="00D17B6B"/>
    <w:rsid w:val="00D20471"/>
    <w:rsid w:val="00D25B32"/>
    <w:rsid w:val="00D32B9B"/>
    <w:rsid w:val="00D3353F"/>
    <w:rsid w:val="00D34519"/>
    <w:rsid w:val="00D34DA6"/>
    <w:rsid w:val="00D35B9D"/>
    <w:rsid w:val="00D360A0"/>
    <w:rsid w:val="00D369B4"/>
    <w:rsid w:val="00D4111C"/>
    <w:rsid w:val="00D42628"/>
    <w:rsid w:val="00D42EED"/>
    <w:rsid w:val="00D4315C"/>
    <w:rsid w:val="00D43F6A"/>
    <w:rsid w:val="00D44F0E"/>
    <w:rsid w:val="00D44FA3"/>
    <w:rsid w:val="00D4510C"/>
    <w:rsid w:val="00D4543B"/>
    <w:rsid w:val="00D45A4B"/>
    <w:rsid w:val="00D47DC0"/>
    <w:rsid w:val="00D50136"/>
    <w:rsid w:val="00D51022"/>
    <w:rsid w:val="00D517A0"/>
    <w:rsid w:val="00D52D5B"/>
    <w:rsid w:val="00D54A2B"/>
    <w:rsid w:val="00D55BA7"/>
    <w:rsid w:val="00D604F5"/>
    <w:rsid w:val="00D631A8"/>
    <w:rsid w:val="00D64C3F"/>
    <w:rsid w:val="00D6580B"/>
    <w:rsid w:val="00D669E6"/>
    <w:rsid w:val="00D70C30"/>
    <w:rsid w:val="00D70FDE"/>
    <w:rsid w:val="00D71C12"/>
    <w:rsid w:val="00D72393"/>
    <w:rsid w:val="00D72545"/>
    <w:rsid w:val="00D72D52"/>
    <w:rsid w:val="00D733C1"/>
    <w:rsid w:val="00D73C87"/>
    <w:rsid w:val="00D74BF7"/>
    <w:rsid w:val="00D77562"/>
    <w:rsid w:val="00D80766"/>
    <w:rsid w:val="00D81CF0"/>
    <w:rsid w:val="00D83E55"/>
    <w:rsid w:val="00D848DD"/>
    <w:rsid w:val="00D85031"/>
    <w:rsid w:val="00D86224"/>
    <w:rsid w:val="00D8638B"/>
    <w:rsid w:val="00D91421"/>
    <w:rsid w:val="00D93848"/>
    <w:rsid w:val="00D94B50"/>
    <w:rsid w:val="00D97078"/>
    <w:rsid w:val="00DA1329"/>
    <w:rsid w:val="00DA1820"/>
    <w:rsid w:val="00DA3B44"/>
    <w:rsid w:val="00DB4402"/>
    <w:rsid w:val="00DB5EE1"/>
    <w:rsid w:val="00DB6479"/>
    <w:rsid w:val="00DC60CC"/>
    <w:rsid w:val="00DC6741"/>
    <w:rsid w:val="00DC6ACC"/>
    <w:rsid w:val="00DC6AD2"/>
    <w:rsid w:val="00DD384B"/>
    <w:rsid w:val="00DD3994"/>
    <w:rsid w:val="00DD5AE8"/>
    <w:rsid w:val="00DD6F97"/>
    <w:rsid w:val="00DD7646"/>
    <w:rsid w:val="00DE22AB"/>
    <w:rsid w:val="00DE3C92"/>
    <w:rsid w:val="00DE4B4D"/>
    <w:rsid w:val="00DE4BAA"/>
    <w:rsid w:val="00DE7542"/>
    <w:rsid w:val="00DE7F8C"/>
    <w:rsid w:val="00DF0762"/>
    <w:rsid w:val="00DF1823"/>
    <w:rsid w:val="00DF325F"/>
    <w:rsid w:val="00DF3EA5"/>
    <w:rsid w:val="00DF436C"/>
    <w:rsid w:val="00DF5005"/>
    <w:rsid w:val="00DF63DD"/>
    <w:rsid w:val="00DF6B84"/>
    <w:rsid w:val="00E00D75"/>
    <w:rsid w:val="00E00DA9"/>
    <w:rsid w:val="00E013E2"/>
    <w:rsid w:val="00E06BCE"/>
    <w:rsid w:val="00E0738F"/>
    <w:rsid w:val="00E07BB3"/>
    <w:rsid w:val="00E107D6"/>
    <w:rsid w:val="00E11B8B"/>
    <w:rsid w:val="00E11DC6"/>
    <w:rsid w:val="00E11F2D"/>
    <w:rsid w:val="00E12185"/>
    <w:rsid w:val="00E13667"/>
    <w:rsid w:val="00E21D4E"/>
    <w:rsid w:val="00E235CA"/>
    <w:rsid w:val="00E23DCE"/>
    <w:rsid w:val="00E25975"/>
    <w:rsid w:val="00E274D7"/>
    <w:rsid w:val="00E30028"/>
    <w:rsid w:val="00E302D7"/>
    <w:rsid w:val="00E3060C"/>
    <w:rsid w:val="00E318B4"/>
    <w:rsid w:val="00E323C4"/>
    <w:rsid w:val="00E340B8"/>
    <w:rsid w:val="00E3450F"/>
    <w:rsid w:val="00E35B0C"/>
    <w:rsid w:val="00E360AF"/>
    <w:rsid w:val="00E3662D"/>
    <w:rsid w:val="00E379C7"/>
    <w:rsid w:val="00E402EF"/>
    <w:rsid w:val="00E4214D"/>
    <w:rsid w:val="00E4335A"/>
    <w:rsid w:val="00E4630E"/>
    <w:rsid w:val="00E4667C"/>
    <w:rsid w:val="00E467BE"/>
    <w:rsid w:val="00E46AB0"/>
    <w:rsid w:val="00E47412"/>
    <w:rsid w:val="00E4755B"/>
    <w:rsid w:val="00E5218F"/>
    <w:rsid w:val="00E56D76"/>
    <w:rsid w:val="00E572C8"/>
    <w:rsid w:val="00E605E2"/>
    <w:rsid w:val="00E638C1"/>
    <w:rsid w:val="00E6404B"/>
    <w:rsid w:val="00E64881"/>
    <w:rsid w:val="00E64F66"/>
    <w:rsid w:val="00E657B0"/>
    <w:rsid w:val="00E66FB2"/>
    <w:rsid w:val="00E67684"/>
    <w:rsid w:val="00E67E7D"/>
    <w:rsid w:val="00E714A4"/>
    <w:rsid w:val="00E76C49"/>
    <w:rsid w:val="00E77F06"/>
    <w:rsid w:val="00E807E8"/>
    <w:rsid w:val="00E81157"/>
    <w:rsid w:val="00E81DD7"/>
    <w:rsid w:val="00E82D5C"/>
    <w:rsid w:val="00E834C6"/>
    <w:rsid w:val="00E834E9"/>
    <w:rsid w:val="00E85430"/>
    <w:rsid w:val="00E86E33"/>
    <w:rsid w:val="00E93E76"/>
    <w:rsid w:val="00E95022"/>
    <w:rsid w:val="00E978D5"/>
    <w:rsid w:val="00EA180B"/>
    <w:rsid w:val="00EA32D8"/>
    <w:rsid w:val="00EA34CF"/>
    <w:rsid w:val="00EA6CA6"/>
    <w:rsid w:val="00EA6D6D"/>
    <w:rsid w:val="00EA6DD3"/>
    <w:rsid w:val="00EA71B6"/>
    <w:rsid w:val="00EA75EA"/>
    <w:rsid w:val="00EB41A5"/>
    <w:rsid w:val="00EC34D1"/>
    <w:rsid w:val="00EC4903"/>
    <w:rsid w:val="00EC5242"/>
    <w:rsid w:val="00EC6586"/>
    <w:rsid w:val="00EC6903"/>
    <w:rsid w:val="00EC75D2"/>
    <w:rsid w:val="00EC79FF"/>
    <w:rsid w:val="00EC7F70"/>
    <w:rsid w:val="00EE0AE1"/>
    <w:rsid w:val="00EE2D6F"/>
    <w:rsid w:val="00EE3C74"/>
    <w:rsid w:val="00EE4ABB"/>
    <w:rsid w:val="00EE7084"/>
    <w:rsid w:val="00EE7727"/>
    <w:rsid w:val="00EF059A"/>
    <w:rsid w:val="00EF1D17"/>
    <w:rsid w:val="00EF1D1B"/>
    <w:rsid w:val="00EF423A"/>
    <w:rsid w:val="00EF45E1"/>
    <w:rsid w:val="00EF4898"/>
    <w:rsid w:val="00EF4EE4"/>
    <w:rsid w:val="00EF5DC0"/>
    <w:rsid w:val="00EF6399"/>
    <w:rsid w:val="00F00D66"/>
    <w:rsid w:val="00F01741"/>
    <w:rsid w:val="00F02712"/>
    <w:rsid w:val="00F02806"/>
    <w:rsid w:val="00F037B2"/>
    <w:rsid w:val="00F072F0"/>
    <w:rsid w:val="00F104C9"/>
    <w:rsid w:val="00F11764"/>
    <w:rsid w:val="00F12DA4"/>
    <w:rsid w:val="00F1387C"/>
    <w:rsid w:val="00F162EF"/>
    <w:rsid w:val="00F1670D"/>
    <w:rsid w:val="00F16ABA"/>
    <w:rsid w:val="00F2309E"/>
    <w:rsid w:val="00F25315"/>
    <w:rsid w:val="00F30793"/>
    <w:rsid w:val="00F309C2"/>
    <w:rsid w:val="00F36042"/>
    <w:rsid w:val="00F369AB"/>
    <w:rsid w:val="00F376A3"/>
    <w:rsid w:val="00F37B67"/>
    <w:rsid w:val="00F403A4"/>
    <w:rsid w:val="00F405FF"/>
    <w:rsid w:val="00F412E2"/>
    <w:rsid w:val="00F472F0"/>
    <w:rsid w:val="00F5221C"/>
    <w:rsid w:val="00F547C2"/>
    <w:rsid w:val="00F54C29"/>
    <w:rsid w:val="00F54F9B"/>
    <w:rsid w:val="00F55B51"/>
    <w:rsid w:val="00F571FF"/>
    <w:rsid w:val="00F57715"/>
    <w:rsid w:val="00F579F4"/>
    <w:rsid w:val="00F60BEC"/>
    <w:rsid w:val="00F636C5"/>
    <w:rsid w:val="00F648E7"/>
    <w:rsid w:val="00F66711"/>
    <w:rsid w:val="00F67246"/>
    <w:rsid w:val="00F72426"/>
    <w:rsid w:val="00F750A5"/>
    <w:rsid w:val="00F75E1A"/>
    <w:rsid w:val="00F76413"/>
    <w:rsid w:val="00F76740"/>
    <w:rsid w:val="00F768A8"/>
    <w:rsid w:val="00F76911"/>
    <w:rsid w:val="00F77941"/>
    <w:rsid w:val="00F81CD3"/>
    <w:rsid w:val="00F81E19"/>
    <w:rsid w:val="00F8246D"/>
    <w:rsid w:val="00F834C1"/>
    <w:rsid w:val="00F83506"/>
    <w:rsid w:val="00F85A9A"/>
    <w:rsid w:val="00F91184"/>
    <w:rsid w:val="00F95E0D"/>
    <w:rsid w:val="00FA010C"/>
    <w:rsid w:val="00FA27B6"/>
    <w:rsid w:val="00FA2C36"/>
    <w:rsid w:val="00FA3840"/>
    <w:rsid w:val="00FA4FA9"/>
    <w:rsid w:val="00FA50C8"/>
    <w:rsid w:val="00FA57DC"/>
    <w:rsid w:val="00FB04FC"/>
    <w:rsid w:val="00FB146D"/>
    <w:rsid w:val="00FB2BBD"/>
    <w:rsid w:val="00FB2E8D"/>
    <w:rsid w:val="00FB43B8"/>
    <w:rsid w:val="00FB43E0"/>
    <w:rsid w:val="00FB4E37"/>
    <w:rsid w:val="00FB5687"/>
    <w:rsid w:val="00FB5CAA"/>
    <w:rsid w:val="00FB6C54"/>
    <w:rsid w:val="00FC0E25"/>
    <w:rsid w:val="00FC3895"/>
    <w:rsid w:val="00FC4BC3"/>
    <w:rsid w:val="00FC55E2"/>
    <w:rsid w:val="00FC5F02"/>
    <w:rsid w:val="00FC6554"/>
    <w:rsid w:val="00FC781B"/>
    <w:rsid w:val="00FD05F1"/>
    <w:rsid w:val="00FD0CEE"/>
    <w:rsid w:val="00FD209F"/>
    <w:rsid w:val="00FD2553"/>
    <w:rsid w:val="00FD2B93"/>
    <w:rsid w:val="00FD2C66"/>
    <w:rsid w:val="00FD438A"/>
    <w:rsid w:val="00FD5CCB"/>
    <w:rsid w:val="00FE1869"/>
    <w:rsid w:val="00FE1EF4"/>
    <w:rsid w:val="00FE210D"/>
    <w:rsid w:val="00FE31D3"/>
    <w:rsid w:val="00FE381D"/>
    <w:rsid w:val="00FE45E5"/>
    <w:rsid w:val="00FE59C5"/>
    <w:rsid w:val="00FE602A"/>
    <w:rsid w:val="00FE69CF"/>
    <w:rsid w:val="00FE752D"/>
    <w:rsid w:val="00FF2389"/>
    <w:rsid w:val="00FF45EC"/>
    <w:rsid w:val="00FF5569"/>
    <w:rsid w:val="00FF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9885C3"/>
  <w15:docId w15:val="{C9877FCB-FBC5-478E-A702-C1A30BD38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912274"/>
    <w:pPr>
      <w:widowControl w:val="0"/>
      <w:jc w:val="both"/>
    </w:pPr>
    <w:rPr>
      <w:rFonts w:ascii="Times New Roman" w:hAnsi="Times New Roman"/>
      <w:kern w:val="2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0554AA"/>
    <w:rPr>
      <w:color w:val="0000FF"/>
      <w:u w:val="single"/>
    </w:rPr>
  </w:style>
  <w:style w:type="paragraph" w:styleId="a4">
    <w:name w:val="footer"/>
    <w:basedOn w:val="a"/>
    <w:rsid w:val="004274E0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rsid w:val="004274E0"/>
  </w:style>
  <w:style w:type="character" w:styleId="a6">
    <w:name w:val="line number"/>
    <w:basedOn w:val="a0"/>
    <w:rsid w:val="004274E0"/>
  </w:style>
  <w:style w:type="paragraph" w:styleId="a7">
    <w:name w:val="header"/>
    <w:basedOn w:val="a"/>
    <w:link w:val="a8"/>
    <w:uiPriority w:val="99"/>
    <w:rsid w:val="002516E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link w:val="a7"/>
    <w:uiPriority w:val="99"/>
    <w:rsid w:val="005C4AB5"/>
    <w:rPr>
      <w:rFonts w:ascii="Times New Roman" w:hAnsi="Times New Roman"/>
      <w:kern w:val="2"/>
      <w:sz w:val="18"/>
      <w:szCs w:val="18"/>
    </w:rPr>
  </w:style>
  <w:style w:type="character" w:styleId="a9">
    <w:name w:val="FollowedHyperlink"/>
    <w:uiPriority w:val="99"/>
    <w:rsid w:val="0088370D"/>
    <w:rPr>
      <w:color w:val="800080"/>
      <w:u w:val="single"/>
    </w:rPr>
  </w:style>
  <w:style w:type="paragraph" w:styleId="aa">
    <w:name w:val="Balloon Text"/>
    <w:basedOn w:val="a"/>
    <w:semiHidden/>
    <w:rsid w:val="00F15061"/>
    <w:rPr>
      <w:rFonts w:ascii="Lucida Grande" w:hAnsi="Lucida Grande"/>
    </w:rPr>
  </w:style>
  <w:style w:type="character" w:styleId="ab">
    <w:name w:val="annotation reference"/>
    <w:semiHidden/>
    <w:rsid w:val="00F01322"/>
    <w:rPr>
      <w:sz w:val="18"/>
      <w:szCs w:val="18"/>
    </w:rPr>
  </w:style>
  <w:style w:type="paragraph" w:styleId="ac">
    <w:name w:val="annotation text"/>
    <w:basedOn w:val="a"/>
    <w:semiHidden/>
    <w:rsid w:val="00F01322"/>
    <w:pPr>
      <w:jc w:val="left"/>
    </w:pPr>
  </w:style>
  <w:style w:type="paragraph" w:styleId="ad">
    <w:name w:val="annotation subject"/>
    <w:basedOn w:val="ac"/>
    <w:next w:val="ac"/>
    <w:semiHidden/>
    <w:rsid w:val="00F01322"/>
    <w:rPr>
      <w:b/>
      <w:bCs/>
    </w:rPr>
  </w:style>
  <w:style w:type="paragraph" w:customStyle="1" w:styleId="11">
    <w:name w:val="表 (水色)  11"/>
    <w:hidden/>
    <w:rsid w:val="00F17293"/>
    <w:rPr>
      <w:rFonts w:ascii="Times New Roman" w:hAnsi="Times New Roman"/>
      <w:kern w:val="2"/>
      <w:sz w:val="18"/>
      <w:szCs w:val="18"/>
    </w:rPr>
  </w:style>
  <w:style w:type="paragraph" w:customStyle="1" w:styleId="61">
    <w:name w:val="表 (紫)  61"/>
    <w:hidden/>
    <w:rsid w:val="00FE3FA8"/>
    <w:rPr>
      <w:rFonts w:ascii="Times New Roman" w:hAnsi="Times New Roman"/>
      <w:kern w:val="2"/>
      <w:sz w:val="18"/>
      <w:szCs w:val="18"/>
    </w:rPr>
  </w:style>
  <w:style w:type="table" w:styleId="ae">
    <w:name w:val="Table Grid"/>
    <w:basedOn w:val="a1"/>
    <w:rsid w:val="002718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font8">
    <w:name w:val="font8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font9">
    <w:name w:val="font9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10">
    <w:name w:val="font10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i/>
      <w:iCs/>
      <w:kern w:val="0"/>
      <w:sz w:val="20"/>
      <w:szCs w:val="20"/>
    </w:rPr>
  </w:style>
  <w:style w:type="paragraph" w:customStyle="1" w:styleId="font11">
    <w:name w:val="font11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12">
    <w:name w:val="font12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13">
    <w:name w:val="font13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14">
    <w:name w:val="font14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8">
    <w:name w:val="xl68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69">
    <w:name w:val="xl69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70">
    <w:name w:val="xl70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71">
    <w:name w:val="xl71"/>
    <w:basedOn w:val="a"/>
    <w:rsid w:val="00260A0C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  <w:sz w:val="20"/>
      <w:szCs w:val="20"/>
    </w:rPr>
  </w:style>
  <w:style w:type="paragraph" w:customStyle="1" w:styleId="xl72">
    <w:name w:val="xl72"/>
    <w:basedOn w:val="a"/>
    <w:rsid w:val="00260A0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73">
    <w:name w:val="xl73"/>
    <w:basedOn w:val="a"/>
    <w:rsid w:val="00260A0C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ＭＳ Ｐゴシック"/>
      <w:kern w:val="0"/>
      <w:sz w:val="20"/>
      <w:szCs w:val="20"/>
    </w:rPr>
  </w:style>
  <w:style w:type="paragraph" w:customStyle="1" w:styleId="xl74">
    <w:name w:val="xl74"/>
    <w:basedOn w:val="a"/>
    <w:rsid w:val="00260A0C"/>
    <w:pPr>
      <w:widowControl/>
      <w:spacing w:before="100" w:beforeAutospacing="1" w:after="100" w:afterAutospacing="1"/>
      <w:jc w:val="right"/>
    </w:pPr>
    <w:rPr>
      <w:rFonts w:eastAsia="ＭＳ Ｐゴシック"/>
      <w:kern w:val="0"/>
      <w:sz w:val="20"/>
      <w:szCs w:val="20"/>
    </w:rPr>
  </w:style>
  <w:style w:type="paragraph" w:customStyle="1" w:styleId="xl75">
    <w:name w:val="xl75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76">
    <w:name w:val="xl76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77">
    <w:name w:val="xl77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78">
    <w:name w:val="xl78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79">
    <w:name w:val="xl79"/>
    <w:basedOn w:val="a"/>
    <w:rsid w:val="00260A0C"/>
    <w:pPr>
      <w:widowControl/>
      <w:spacing w:before="100" w:beforeAutospacing="1" w:after="100" w:afterAutospacing="1"/>
      <w:jc w:val="right"/>
    </w:pPr>
    <w:rPr>
      <w:rFonts w:eastAsia="ＭＳ Ｐゴシック"/>
      <w:kern w:val="0"/>
      <w:sz w:val="20"/>
      <w:szCs w:val="20"/>
    </w:rPr>
  </w:style>
  <w:style w:type="paragraph" w:customStyle="1" w:styleId="xl80">
    <w:name w:val="xl80"/>
    <w:basedOn w:val="a"/>
    <w:rsid w:val="00260A0C"/>
    <w:pPr>
      <w:widowControl/>
      <w:spacing w:before="100" w:beforeAutospacing="1" w:after="100" w:afterAutospacing="1"/>
      <w:jc w:val="right"/>
    </w:pPr>
    <w:rPr>
      <w:rFonts w:eastAsia="ＭＳ Ｐゴシック"/>
      <w:kern w:val="0"/>
      <w:sz w:val="20"/>
      <w:szCs w:val="20"/>
    </w:rPr>
  </w:style>
  <w:style w:type="paragraph" w:customStyle="1" w:styleId="xl81">
    <w:name w:val="xl81"/>
    <w:basedOn w:val="a"/>
    <w:rsid w:val="00260A0C"/>
    <w:pPr>
      <w:widowControl/>
      <w:spacing w:before="100" w:beforeAutospacing="1" w:after="100" w:afterAutospacing="1"/>
      <w:jc w:val="right"/>
    </w:pPr>
    <w:rPr>
      <w:rFonts w:eastAsia="ＭＳ Ｐゴシック"/>
      <w:kern w:val="0"/>
      <w:sz w:val="20"/>
      <w:szCs w:val="20"/>
    </w:rPr>
  </w:style>
  <w:style w:type="paragraph" w:customStyle="1" w:styleId="xl82">
    <w:name w:val="xl82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83">
    <w:name w:val="xl83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84">
    <w:name w:val="xl84"/>
    <w:basedOn w:val="a"/>
    <w:rsid w:val="00260A0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  <w:sz w:val="20"/>
      <w:szCs w:val="20"/>
    </w:rPr>
  </w:style>
  <w:style w:type="paragraph" w:customStyle="1" w:styleId="xl85">
    <w:name w:val="xl85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86">
    <w:name w:val="xl86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87">
    <w:name w:val="xl87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88">
    <w:name w:val="xl88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89">
    <w:name w:val="xl89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90">
    <w:name w:val="xl90"/>
    <w:basedOn w:val="a"/>
    <w:rsid w:val="00260A0C"/>
    <w:pPr>
      <w:widowControl/>
      <w:spacing w:before="100" w:beforeAutospacing="1" w:after="100" w:afterAutospacing="1"/>
      <w:jc w:val="center"/>
    </w:pPr>
    <w:rPr>
      <w:rFonts w:eastAsia="ＭＳ Ｐゴシック"/>
      <w:kern w:val="0"/>
      <w:sz w:val="20"/>
      <w:szCs w:val="20"/>
    </w:rPr>
  </w:style>
  <w:style w:type="paragraph" w:customStyle="1" w:styleId="xl91">
    <w:name w:val="xl91"/>
    <w:basedOn w:val="a"/>
    <w:rsid w:val="00260A0C"/>
    <w:pPr>
      <w:widowControl/>
      <w:spacing w:before="100" w:beforeAutospacing="1" w:after="100" w:afterAutospacing="1"/>
      <w:jc w:val="right"/>
    </w:pPr>
    <w:rPr>
      <w:rFonts w:eastAsia="ＭＳ Ｐゴシック"/>
      <w:kern w:val="0"/>
      <w:sz w:val="20"/>
      <w:szCs w:val="20"/>
    </w:rPr>
  </w:style>
  <w:style w:type="paragraph" w:customStyle="1" w:styleId="xl92">
    <w:name w:val="xl92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 w:val="20"/>
      <w:szCs w:val="20"/>
    </w:rPr>
  </w:style>
  <w:style w:type="paragraph" w:customStyle="1" w:styleId="xl93">
    <w:name w:val="xl93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94">
    <w:name w:val="xl94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95">
    <w:name w:val="xl95"/>
    <w:basedOn w:val="a"/>
    <w:rsid w:val="00260A0C"/>
    <w:pPr>
      <w:widowControl/>
      <w:spacing w:before="100" w:beforeAutospacing="1" w:after="100" w:afterAutospacing="1"/>
      <w:jc w:val="right"/>
    </w:pPr>
    <w:rPr>
      <w:rFonts w:eastAsia="ＭＳ Ｐゴシック"/>
      <w:kern w:val="0"/>
      <w:sz w:val="20"/>
      <w:szCs w:val="20"/>
    </w:rPr>
  </w:style>
  <w:style w:type="paragraph" w:customStyle="1" w:styleId="xl96">
    <w:name w:val="xl96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97">
    <w:name w:val="xl97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98">
    <w:name w:val="xl98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99">
    <w:name w:val="xl99"/>
    <w:basedOn w:val="a"/>
    <w:rsid w:val="00260A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0">
    <w:name w:val="xl100"/>
    <w:basedOn w:val="a"/>
    <w:rsid w:val="00260A0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260A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  <w:sz w:val="20"/>
      <w:szCs w:val="20"/>
    </w:rPr>
  </w:style>
  <w:style w:type="paragraph" w:customStyle="1" w:styleId="xl102">
    <w:name w:val="xl102"/>
    <w:basedOn w:val="a"/>
    <w:rsid w:val="00260A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  <w:sz w:val="20"/>
      <w:szCs w:val="20"/>
    </w:rPr>
  </w:style>
  <w:style w:type="paragraph" w:customStyle="1" w:styleId="xl103">
    <w:name w:val="xl103"/>
    <w:basedOn w:val="a"/>
    <w:rsid w:val="008D690B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ＭＳ Ｐゴシック"/>
      <w:kern w:val="0"/>
      <w:sz w:val="20"/>
      <w:szCs w:val="20"/>
    </w:rPr>
  </w:style>
  <w:style w:type="paragraph" w:customStyle="1" w:styleId="xl104">
    <w:name w:val="xl104"/>
    <w:basedOn w:val="a"/>
    <w:rsid w:val="008D690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 w:val="20"/>
      <w:szCs w:val="20"/>
    </w:rPr>
  </w:style>
  <w:style w:type="paragraph" w:customStyle="1" w:styleId="xl105">
    <w:name w:val="xl105"/>
    <w:basedOn w:val="a"/>
    <w:rsid w:val="008D690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  <w:sz w:val="20"/>
      <w:szCs w:val="20"/>
    </w:rPr>
  </w:style>
  <w:style w:type="paragraph" w:customStyle="1" w:styleId="xl106">
    <w:name w:val="xl106"/>
    <w:basedOn w:val="a"/>
    <w:rsid w:val="008D690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  <w:sz w:val="20"/>
      <w:szCs w:val="20"/>
    </w:rPr>
  </w:style>
  <w:style w:type="paragraph" w:customStyle="1" w:styleId="xl107">
    <w:name w:val="xl107"/>
    <w:basedOn w:val="a"/>
    <w:rsid w:val="008D690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  <w:sz w:val="20"/>
      <w:szCs w:val="20"/>
    </w:rPr>
  </w:style>
  <w:style w:type="character" w:styleId="af">
    <w:name w:val="Emphasis"/>
    <w:uiPriority w:val="20"/>
    <w:qFormat/>
    <w:rsid w:val="001C4B16"/>
    <w:rPr>
      <w:i/>
      <w:iCs/>
    </w:rPr>
  </w:style>
  <w:style w:type="paragraph" w:customStyle="1" w:styleId="aff">
    <w:name w:val="aff"/>
    <w:basedOn w:val="a"/>
    <w:rsid w:val="00F26238"/>
    <w:pPr>
      <w:widowControl/>
      <w:spacing w:after="240" w:line="480" w:lineRule="atLeast"/>
      <w:jc w:val="left"/>
    </w:pPr>
    <w:rPr>
      <w:i/>
      <w:kern w:val="0"/>
      <w:sz w:val="24"/>
      <w:szCs w:val="20"/>
      <w:lang w:val="en-GB" w:eastAsia="en-US"/>
    </w:rPr>
  </w:style>
  <w:style w:type="paragraph" w:customStyle="1" w:styleId="121">
    <w:name w:val="表 (青) 121"/>
    <w:hidden/>
    <w:rsid w:val="004D1DC6"/>
    <w:rPr>
      <w:rFonts w:ascii="Times New Roman" w:hAnsi="Times New Roman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777C9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E2D4E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1E2D4E"/>
    <w:rPr>
      <w:rFonts w:ascii="Times New Roman" w:hAnsi="Times New Roman"/>
      <w:noProof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1E2D4E"/>
    <w:pPr>
      <w:jc w:val="lef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1E2D4E"/>
    <w:rPr>
      <w:rFonts w:ascii="Times New Roman" w:hAnsi="Times New Roman"/>
      <w:noProof/>
      <w:kern w:val="2"/>
      <w:sz w:val="18"/>
      <w:szCs w:val="18"/>
    </w:rPr>
  </w:style>
  <w:style w:type="paragraph" w:customStyle="1" w:styleId="xl66">
    <w:name w:val="xl66"/>
    <w:basedOn w:val="a"/>
    <w:rsid w:val="00C153D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67">
    <w:name w:val="xl67"/>
    <w:basedOn w:val="a"/>
    <w:rsid w:val="00C153D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0">
    <w:name w:val="Revision"/>
    <w:hidden/>
    <w:semiHidden/>
    <w:rsid w:val="00B26630"/>
    <w:rPr>
      <w:rFonts w:ascii="Times New Roman" w:hAnsi="Times New Roman"/>
      <w:kern w:val="2"/>
      <w:sz w:val="18"/>
      <w:szCs w:val="18"/>
    </w:rPr>
  </w:style>
  <w:style w:type="paragraph" w:styleId="af1">
    <w:name w:val="List Paragraph"/>
    <w:basedOn w:val="a"/>
    <w:uiPriority w:val="34"/>
    <w:qFormat/>
    <w:rsid w:val="00913571"/>
    <w:pPr>
      <w:widowControl/>
      <w:spacing w:before="120"/>
      <w:ind w:leftChars="400" w:left="840"/>
    </w:pPr>
    <w:rPr>
      <w:rFonts w:ascii="Calibri" w:hAnsi="Calibri"/>
      <w:kern w:val="0"/>
      <w:sz w:val="22"/>
      <w:szCs w:val="22"/>
      <w:lang w:val="en-GB"/>
    </w:rPr>
  </w:style>
  <w:style w:type="character" w:customStyle="1" w:styleId="st">
    <w:name w:val="st"/>
    <w:basedOn w:val="a0"/>
    <w:rsid w:val="00DD5AE8"/>
  </w:style>
  <w:style w:type="character" w:styleId="af2">
    <w:name w:val="Strong"/>
    <w:basedOn w:val="a0"/>
    <w:uiPriority w:val="22"/>
    <w:qFormat/>
    <w:rsid w:val="000A7E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85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33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8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185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000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403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345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3211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8395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52065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499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99275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47598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3964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48223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1018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61013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55784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38948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31409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8508566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639427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66219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95245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852974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923173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52079952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487907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4710144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5448688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1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6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36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14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633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320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022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0788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7272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85207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9566402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91790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1893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3032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73329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35708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413624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1880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05907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455023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398983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9548854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548497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0947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181976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154527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851657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14342578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263886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3170641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8920146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5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46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5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3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5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08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786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04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876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870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9037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1818144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4524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9181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59719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12061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30947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14428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2136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69696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29111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15421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7731149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09971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21519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81013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629622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593147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701754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5756696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8319706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751007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6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45B0D3-8204-9D41-9EC4-1833B2737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635</Words>
  <Characters>9323</Characters>
  <Application>Microsoft Office Word</Application>
  <DocSecurity>0</DocSecurity>
  <Lines>77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bjects</vt:lpstr>
      <vt:lpstr>Subjects</vt:lpstr>
    </vt:vector>
  </TitlesOfParts>
  <Company>Astellas Pharma Inc.</Company>
  <LinksUpToDate>false</LinksUpToDate>
  <CharactersWithSpaces>10937</CharactersWithSpaces>
  <SharedDoc>false</SharedDoc>
  <HLinks>
    <vt:vector size="6" baseType="variant">
      <vt:variant>
        <vt:i4>6422570</vt:i4>
      </vt:variant>
      <vt:variant>
        <vt:i4>0</vt:i4>
      </vt:variant>
      <vt:variant>
        <vt:i4>0</vt:i4>
      </vt:variant>
      <vt:variant>
        <vt:i4>5</vt:i4>
      </vt:variant>
      <vt:variant>
        <vt:lpwstr>http://www.jma.go.jp/jma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jects</dc:title>
  <dc:subject/>
  <dc:creator>Murakami Kentaro</dc:creator>
  <cp:keywords/>
  <dc:description/>
  <cp:lastModifiedBy>谷友香子</cp:lastModifiedBy>
  <cp:revision>2</cp:revision>
  <cp:lastPrinted>2017-08-21T07:34:00Z</cp:lastPrinted>
  <dcterms:created xsi:type="dcterms:W3CDTF">2018-09-13T19:27:00Z</dcterms:created>
  <dcterms:modified xsi:type="dcterms:W3CDTF">2018-09-13T19:27:00Z</dcterms:modified>
</cp:coreProperties>
</file>